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3277C" w14:textId="5AEDFBDE" w:rsidR="003039BD" w:rsidRPr="00A926C4" w:rsidRDefault="00A926C4" w:rsidP="00A926C4">
      <w:pPr>
        <w:rPr>
          <w:rFonts w:cs="Arial"/>
        </w:rPr>
      </w:pPr>
      <w:r w:rsidRPr="00A926C4">
        <w:rPr>
          <w:rFonts w:cs="Arial"/>
        </w:rPr>
        <w:t>Table S1. Characteristics of cases with PVL 4-8</w:t>
      </w:r>
      <w:r w:rsidR="00905C1E" w:rsidRPr="00905C1E">
        <w:rPr>
          <w:rFonts w:cs="Arial"/>
          <w:color w:val="000000" w:themeColor="text1"/>
        </w:rPr>
        <w:t xml:space="preserve"> </w:t>
      </w:r>
      <w:r w:rsidR="00905C1E" w:rsidRPr="006061AD">
        <w:rPr>
          <w:rFonts w:cs="Arial"/>
          <w:color w:val="000000" w:themeColor="text1"/>
        </w:rPr>
        <w:t>copies/100 PBMCs</w:t>
      </w:r>
      <w:r w:rsidRPr="00A926C4">
        <w:rPr>
          <w:rFonts w:cs="Arial"/>
        </w:rPr>
        <w:t xml:space="preserve"> at first sample</w:t>
      </w:r>
      <w:r>
        <w:rPr>
          <w:rFonts w:cs="Arial"/>
        </w:rPr>
        <w:t xml:space="preserve">. </w:t>
      </w:r>
    </w:p>
    <w:p w14:paraId="5CD2CD9A" w14:textId="77777777" w:rsidR="00A926C4" w:rsidRDefault="00A926C4" w:rsidP="00A926C4">
      <w:pPr>
        <w:rPr>
          <w:rFonts w:cs="Arial"/>
          <w:sz w:val="18"/>
          <w:szCs w:val="18"/>
        </w:rPr>
      </w:pPr>
    </w:p>
    <w:tbl>
      <w:tblPr>
        <w:tblStyle w:val="1"/>
        <w:tblW w:w="7020" w:type="dxa"/>
        <w:tblLook w:val="04A0" w:firstRow="1" w:lastRow="0" w:firstColumn="1" w:lastColumn="0" w:noHBand="0" w:noVBand="1"/>
      </w:tblPr>
      <w:tblGrid>
        <w:gridCol w:w="2520"/>
        <w:gridCol w:w="1500"/>
        <w:gridCol w:w="1500"/>
        <w:gridCol w:w="1500"/>
      </w:tblGrid>
      <w:tr w:rsidR="00A926C4" w:rsidRPr="00A926C4" w14:paraId="3D5B90B8" w14:textId="77777777" w:rsidTr="00A926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19036F31" w14:textId="77777777" w:rsidR="00A926C4" w:rsidRPr="00A926C4" w:rsidRDefault="00A926C4" w:rsidP="00A926C4">
            <w:pPr>
              <w:widowControl/>
              <w:jc w:val="left"/>
              <w:rPr>
                <w:rFonts w:eastAsia="Yu Gothic" w:cs="Arial"/>
                <w:color w:val="000000"/>
                <w:kern w:val="0"/>
              </w:rPr>
            </w:pPr>
            <w:r w:rsidRPr="00A926C4">
              <w:rPr>
                <w:rFonts w:eastAsia="Yu Gothic" w:cs="Arial"/>
                <w:color w:val="000000"/>
                <w:kern w:val="0"/>
              </w:rPr>
              <w:t xml:space="preserve">　</w:t>
            </w:r>
          </w:p>
        </w:tc>
        <w:tc>
          <w:tcPr>
            <w:tcW w:w="1500" w:type="dxa"/>
            <w:noWrap/>
            <w:hideMark/>
          </w:tcPr>
          <w:p w14:paraId="33CD7222" w14:textId="77777777" w:rsidR="00A926C4" w:rsidRPr="00A926C4" w:rsidRDefault="00A926C4" w:rsidP="00A926C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</w:rPr>
            </w:pPr>
            <w:r w:rsidRPr="00A926C4">
              <w:rPr>
                <w:rFonts w:ascii="Yu Gothic" w:eastAsia="Yu Gothic" w:hAnsi="Yu Gothic" w:cs="Arial" w:hint="eastAsia"/>
                <w:color w:val="000000"/>
                <w:kern w:val="0"/>
              </w:rPr>
              <w:t>≤</w:t>
            </w:r>
            <w:r w:rsidRPr="00A926C4">
              <w:rPr>
                <w:rFonts w:eastAsia="Yu Gothic" w:cs="Arial"/>
                <w:color w:val="000000"/>
                <w:kern w:val="0"/>
              </w:rPr>
              <w:t>55</w:t>
            </w:r>
          </w:p>
        </w:tc>
        <w:tc>
          <w:tcPr>
            <w:tcW w:w="1500" w:type="dxa"/>
            <w:noWrap/>
            <w:hideMark/>
          </w:tcPr>
          <w:p w14:paraId="6BA05931" w14:textId="77777777" w:rsidR="00A926C4" w:rsidRPr="00A926C4" w:rsidRDefault="00A926C4" w:rsidP="00A926C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</w:rPr>
            </w:pPr>
            <w:r w:rsidRPr="00A926C4">
              <w:rPr>
                <w:rFonts w:eastAsia="Yu Gothic" w:cs="Arial"/>
                <w:color w:val="000000"/>
                <w:kern w:val="0"/>
              </w:rPr>
              <w:t>&gt;55</w:t>
            </w:r>
          </w:p>
        </w:tc>
        <w:tc>
          <w:tcPr>
            <w:tcW w:w="1500" w:type="dxa"/>
            <w:noWrap/>
            <w:hideMark/>
          </w:tcPr>
          <w:p w14:paraId="018A9AA6" w14:textId="77777777" w:rsidR="00A926C4" w:rsidRPr="00A926C4" w:rsidRDefault="00A926C4" w:rsidP="00A926C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</w:rPr>
            </w:pPr>
            <w:r w:rsidRPr="00A926C4">
              <w:rPr>
                <w:rFonts w:eastAsia="Yu Gothic" w:cs="Arial"/>
                <w:color w:val="000000"/>
                <w:kern w:val="0"/>
              </w:rPr>
              <w:t>Total</w:t>
            </w:r>
          </w:p>
        </w:tc>
      </w:tr>
      <w:tr w:rsidR="00A926C4" w:rsidRPr="00A926C4" w14:paraId="5A33C686" w14:textId="77777777" w:rsidTr="00A92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7CCBC872" w14:textId="77777777" w:rsidR="00A926C4" w:rsidRPr="00A926C4" w:rsidRDefault="00A926C4" w:rsidP="00A926C4">
            <w:pPr>
              <w:widowControl/>
              <w:jc w:val="left"/>
              <w:rPr>
                <w:rFonts w:eastAsia="Yu Gothic" w:cs="Arial"/>
                <w:color w:val="000000"/>
                <w:kern w:val="0"/>
              </w:rPr>
            </w:pPr>
            <w:r w:rsidRPr="00A926C4">
              <w:rPr>
                <w:rFonts w:eastAsia="Yu Gothic" w:cs="Arial"/>
                <w:color w:val="000000"/>
                <w:kern w:val="0"/>
              </w:rPr>
              <w:t>Number of Cases</w:t>
            </w:r>
          </w:p>
        </w:tc>
        <w:tc>
          <w:tcPr>
            <w:tcW w:w="1500" w:type="dxa"/>
            <w:noWrap/>
            <w:hideMark/>
          </w:tcPr>
          <w:p w14:paraId="30D5AE68" w14:textId="77777777" w:rsidR="00A926C4" w:rsidRPr="00A926C4" w:rsidRDefault="00A926C4" w:rsidP="00A926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</w:rPr>
            </w:pPr>
            <w:r w:rsidRPr="00A926C4">
              <w:rPr>
                <w:rFonts w:eastAsia="Yu Gothic" w:cs="Arial"/>
                <w:color w:val="000000"/>
                <w:kern w:val="0"/>
              </w:rPr>
              <w:t>19</w:t>
            </w:r>
          </w:p>
        </w:tc>
        <w:tc>
          <w:tcPr>
            <w:tcW w:w="1500" w:type="dxa"/>
            <w:noWrap/>
            <w:hideMark/>
          </w:tcPr>
          <w:p w14:paraId="1090A254" w14:textId="77777777" w:rsidR="00A926C4" w:rsidRPr="00A926C4" w:rsidRDefault="00A926C4" w:rsidP="00A926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</w:rPr>
            </w:pPr>
            <w:r w:rsidRPr="00A926C4">
              <w:rPr>
                <w:rFonts w:eastAsia="Yu Gothic" w:cs="Arial"/>
                <w:color w:val="000000"/>
                <w:kern w:val="0"/>
              </w:rPr>
              <w:t>12</w:t>
            </w:r>
          </w:p>
        </w:tc>
        <w:tc>
          <w:tcPr>
            <w:tcW w:w="1500" w:type="dxa"/>
            <w:noWrap/>
            <w:hideMark/>
          </w:tcPr>
          <w:p w14:paraId="17B01C20" w14:textId="77777777" w:rsidR="00A926C4" w:rsidRPr="00A926C4" w:rsidRDefault="00A926C4" w:rsidP="00A926C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</w:rPr>
            </w:pPr>
            <w:r w:rsidRPr="00A926C4">
              <w:rPr>
                <w:rFonts w:eastAsia="Yu Gothic" w:cs="Arial"/>
                <w:color w:val="000000"/>
                <w:kern w:val="0"/>
              </w:rPr>
              <w:t>31</w:t>
            </w:r>
          </w:p>
        </w:tc>
      </w:tr>
      <w:tr w:rsidR="00A926C4" w:rsidRPr="00A926C4" w14:paraId="38B81BE8" w14:textId="77777777" w:rsidTr="00A926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0F53E6CA" w14:textId="77777777" w:rsidR="00A926C4" w:rsidRPr="00A926C4" w:rsidRDefault="00A926C4" w:rsidP="00A926C4">
            <w:pPr>
              <w:widowControl/>
              <w:jc w:val="left"/>
              <w:rPr>
                <w:rFonts w:eastAsia="Yu Gothic" w:cs="Arial"/>
                <w:color w:val="000000"/>
                <w:kern w:val="0"/>
              </w:rPr>
            </w:pPr>
            <w:r w:rsidRPr="00A926C4">
              <w:rPr>
                <w:rFonts w:eastAsia="Yu Gothic" w:cs="Arial"/>
                <w:color w:val="000000"/>
                <w:kern w:val="0"/>
              </w:rPr>
              <w:t>Risk Classification</w:t>
            </w:r>
          </w:p>
        </w:tc>
        <w:tc>
          <w:tcPr>
            <w:tcW w:w="1500" w:type="dxa"/>
            <w:noWrap/>
            <w:hideMark/>
          </w:tcPr>
          <w:p w14:paraId="20C97A46" w14:textId="77777777" w:rsidR="00A926C4" w:rsidRPr="00A926C4" w:rsidRDefault="00A926C4" w:rsidP="00A926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</w:rPr>
            </w:pPr>
          </w:p>
        </w:tc>
        <w:tc>
          <w:tcPr>
            <w:tcW w:w="1500" w:type="dxa"/>
            <w:noWrap/>
            <w:hideMark/>
          </w:tcPr>
          <w:p w14:paraId="6C648D51" w14:textId="77777777" w:rsidR="00A926C4" w:rsidRPr="00A926C4" w:rsidRDefault="00A926C4" w:rsidP="00A926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noWrap/>
            <w:hideMark/>
          </w:tcPr>
          <w:p w14:paraId="688E5DFA" w14:textId="77777777" w:rsidR="00A926C4" w:rsidRPr="00A926C4" w:rsidRDefault="00A926C4" w:rsidP="00A926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26C4" w:rsidRPr="00A926C4" w14:paraId="687DA9A7" w14:textId="77777777" w:rsidTr="00A92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0A137631" w14:textId="77777777" w:rsidR="00A926C4" w:rsidRPr="00A926C4" w:rsidRDefault="00A926C4" w:rsidP="00A926C4">
            <w:pPr>
              <w:widowControl/>
              <w:jc w:val="left"/>
              <w:rPr>
                <w:rFonts w:eastAsia="Yu Gothic" w:cs="Arial"/>
                <w:color w:val="000000"/>
                <w:kern w:val="0"/>
              </w:rPr>
            </w:pPr>
            <w:r w:rsidRPr="00A926C4">
              <w:rPr>
                <w:rFonts w:eastAsia="Yu Gothic" w:cs="Arial"/>
                <w:color w:val="000000"/>
                <w:kern w:val="0"/>
              </w:rPr>
              <w:t xml:space="preserve">   High</w:t>
            </w:r>
          </w:p>
        </w:tc>
        <w:tc>
          <w:tcPr>
            <w:tcW w:w="1500" w:type="dxa"/>
            <w:noWrap/>
            <w:hideMark/>
          </w:tcPr>
          <w:p w14:paraId="27A9E049" w14:textId="77777777" w:rsidR="00A926C4" w:rsidRPr="00A926C4" w:rsidRDefault="00A926C4" w:rsidP="00A926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</w:rPr>
            </w:pPr>
            <w:r w:rsidRPr="00A926C4">
              <w:rPr>
                <w:rFonts w:eastAsia="Yu Gothic" w:cs="Arial"/>
                <w:color w:val="000000"/>
                <w:kern w:val="0"/>
              </w:rPr>
              <w:t>10 (53%)</w:t>
            </w:r>
          </w:p>
        </w:tc>
        <w:tc>
          <w:tcPr>
            <w:tcW w:w="1500" w:type="dxa"/>
            <w:noWrap/>
            <w:hideMark/>
          </w:tcPr>
          <w:p w14:paraId="3B0E29FC" w14:textId="77777777" w:rsidR="00A926C4" w:rsidRPr="00A926C4" w:rsidRDefault="00A926C4" w:rsidP="00A926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</w:rPr>
            </w:pPr>
            <w:r w:rsidRPr="00A926C4">
              <w:rPr>
                <w:rFonts w:eastAsia="Yu Gothic" w:cs="Arial"/>
                <w:color w:val="000000"/>
                <w:kern w:val="0"/>
              </w:rPr>
              <w:t>1 (8%)</w:t>
            </w:r>
          </w:p>
        </w:tc>
        <w:tc>
          <w:tcPr>
            <w:tcW w:w="1500" w:type="dxa"/>
            <w:noWrap/>
            <w:hideMark/>
          </w:tcPr>
          <w:p w14:paraId="296D7DBE" w14:textId="77777777" w:rsidR="00A926C4" w:rsidRPr="00A926C4" w:rsidRDefault="00A926C4" w:rsidP="00A926C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</w:rPr>
            </w:pPr>
            <w:r w:rsidRPr="00A926C4">
              <w:rPr>
                <w:rFonts w:eastAsia="Yu Gothic" w:cs="Arial"/>
                <w:color w:val="000000"/>
                <w:kern w:val="0"/>
              </w:rPr>
              <w:t>11 (35%)</w:t>
            </w:r>
          </w:p>
        </w:tc>
      </w:tr>
      <w:tr w:rsidR="00A926C4" w:rsidRPr="00A926C4" w14:paraId="03DDC158" w14:textId="77777777" w:rsidTr="00A926C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37E25E62" w14:textId="77777777" w:rsidR="00A926C4" w:rsidRPr="00A926C4" w:rsidRDefault="00A926C4" w:rsidP="00A926C4">
            <w:pPr>
              <w:widowControl/>
              <w:jc w:val="left"/>
              <w:rPr>
                <w:rFonts w:eastAsia="Yu Gothic" w:cs="Arial"/>
                <w:color w:val="000000"/>
                <w:kern w:val="0"/>
              </w:rPr>
            </w:pPr>
            <w:r w:rsidRPr="00A926C4">
              <w:rPr>
                <w:rFonts w:eastAsia="Yu Gothic" w:cs="Arial"/>
                <w:color w:val="000000"/>
                <w:kern w:val="0"/>
              </w:rPr>
              <w:t xml:space="preserve">   High-Int</w:t>
            </w:r>
          </w:p>
        </w:tc>
        <w:tc>
          <w:tcPr>
            <w:tcW w:w="1500" w:type="dxa"/>
            <w:noWrap/>
            <w:hideMark/>
          </w:tcPr>
          <w:p w14:paraId="024BB2F7" w14:textId="77777777" w:rsidR="00A926C4" w:rsidRPr="00A926C4" w:rsidRDefault="00A926C4" w:rsidP="00A926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</w:rPr>
            </w:pPr>
            <w:r w:rsidRPr="00A926C4">
              <w:rPr>
                <w:rFonts w:eastAsia="Yu Gothic" w:cs="Arial"/>
                <w:color w:val="000000"/>
                <w:kern w:val="0"/>
              </w:rPr>
              <w:t>9 (47%)</w:t>
            </w:r>
          </w:p>
        </w:tc>
        <w:tc>
          <w:tcPr>
            <w:tcW w:w="1500" w:type="dxa"/>
            <w:noWrap/>
            <w:hideMark/>
          </w:tcPr>
          <w:p w14:paraId="2D1D6DA5" w14:textId="77777777" w:rsidR="00A926C4" w:rsidRPr="00A926C4" w:rsidRDefault="00A926C4" w:rsidP="00A926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</w:rPr>
            </w:pPr>
            <w:r w:rsidRPr="00A926C4">
              <w:rPr>
                <w:rFonts w:eastAsia="Yu Gothic" w:cs="Arial"/>
                <w:color w:val="000000"/>
                <w:kern w:val="0"/>
              </w:rPr>
              <w:t>11 (92%)</w:t>
            </w:r>
          </w:p>
        </w:tc>
        <w:tc>
          <w:tcPr>
            <w:tcW w:w="1500" w:type="dxa"/>
            <w:noWrap/>
            <w:hideMark/>
          </w:tcPr>
          <w:p w14:paraId="5D042A75" w14:textId="77777777" w:rsidR="00A926C4" w:rsidRPr="00A926C4" w:rsidRDefault="00A926C4" w:rsidP="00A926C4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</w:rPr>
            </w:pPr>
            <w:r w:rsidRPr="00A926C4">
              <w:rPr>
                <w:rFonts w:eastAsia="Yu Gothic" w:cs="Arial"/>
                <w:color w:val="000000"/>
                <w:kern w:val="0"/>
              </w:rPr>
              <w:t>20 (65%)</w:t>
            </w:r>
          </w:p>
        </w:tc>
      </w:tr>
      <w:tr w:rsidR="00A926C4" w:rsidRPr="00A926C4" w14:paraId="34A4DF44" w14:textId="77777777" w:rsidTr="00A92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6D4F0397" w14:textId="77777777" w:rsidR="00A926C4" w:rsidRPr="00A926C4" w:rsidRDefault="00A926C4" w:rsidP="00A926C4">
            <w:pPr>
              <w:widowControl/>
              <w:jc w:val="left"/>
              <w:rPr>
                <w:rFonts w:eastAsia="Yu Gothic" w:cs="Arial"/>
                <w:color w:val="000000"/>
                <w:kern w:val="0"/>
              </w:rPr>
            </w:pPr>
            <w:r w:rsidRPr="00A926C4">
              <w:rPr>
                <w:rFonts w:eastAsia="Yu Gothic" w:cs="Arial"/>
                <w:color w:val="000000"/>
                <w:kern w:val="0"/>
              </w:rPr>
              <w:t>ATL Development</w:t>
            </w:r>
          </w:p>
        </w:tc>
        <w:tc>
          <w:tcPr>
            <w:tcW w:w="1500" w:type="dxa"/>
            <w:noWrap/>
            <w:hideMark/>
          </w:tcPr>
          <w:p w14:paraId="0B49A1A8" w14:textId="77777777" w:rsidR="00A926C4" w:rsidRPr="00A926C4" w:rsidRDefault="00A926C4" w:rsidP="00A926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</w:rPr>
            </w:pPr>
            <w:r w:rsidRPr="00A926C4">
              <w:rPr>
                <w:rFonts w:eastAsia="Yu Gothic" w:cs="Arial"/>
                <w:color w:val="000000"/>
                <w:kern w:val="0"/>
              </w:rPr>
              <w:t>3 (16%)</w:t>
            </w:r>
          </w:p>
        </w:tc>
        <w:tc>
          <w:tcPr>
            <w:tcW w:w="1500" w:type="dxa"/>
            <w:noWrap/>
            <w:hideMark/>
          </w:tcPr>
          <w:p w14:paraId="22CB6FCB" w14:textId="77777777" w:rsidR="00A926C4" w:rsidRPr="00A926C4" w:rsidRDefault="00A926C4" w:rsidP="00A926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</w:rPr>
            </w:pPr>
            <w:r w:rsidRPr="00A926C4">
              <w:rPr>
                <w:rFonts w:eastAsia="Yu Gothic" w:cs="Arial"/>
                <w:color w:val="000000"/>
                <w:kern w:val="0"/>
              </w:rPr>
              <w:t>1 (8%)</w:t>
            </w:r>
          </w:p>
        </w:tc>
        <w:tc>
          <w:tcPr>
            <w:tcW w:w="1500" w:type="dxa"/>
            <w:noWrap/>
            <w:hideMark/>
          </w:tcPr>
          <w:p w14:paraId="718C7657" w14:textId="77777777" w:rsidR="00A926C4" w:rsidRPr="00A926C4" w:rsidRDefault="00A926C4" w:rsidP="00A926C4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</w:rPr>
            </w:pPr>
            <w:r w:rsidRPr="00A926C4">
              <w:rPr>
                <w:rFonts w:eastAsia="Yu Gothic" w:cs="Arial"/>
                <w:color w:val="000000"/>
                <w:kern w:val="0"/>
              </w:rPr>
              <w:t>4 (13%)</w:t>
            </w:r>
          </w:p>
        </w:tc>
      </w:tr>
    </w:tbl>
    <w:p w14:paraId="41A3E5CE" w14:textId="77777777" w:rsidR="00A926C4" w:rsidRDefault="00A926C4" w:rsidP="00A926C4">
      <w:pPr>
        <w:rPr>
          <w:rFonts w:cs="Arial"/>
          <w:sz w:val="18"/>
          <w:szCs w:val="18"/>
        </w:rPr>
      </w:pPr>
    </w:p>
    <w:p w14:paraId="17FCA1BF" w14:textId="77777777" w:rsidR="00A926C4" w:rsidRDefault="00A926C4" w:rsidP="00A926C4">
      <w:pPr>
        <w:rPr>
          <w:rFonts w:cs="Arial"/>
          <w:sz w:val="18"/>
          <w:szCs w:val="18"/>
        </w:rPr>
      </w:pPr>
    </w:p>
    <w:p w14:paraId="12662508" w14:textId="77777777" w:rsidR="00A926C4" w:rsidRDefault="00A926C4" w:rsidP="00A926C4">
      <w:pPr>
        <w:rPr>
          <w:rFonts w:cs="Arial"/>
          <w:sz w:val="18"/>
          <w:szCs w:val="18"/>
        </w:rPr>
      </w:pPr>
    </w:p>
    <w:p w14:paraId="37EEBA72" w14:textId="77777777" w:rsidR="00A926C4" w:rsidRDefault="00A926C4" w:rsidP="00A926C4">
      <w:pPr>
        <w:rPr>
          <w:rFonts w:cs="Arial"/>
          <w:sz w:val="18"/>
          <w:szCs w:val="18"/>
        </w:rPr>
      </w:pPr>
    </w:p>
    <w:p w14:paraId="557A7490" w14:textId="77777777" w:rsidR="00A926C4" w:rsidRDefault="00A926C4" w:rsidP="00A926C4">
      <w:pPr>
        <w:rPr>
          <w:rFonts w:cs="Arial"/>
          <w:sz w:val="18"/>
          <w:szCs w:val="18"/>
        </w:rPr>
      </w:pPr>
    </w:p>
    <w:p w14:paraId="22E87CE5" w14:textId="77777777" w:rsidR="00A926C4" w:rsidRDefault="00A926C4" w:rsidP="00A926C4">
      <w:pPr>
        <w:rPr>
          <w:rFonts w:cs="Arial"/>
          <w:sz w:val="18"/>
          <w:szCs w:val="18"/>
        </w:rPr>
      </w:pPr>
    </w:p>
    <w:p w14:paraId="08D3A02C" w14:textId="77777777" w:rsidR="00A926C4" w:rsidRDefault="00A926C4" w:rsidP="00A926C4">
      <w:pPr>
        <w:rPr>
          <w:rFonts w:cs="Arial"/>
          <w:sz w:val="18"/>
          <w:szCs w:val="18"/>
        </w:rPr>
      </w:pPr>
    </w:p>
    <w:p w14:paraId="59E19BA8" w14:textId="77777777" w:rsidR="00A926C4" w:rsidRDefault="00A926C4" w:rsidP="00A926C4">
      <w:pPr>
        <w:rPr>
          <w:rFonts w:cs="Arial"/>
          <w:sz w:val="18"/>
          <w:szCs w:val="18"/>
        </w:rPr>
      </w:pPr>
    </w:p>
    <w:p w14:paraId="67DAEAFC" w14:textId="77777777" w:rsidR="00A926C4" w:rsidRDefault="00A926C4" w:rsidP="00A926C4">
      <w:pPr>
        <w:rPr>
          <w:rFonts w:cs="Arial"/>
          <w:sz w:val="18"/>
          <w:szCs w:val="18"/>
        </w:rPr>
      </w:pPr>
    </w:p>
    <w:p w14:paraId="447DF071" w14:textId="77777777" w:rsidR="00A926C4" w:rsidRDefault="00A926C4" w:rsidP="00A926C4">
      <w:pPr>
        <w:rPr>
          <w:rFonts w:cs="Arial"/>
          <w:sz w:val="18"/>
          <w:szCs w:val="18"/>
        </w:rPr>
      </w:pPr>
    </w:p>
    <w:p w14:paraId="2FBCABC8" w14:textId="77777777" w:rsidR="00A926C4" w:rsidRDefault="00A926C4" w:rsidP="00A926C4">
      <w:pPr>
        <w:rPr>
          <w:rFonts w:cs="Arial"/>
          <w:sz w:val="18"/>
          <w:szCs w:val="18"/>
        </w:rPr>
      </w:pPr>
    </w:p>
    <w:p w14:paraId="2B58D38F" w14:textId="77777777" w:rsidR="00A926C4" w:rsidRDefault="00A926C4" w:rsidP="00A926C4">
      <w:pPr>
        <w:rPr>
          <w:rFonts w:cs="Arial"/>
          <w:sz w:val="18"/>
          <w:szCs w:val="18"/>
        </w:rPr>
      </w:pPr>
    </w:p>
    <w:p w14:paraId="4CCA1F33" w14:textId="77777777" w:rsidR="00A926C4" w:rsidRDefault="00A926C4" w:rsidP="00A926C4">
      <w:pPr>
        <w:rPr>
          <w:rFonts w:cs="Arial"/>
          <w:sz w:val="18"/>
          <w:szCs w:val="18"/>
        </w:rPr>
      </w:pPr>
    </w:p>
    <w:p w14:paraId="23908565" w14:textId="77777777" w:rsidR="00A926C4" w:rsidRDefault="00A926C4" w:rsidP="00A926C4">
      <w:pPr>
        <w:rPr>
          <w:rFonts w:cs="Arial"/>
          <w:sz w:val="18"/>
          <w:szCs w:val="18"/>
        </w:rPr>
      </w:pPr>
    </w:p>
    <w:p w14:paraId="74B39F35" w14:textId="77777777" w:rsidR="00A926C4" w:rsidRDefault="00A926C4" w:rsidP="00A926C4">
      <w:pPr>
        <w:rPr>
          <w:rFonts w:cs="Arial"/>
          <w:sz w:val="18"/>
          <w:szCs w:val="18"/>
        </w:rPr>
      </w:pPr>
    </w:p>
    <w:p w14:paraId="6A3B91A6" w14:textId="77777777" w:rsidR="00A926C4" w:rsidRDefault="00A926C4" w:rsidP="00A926C4">
      <w:pPr>
        <w:rPr>
          <w:rFonts w:cs="Arial"/>
          <w:sz w:val="18"/>
          <w:szCs w:val="18"/>
        </w:rPr>
      </w:pPr>
    </w:p>
    <w:p w14:paraId="24D5955D" w14:textId="77777777" w:rsidR="00A926C4" w:rsidRDefault="00A926C4" w:rsidP="00A926C4">
      <w:pPr>
        <w:rPr>
          <w:rFonts w:cs="Arial"/>
          <w:sz w:val="18"/>
          <w:szCs w:val="18"/>
        </w:rPr>
      </w:pPr>
    </w:p>
    <w:p w14:paraId="300794BA" w14:textId="77777777" w:rsidR="00A926C4" w:rsidRDefault="00A926C4" w:rsidP="00A926C4">
      <w:pPr>
        <w:rPr>
          <w:rFonts w:cs="Arial"/>
          <w:sz w:val="18"/>
          <w:szCs w:val="18"/>
        </w:rPr>
      </w:pPr>
    </w:p>
    <w:p w14:paraId="3AAF83B1" w14:textId="77777777" w:rsidR="00A926C4" w:rsidRDefault="00A926C4" w:rsidP="00A926C4">
      <w:pPr>
        <w:rPr>
          <w:rFonts w:cs="Arial"/>
          <w:sz w:val="18"/>
          <w:szCs w:val="18"/>
        </w:rPr>
      </w:pPr>
    </w:p>
    <w:p w14:paraId="36A9004B" w14:textId="77777777" w:rsidR="00A926C4" w:rsidRDefault="00A926C4" w:rsidP="00A926C4">
      <w:pPr>
        <w:rPr>
          <w:rFonts w:cs="Arial"/>
          <w:sz w:val="18"/>
          <w:szCs w:val="18"/>
        </w:rPr>
      </w:pPr>
    </w:p>
    <w:p w14:paraId="11D3C4ED" w14:textId="77777777" w:rsidR="00A926C4" w:rsidRDefault="00A926C4" w:rsidP="00A926C4">
      <w:pPr>
        <w:rPr>
          <w:rFonts w:cs="Arial"/>
          <w:sz w:val="18"/>
          <w:szCs w:val="18"/>
        </w:rPr>
      </w:pPr>
    </w:p>
    <w:p w14:paraId="7DAFC9E7" w14:textId="77777777" w:rsidR="00A926C4" w:rsidRDefault="00A926C4" w:rsidP="00A926C4">
      <w:pPr>
        <w:rPr>
          <w:rFonts w:cs="Arial"/>
          <w:sz w:val="18"/>
          <w:szCs w:val="18"/>
        </w:rPr>
      </w:pPr>
    </w:p>
    <w:p w14:paraId="786A02F5" w14:textId="77777777" w:rsidR="00A926C4" w:rsidRDefault="00A926C4" w:rsidP="00A926C4">
      <w:pPr>
        <w:rPr>
          <w:rFonts w:cs="Arial"/>
          <w:sz w:val="18"/>
          <w:szCs w:val="18"/>
        </w:rPr>
      </w:pPr>
    </w:p>
    <w:p w14:paraId="278E4C40" w14:textId="77777777" w:rsidR="00A926C4" w:rsidRDefault="00A926C4" w:rsidP="00A926C4">
      <w:pPr>
        <w:rPr>
          <w:rFonts w:cs="Arial"/>
          <w:sz w:val="18"/>
          <w:szCs w:val="18"/>
        </w:rPr>
      </w:pPr>
    </w:p>
    <w:p w14:paraId="15073D3B" w14:textId="77777777" w:rsidR="00A926C4" w:rsidRDefault="00A926C4" w:rsidP="00A926C4">
      <w:pPr>
        <w:rPr>
          <w:rFonts w:cs="Arial"/>
          <w:sz w:val="18"/>
          <w:szCs w:val="18"/>
        </w:rPr>
      </w:pPr>
    </w:p>
    <w:p w14:paraId="06727290" w14:textId="77777777" w:rsidR="00A926C4" w:rsidRDefault="00A926C4" w:rsidP="00A926C4">
      <w:pPr>
        <w:rPr>
          <w:rFonts w:cs="Arial"/>
          <w:sz w:val="18"/>
          <w:szCs w:val="18"/>
        </w:rPr>
      </w:pPr>
    </w:p>
    <w:p w14:paraId="2BFFE398" w14:textId="77777777" w:rsidR="00A926C4" w:rsidRDefault="00A926C4" w:rsidP="00A926C4">
      <w:pPr>
        <w:rPr>
          <w:rFonts w:cs="Arial"/>
          <w:sz w:val="18"/>
          <w:szCs w:val="18"/>
        </w:rPr>
      </w:pPr>
    </w:p>
    <w:p w14:paraId="148F0750" w14:textId="77777777" w:rsidR="00A926C4" w:rsidRDefault="00A926C4" w:rsidP="00A926C4">
      <w:pPr>
        <w:rPr>
          <w:rFonts w:cs="Arial"/>
          <w:sz w:val="18"/>
          <w:szCs w:val="18"/>
        </w:rPr>
      </w:pPr>
    </w:p>
    <w:p w14:paraId="1579CEBC" w14:textId="77777777" w:rsidR="00A926C4" w:rsidRDefault="00A926C4" w:rsidP="00A926C4">
      <w:pPr>
        <w:rPr>
          <w:rFonts w:cs="Arial"/>
          <w:sz w:val="18"/>
          <w:szCs w:val="18"/>
        </w:rPr>
      </w:pPr>
    </w:p>
    <w:p w14:paraId="07D5E796" w14:textId="77777777" w:rsidR="00A926C4" w:rsidRDefault="00A926C4" w:rsidP="00A926C4">
      <w:pPr>
        <w:rPr>
          <w:rFonts w:cs="Arial"/>
          <w:sz w:val="18"/>
          <w:szCs w:val="18"/>
        </w:rPr>
      </w:pPr>
    </w:p>
    <w:p w14:paraId="1A613C90" w14:textId="77777777" w:rsidR="00A926C4" w:rsidRDefault="00A926C4" w:rsidP="00A926C4">
      <w:pPr>
        <w:rPr>
          <w:rFonts w:cs="Arial"/>
          <w:sz w:val="18"/>
          <w:szCs w:val="18"/>
        </w:rPr>
      </w:pPr>
    </w:p>
    <w:p w14:paraId="527C2AA8" w14:textId="77777777" w:rsidR="00A926C4" w:rsidRDefault="00A926C4" w:rsidP="00A926C4">
      <w:pPr>
        <w:rPr>
          <w:rFonts w:cs="Arial"/>
          <w:sz w:val="18"/>
          <w:szCs w:val="18"/>
        </w:rPr>
      </w:pPr>
    </w:p>
    <w:p w14:paraId="60A96CF5" w14:textId="77777777" w:rsidR="00A926C4" w:rsidRDefault="00A926C4" w:rsidP="00A926C4">
      <w:pPr>
        <w:rPr>
          <w:rFonts w:cs="Arial"/>
          <w:sz w:val="18"/>
          <w:szCs w:val="18"/>
        </w:rPr>
      </w:pPr>
    </w:p>
    <w:p w14:paraId="6A46DE71" w14:textId="77777777" w:rsidR="00A926C4" w:rsidRDefault="00A926C4" w:rsidP="00A926C4">
      <w:pPr>
        <w:rPr>
          <w:rFonts w:cs="Arial"/>
          <w:sz w:val="18"/>
          <w:szCs w:val="18"/>
        </w:rPr>
      </w:pPr>
    </w:p>
    <w:p w14:paraId="47F2BEB7" w14:textId="77777777" w:rsidR="00A926C4" w:rsidRDefault="00A926C4" w:rsidP="00A926C4">
      <w:pPr>
        <w:rPr>
          <w:rFonts w:cs="Arial"/>
          <w:sz w:val="18"/>
          <w:szCs w:val="18"/>
        </w:rPr>
      </w:pPr>
    </w:p>
    <w:p w14:paraId="66697513" w14:textId="77777777" w:rsidR="00A926C4" w:rsidRDefault="00A926C4" w:rsidP="00A926C4">
      <w:pPr>
        <w:rPr>
          <w:rFonts w:cs="Arial"/>
          <w:sz w:val="18"/>
          <w:szCs w:val="18"/>
        </w:rPr>
      </w:pPr>
    </w:p>
    <w:p w14:paraId="56D80AC4" w14:textId="77777777" w:rsidR="00A926C4" w:rsidRDefault="00A926C4" w:rsidP="00A926C4">
      <w:pPr>
        <w:rPr>
          <w:rFonts w:cs="Arial"/>
          <w:sz w:val="18"/>
          <w:szCs w:val="18"/>
        </w:rPr>
      </w:pPr>
    </w:p>
    <w:p w14:paraId="66A2DB36" w14:textId="77777777" w:rsidR="00A926C4" w:rsidRDefault="00A926C4" w:rsidP="00A926C4">
      <w:pPr>
        <w:rPr>
          <w:rFonts w:cs="Arial"/>
          <w:sz w:val="18"/>
          <w:szCs w:val="18"/>
        </w:rPr>
      </w:pPr>
    </w:p>
    <w:p w14:paraId="49315EF2" w14:textId="77777777" w:rsidR="00A926C4" w:rsidRDefault="00A926C4" w:rsidP="00A926C4">
      <w:pPr>
        <w:rPr>
          <w:rFonts w:cs="Arial"/>
          <w:sz w:val="18"/>
          <w:szCs w:val="18"/>
        </w:rPr>
      </w:pPr>
    </w:p>
    <w:p w14:paraId="5141A2C0" w14:textId="77777777" w:rsidR="00A926C4" w:rsidRDefault="00A926C4" w:rsidP="00A926C4">
      <w:pPr>
        <w:rPr>
          <w:rFonts w:cs="Arial"/>
          <w:sz w:val="18"/>
          <w:szCs w:val="18"/>
        </w:rPr>
      </w:pPr>
    </w:p>
    <w:p w14:paraId="49628078" w14:textId="77777777" w:rsidR="00A926C4" w:rsidRDefault="00A926C4" w:rsidP="00A926C4">
      <w:pPr>
        <w:rPr>
          <w:rFonts w:cs="Arial"/>
          <w:sz w:val="18"/>
          <w:szCs w:val="18"/>
        </w:rPr>
      </w:pPr>
    </w:p>
    <w:p w14:paraId="62EA30C8" w14:textId="77777777" w:rsidR="00A926C4" w:rsidRDefault="00A926C4" w:rsidP="00A926C4">
      <w:pPr>
        <w:rPr>
          <w:rFonts w:cs="Arial"/>
          <w:sz w:val="18"/>
          <w:szCs w:val="18"/>
        </w:rPr>
      </w:pPr>
    </w:p>
    <w:p w14:paraId="3965578B" w14:textId="77777777" w:rsidR="00A926C4" w:rsidRDefault="00A926C4" w:rsidP="00A926C4">
      <w:pPr>
        <w:rPr>
          <w:rFonts w:cs="Arial"/>
          <w:sz w:val="18"/>
          <w:szCs w:val="18"/>
        </w:rPr>
      </w:pPr>
    </w:p>
    <w:p w14:paraId="408EBE92" w14:textId="77777777" w:rsidR="00A926C4" w:rsidRDefault="00A926C4" w:rsidP="00A926C4">
      <w:pPr>
        <w:rPr>
          <w:rFonts w:cs="Arial"/>
          <w:sz w:val="18"/>
          <w:szCs w:val="18"/>
        </w:rPr>
      </w:pPr>
    </w:p>
    <w:p w14:paraId="71EC92FA" w14:textId="77777777" w:rsidR="00A926C4" w:rsidRDefault="00A926C4" w:rsidP="00A926C4">
      <w:pPr>
        <w:rPr>
          <w:rFonts w:cs="Arial"/>
          <w:sz w:val="18"/>
          <w:szCs w:val="18"/>
        </w:rPr>
      </w:pPr>
    </w:p>
    <w:p w14:paraId="02399912" w14:textId="77777777" w:rsidR="00A926C4" w:rsidRDefault="00A926C4" w:rsidP="00A926C4">
      <w:pPr>
        <w:rPr>
          <w:rFonts w:cs="Arial"/>
          <w:sz w:val="18"/>
          <w:szCs w:val="18"/>
        </w:rPr>
      </w:pPr>
    </w:p>
    <w:p w14:paraId="22B5D420" w14:textId="77777777" w:rsidR="00A926C4" w:rsidRDefault="00A926C4" w:rsidP="00A926C4">
      <w:pPr>
        <w:rPr>
          <w:rFonts w:cs="Arial"/>
          <w:sz w:val="18"/>
          <w:szCs w:val="18"/>
        </w:rPr>
      </w:pPr>
    </w:p>
    <w:p w14:paraId="3495C238" w14:textId="77777777" w:rsidR="00A926C4" w:rsidRDefault="00A926C4" w:rsidP="00A926C4">
      <w:pPr>
        <w:rPr>
          <w:rFonts w:cs="Arial"/>
          <w:sz w:val="18"/>
          <w:szCs w:val="18"/>
        </w:rPr>
      </w:pPr>
    </w:p>
    <w:p w14:paraId="0C537779" w14:textId="77777777" w:rsidR="00A926C4" w:rsidRDefault="00A926C4" w:rsidP="00A926C4">
      <w:pPr>
        <w:rPr>
          <w:rFonts w:cs="Arial"/>
          <w:sz w:val="18"/>
          <w:szCs w:val="18"/>
        </w:rPr>
      </w:pPr>
    </w:p>
    <w:p w14:paraId="7420EFAB" w14:textId="1F4D7C73" w:rsidR="00A926C4" w:rsidRDefault="00A926C4" w:rsidP="00A926C4">
      <w:pPr>
        <w:rPr>
          <w:rFonts w:cs="Arial"/>
        </w:rPr>
      </w:pPr>
      <w:r w:rsidRPr="00A926C4">
        <w:rPr>
          <w:rFonts w:cs="Arial"/>
        </w:rPr>
        <w:lastRenderedPageBreak/>
        <w:t>Table S2. Results of applying multiple measurements to the risk classification for ATL</w:t>
      </w:r>
      <w:r>
        <w:rPr>
          <w:rFonts w:cs="Arial"/>
        </w:rPr>
        <w:t xml:space="preserve"> development. </w:t>
      </w:r>
    </w:p>
    <w:p w14:paraId="32FA5A8C" w14:textId="77777777" w:rsidR="00A926C4" w:rsidRDefault="00A926C4" w:rsidP="00A926C4">
      <w:pPr>
        <w:rPr>
          <w:rFonts w:cs="Arial"/>
        </w:rPr>
      </w:pPr>
    </w:p>
    <w:tbl>
      <w:tblPr>
        <w:tblStyle w:val="1"/>
        <w:tblW w:w="7564" w:type="dxa"/>
        <w:tblLayout w:type="fixed"/>
        <w:tblLook w:val="04A0" w:firstRow="1" w:lastRow="0" w:firstColumn="1" w:lastColumn="0" w:noHBand="0" w:noVBand="1"/>
      </w:tblPr>
      <w:tblGrid>
        <w:gridCol w:w="3050"/>
        <w:gridCol w:w="1504"/>
        <w:gridCol w:w="1505"/>
        <w:gridCol w:w="1505"/>
      </w:tblGrid>
      <w:tr w:rsidR="00A926C4" w:rsidRPr="00A926C4" w14:paraId="3E713049" w14:textId="77777777" w:rsidTr="00A926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noWrap/>
            <w:hideMark/>
          </w:tcPr>
          <w:p w14:paraId="62D32BB6" w14:textId="77777777" w:rsidR="00A926C4" w:rsidRPr="00A926C4" w:rsidRDefault="00A926C4" w:rsidP="00A926C4">
            <w:pPr>
              <w:widowControl/>
              <w:jc w:val="left"/>
              <w:rPr>
                <w:rFonts w:eastAsia="Yu Gothic" w:cs="Arial"/>
                <w:color w:val="000000"/>
                <w:kern w:val="0"/>
              </w:rPr>
            </w:pPr>
            <w:r w:rsidRPr="00A926C4">
              <w:rPr>
                <w:rFonts w:eastAsia="Yu Gothic" w:cs="Arial"/>
                <w:color w:val="000000"/>
                <w:kern w:val="0"/>
              </w:rPr>
              <w:t>Risk Classification</w:t>
            </w:r>
          </w:p>
        </w:tc>
        <w:tc>
          <w:tcPr>
            <w:tcW w:w="1504" w:type="dxa"/>
            <w:noWrap/>
            <w:hideMark/>
          </w:tcPr>
          <w:p w14:paraId="5A40D74E" w14:textId="77777777" w:rsidR="00A926C4" w:rsidRPr="00A926C4" w:rsidRDefault="00A926C4" w:rsidP="00A926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</w:rPr>
            </w:pPr>
            <w:r w:rsidRPr="00A926C4">
              <w:rPr>
                <w:rFonts w:eastAsia="Yu Gothic" w:cs="Arial"/>
                <w:color w:val="000000"/>
                <w:kern w:val="0"/>
              </w:rPr>
              <w:t>High</w:t>
            </w:r>
          </w:p>
        </w:tc>
        <w:tc>
          <w:tcPr>
            <w:tcW w:w="1505" w:type="dxa"/>
            <w:noWrap/>
            <w:hideMark/>
          </w:tcPr>
          <w:p w14:paraId="0490C4A6" w14:textId="77777777" w:rsidR="00A926C4" w:rsidRPr="00A926C4" w:rsidRDefault="00A926C4" w:rsidP="00A926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</w:rPr>
            </w:pPr>
            <w:r w:rsidRPr="00A926C4">
              <w:rPr>
                <w:rFonts w:eastAsia="Yu Gothic" w:cs="Arial"/>
                <w:color w:val="000000"/>
                <w:kern w:val="0"/>
              </w:rPr>
              <w:t>High-Int</w:t>
            </w:r>
          </w:p>
        </w:tc>
        <w:tc>
          <w:tcPr>
            <w:tcW w:w="1505" w:type="dxa"/>
            <w:noWrap/>
            <w:hideMark/>
          </w:tcPr>
          <w:p w14:paraId="40D4CAB4" w14:textId="77777777" w:rsidR="00A926C4" w:rsidRPr="00A926C4" w:rsidRDefault="00A926C4" w:rsidP="00A926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</w:rPr>
            </w:pPr>
            <w:r w:rsidRPr="00A926C4">
              <w:rPr>
                <w:rFonts w:eastAsia="Yu Gothic" w:cs="Arial"/>
                <w:color w:val="000000"/>
                <w:kern w:val="0"/>
              </w:rPr>
              <w:t>Low-Int</w:t>
            </w:r>
          </w:p>
        </w:tc>
      </w:tr>
      <w:tr w:rsidR="00A926C4" w:rsidRPr="00A926C4" w14:paraId="4DFE50CD" w14:textId="77777777" w:rsidTr="00A92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noWrap/>
            <w:hideMark/>
          </w:tcPr>
          <w:p w14:paraId="175632A5" w14:textId="77777777" w:rsidR="00A926C4" w:rsidRPr="00A926C4" w:rsidRDefault="00A926C4" w:rsidP="00A926C4">
            <w:pPr>
              <w:widowControl/>
              <w:jc w:val="left"/>
              <w:rPr>
                <w:rFonts w:eastAsia="Yu Gothic" w:cs="Arial"/>
                <w:color w:val="000000"/>
                <w:kern w:val="0"/>
              </w:rPr>
            </w:pPr>
            <w:r w:rsidRPr="00A926C4">
              <w:rPr>
                <w:rFonts w:eastAsia="Yu Gothic" w:cs="Arial"/>
                <w:color w:val="000000"/>
                <w:kern w:val="0"/>
              </w:rPr>
              <w:t>1st sample</w:t>
            </w:r>
          </w:p>
        </w:tc>
        <w:tc>
          <w:tcPr>
            <w:tcW w:w="1504" w:type="dxa"/>
            <w:noWrap/>
            <w:hideMark/>
          </w:tcPr>
          <w:p w14:paraId="60E19A6A" w14:textId="77777777" w:rsidR="00A926C4" w:rsidRPr="00A926C4" w:rsidRDefault="00A926C4" w:rsidP="00A926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</w:rPr>
            </w:pPr>
            <w:r w:rsidRPr="00A926C4">
              <w:rPr>
                <w:rFonts w:eastAsia="Yu Gothic" w:cs="Arial"/>
                <w:color w:val="000000"/>
                <w:kern w:val="0"/>
              </w:rPr>
              <w:t>12 (80%)</w:t>
            </w:r>
          </w:p>
        </w:tc>
        <w:tc>
          <w:tcPr>
            <w:tcW w:w="1505" w:type="dxa"/>
            <w:noWrap/>
            <w:hideMark/>
          </w:tcPr>
          <w:p w14:paraId="49EDB05F" w14:textId="77777777" w:rsidR="00A926C4" w:rsidRPr="00A926C4" w:rsidRDefault="00A926C4" w:rsidP="00A926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</w:rPr>
            </w:pPr>
            <w:r w:rsidRPr="00A926C4">
              <w:rPr>
                <w:rFonts w:eastAsia="Yu Gothic" w:cs="Arial"/>
                <w:color w:val="000000"/>
                <w:kern w:val="0"/>
              </w:rPr>
              <w:t>2 (13%)</w:t>
            </w:r>
          </w:p>
        </w:tc>
        <w:tc>
          <w:tcPr>
            <w:tcW w:w="1505" w:type="dxa"/>
            <w:noWrap/>
            <w:hideMark/>
          </w:tcPr>
          <w:p w14:paraId="3E93FA83" w14:textId="77777777" w:rsidR="00A926C4" w:rsidRPr="00A926C4" w:rsidRDefault="00A926C4" w:rsidP="00A926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</w:rPr>
            </w:pPr>
            <w:r w:rsidRPr="00A926C4">
              <w:rPr>
                <w:rFonts w:eastAsia="Yu Gothic" w:cs="Arial"/>
                <w:color w:val="000000"/>
                <w:kern w:val="0"/>
              </w:rPr>
              <w:t>1 (7%)</w:t>
            </w:r>
          </w:p>
        </w:tc>
      </w:tr>
      <w:tr w:rsidR="00A926C4" w:rsidRPr="00A926C4" w14:paraId="1B642EA2" w14:textId="77777777" w:rsidTr="00A926C4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noWrap/>
            <w:hideMark/>
          </w:tcPr>
          <w:p w14:paraId="306EA0D0" w14:textId="77777777" w:rsidR="00A926C4" w:rsidRPr="00A926C4" w:rsidRDefault="00A926C4" w:rsidP="00A926C4">
            <w:pPr>
              <w:widowControl/>
              <w:jc w:val="left"/>
              <w:rPr>
                <w:rFonts w:eastAsia="Yu Gothic" w:cs="Arial"/>
                <w:color w:val="000000"/>
                <w:kern w:val="0"/>
              </w:rPr>
            </w:pPr>
            <w:r w:rsidRPr="00A926C4">
              <w:rPr>
                <w:rFonts w:eastAsia="Yu Gothic" w:cs="Arial"/>
                <w:color w:val="000000"/>
                <w:kern w:val="0"/>
              </w:rPr>
              <w:t>1st to 2nd samples</w:t>
            </w:r>
          </w:p>
        </w:tc>
        <w:tc>
          <w:tcPr>
            <w:tcW w:w="1504" w:type="dxa"/>
            <w:noWrap/>
            <w:hideMark/>
          </w:tcPr>
          <w:p w14:paraId="1F1C2B53" w14:textId="77777777" w:rsidR="00A926C4" w:rsidRPr="00A926C4" w:rsidRDefault="00A926C4" w:rsidP="00A926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</w:rPr>
            </w:pPr>
            <w:r w:rsidRPr="00A926C4">
              <w:rPr>
                <w:rFonts w:eastAsia="Yu Gothic" w:cs="Arial"/>
                <w:color w:val="000000"/>
                <w:kern w:val="0"/>
              </w:rPr>
              <w:t>12 (80%)</w:t>
            </w:r>
          </w:p>
        </w:tc>
        <w:tc>
          <w:tcPr>
            <w:tcW w:w="1505" w:type="dxa"/>
            <w:noWrap/>
            <w:hideMark/>
          </w:tcPr>
          <w:p w14:paraId="16B6C7E0" w14:textId="77777777" w:rsidR="00A926C4" w:rsidRPr="00A926C4" w:rsidRDefault="00A926C4" w:rsidP="00A926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</w:rPr>
            </w:pPr>
            <w:r w:rsidRPr="00A926C4">
              <w:rPr>
                <w:rFonts w:eastAsia="Yu Gothic" w:cs="Arial"/>
                <w:color w:val="000000"/>
                <w:kern w:val="0"/>
              </w:rPr>
              <w:t>2 (13%)</w:t>
            </w:r>
          </w:p>
        </w:tc>
        <w:tc>
          <w:tcPr>
            <w:tcW w:w="1505" w:type="dxa"/>
            <w:noWrap/>
            <w:hideMark/>
          </w:tcPr>
          <w:p w14:paraId="7D1EA31B" w14:textId="77777777" w:rsidR="00A926C4" w:rsidRPr="00A926C4" w:rsidRDefault="00A926C4" w:rsidP="00A926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</w:rPr>
            </w:pPr>
            <w:r w:rsidRPr="00A926C4">
              <w:rPr>
                <w:rFonts w:eastAsia="Yu Gothic" w:cs="Arial"/>
                <w:color w:val="000000"/>
                <w:kern w:val="0"/>
              </w:rPr>
              <w:t>1 (7%)</w:t>
            </w:r>
          </w:p>
        </w:tc>
      </w:tr>
      <w:tr w:rsidR="00A926C4" w:rsidRPr="00A926C4" w14:paraId="4367F39A" w14:textId="77777777" w:rsidTr="00A92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noWrap/>
            <w:hideMark/>
          </w:tcPr>
          <w:p w14:paraId="6D5DBF03" w14:textId="77777777" w:rsidR="00A926C4" w:rsidRPr="00A926C4" w:rsidRDefault="00A926C4" w:rsidP="00A926C4">
            <w:pPr>
              <w:widowControl/>
              <w:jc w:val="left"/>
              <w:rPr>
                <w:rFonts w:eastAsia="Yu Gothic" w:cs="Arial"/>
                <w:color w:val="000000"/>
                <w:kern w:val="0"/>
              </w:rPr>
            </w:pPr>
            <w:r w:rsidRPr="00A926C4">
              <w:rPr>
                <w:rFonts w:eastAsia="Yu Gothic" w:cs="Arial"/>
                <w:color w:val="000000"/>
                <w:kern w:val="0"/>
              </w:rPr>
              <w:t>1st to 5th samples*</w:t>
            </w:r>
          </w:p>
        </w:tc>
        <w:tc>
          <w:tcPr>
            <w:tcW w:w="1504" w:type="dxa"/>
            <w:noWrap/>
            <w:hideMark/>
          </w:tcPr>
          <w:p w14:paraId="4075BED7" w14:textId="77777777" w:rsidR="00A926C4" w:rsidRPr="00A926C4" w:rsidRDefault="00A926C4" w:rsidP="00A926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</w:rPr>
            </w:pPr>
            <w:r w:rsidRPr="00A926C4">
              <w:rPr>
                <w:rFonts w:eastAsia="Yu Gothic" w:cs="Arial"/>
                <w:color w:val="000000"/>
                <w:kern w:val="0"/>
              </w:rPr>
              <w:t>14 (93%)</w:t>
            </w:r>
          </w:p>
        </w:tc>
        <w:tc>
          <w:tcPr>
            <w:tcW w:w="1505" w:type="dxa"/>
            <w:noWrap/>
            <w:hideMark/>
          </w:tcPr>
          <w:p w14:paraId="00271567" w14:textId="77777777" w:rsidR="00A926C4" w:rsidRPr="00A926C4" w:rsidRDefault="00A926C4" w:rsidP="00A926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</w:rPr>
            </w:pPr>
            <w:r w:rsidRPr="00A926C4">
              <w:rPr>
                <w:rFonts w:eastAsia="Yu Gothic" w:cs="Arial"/>
                <w:color w:val="000000"/>
                <w:kern w:val="0"/>
              </w:rPr>
              <w:t>0 (0%)</w:t>
            </w:r>
          </w:p>
        </w:tc>
        <w:tc>
          <w:tcPr>
            <w:tcW w:w="1505" w:type="dxa"/>
            <w:noWrap/>
            <w:hideMark/>
          </w:tcPr>
          <w:p w14:paraId="766CB4FB" w14:textId="77777777" w:rsidR="00A926C4" w:rsidRPr="00A926C4" w:rsidRDefault="00A926C4" w:rsidP="00A926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</w:rPr>
            </w:pPr>
            <w:r w:rsidRPr="00A926C4">
              <w:rPr>
                <w:rFonts w:eastAsia="Yu Gothic" w:cs="Arial"/>
                <w:color w:val="000000"/>
                <w:kern w:val="0"/>
              </w:rPr>
              <w:t>1 (7%)</w:t>
            </w:r>
          </w:p>
        </w:tc>
      </w:tr>
      <w:tr w:rsidR="00A926C4" w:rsidRPr="00A926C4" w14:paraId="22748A5A" w14:textId="77777777" w:rsidTr="00A926C4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0" w:type="dxa"/>
            <w:noWrap/>
            <w:hideMark/>
          </w:tcPr>
          <w:p w14:paraId="05F92ABF" w14:textId="77777777" w:rsidR="00A926C4" w:rsidRPr="00A926C4" w:rsidRDefault="00A926C4" w:rsidP="00A926C4">
            <w:pPr>
              <w:widowControl/>
              <w:jc w:val="left"/>
              <w:rPr>
                <w:rFonts w:eastAsia="Yu Gothic" w:cs="Arial"/>
                <w:color w:val="000000"/>
                <w:kern w:val="0"/>
              </w:rPr>
            </w:pPr>
            <w:r w:rsidRPr="00A926C4">
              <w:rPr>
                <w:rFonts w:eastAsia="Yu Gothic" w:cs="Arial"/>
                <w:color w:val="000000"/>
                <w:kern w:val="0"/>
              </w:rPr>
              <w:t>1st to ≥6th samples**</w:t>
            </w:r>
          </w:p>
        </w:tc>
        <w:tc>
          <w:tcPr>
            <w:tcW w:w="1504" w:type="dxa"/>
            <w:noWrap/>
            <w:hideMark/>
          </w:tcPr>
          <w:p w14:paraId="42E9A605" w14:textId="77777777" w:rsidR="00A926C4" w:rsidRPr="00A926C4" w:rsidRDefault="00A926C4" w:rsidP="00A926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</w:rPr>
            </w:pPr>
            <w:r w:rsidRPr="00A926C4">
              <w:rPr>
                <w:rFonts w:eastAsia="Yu Gothic" w:cs="Arial"/>
                <w:color w:val="000000"/>
                <w:kern w:val="0"/>
              </w:rPr>
              <w:t>14 (93%)</w:t>
            </w:r>
          </w:p>
        </w:tc>
        <w:tc>
          <w:tcPr>
            <w:tcW w:w="1505" w:type="dxa"/>
            <w:noWrap/>
            <w:hideMark/>
          </w:tcPr>
          <w:p w14:paraId="1892F658" w14:textId="77777777" w:rsidR="00A926C4" w:rsidRPr="00A926C4" w:rsidRDefault="00A926C4" w:rsidP="00A926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</w:rPr>
            </w:pPr>
            <w:r w:rsidRPr="00A926C4">
              <w:rPr>
                <w:rFonts w:eastAsia="Yu Gothic" w:cs="Arial"/>
                <w:color w:val="000000"/>
                <w:kern w:val="0"/>
              </w:rPr>
              <w:t>1 (7%)</w:t>
            </w:r>
          </w:p>
        </w:tc>
        <w:tc>
          <w:tcPr>
            <w:tcW w:w="1505" w:type="dxa"/>
            <w:noWrap/>
            <w:hideMark/>
          </w:tcPr>
          <w:p w14:paraId="5901505B" w14:textId="77777777" w:rsidR="00A926C4" w:rsidRPr="00A926C4" w:rsidRDefault="00A926C4" w:rsidP="00A926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Yu Gothic" w:cs="Arial"/>
                <w:color w:val="000000"/>
                <w:kern w:val="0"/>
              </w:rPr>
            </w:pPr>
            <w:r w:rsidRPr="00A926C4">
              <w:rPr>
                <w:rFonts w:eastAsia="Yu Gothic" w:cs="Arial"/>
                <w:color w:val="000000"/>
                <w:kern w:val="0"/>
              </w:rPr>
              <w:t>0 (0%)</w:t>
            </w:r>
          </w:p>
        </w:tc>
      </w:tr>
    </w:tbl>
    <w:p w14:paraId="1C751977" w14:textId="77777777" w:rsidR="00A926C4" w:rsidRDefault="00A926C4" w:rsidP="00A926C4">
      <w:pPr>
        <w:rPr>
          <w:rFonts w:cs="Arial"/>
        </w:rPr>
      </w:pPr>
    </w:p>
    <w:p w14:paraId="17B7205F" w14:textId="791B03FE" w:rsidR="00A926C4" w:rsidRDefault="00A926C4" w:rsidP="00A926C4">
      <w:pPr>
        <w:rPr>
          <w:rFonts w:cs="Arial"/>
        </w:rPr>
      </w:pPr>
      <w:r w:rsidRPr="00A926C4">
        <w:rPr>
          <w:rFonts w:cs="Arial"/>
        </w:rPr>
        <w:t>*6 cases are the results of applying all samples (≤4 samples)</w:t>
      </w:r>
    </w:p>
    <w:p w14:paraId="17A8766F" w14:textId="692A9B0C" w:rsidR="00A926C4" w:rsidRPr="00A926C4" w:rsidRDefault="00A926C4" w:rsidP="00A926C4">
      <w:pPr>
        <w:rPr>
          <w:rFonts w:cs="Arial"/>
        </w:rPr>
      </w:pPr>
      <w:r w:rsidRPr="00A926C4">
        <w:rPr>
          <w:rFonts w:cs="Arial"/>
        </w:rPr>
        <w:t>**</w:t>
      </w:r>
      <w:r w:rsidRPr="00A926C4">
        <w:rPr>
          <w:rFonts w:cs="Arial" w:hint="eastAsia"/>
        </w:rPr>
        <w:t>７</w:t>
      </w:r>
      <w:r w:rsidRPr="00A926C4">
        <w:rPr>
          <w:rFonts w:cs="Arial"/>
        </w:rPr>
        <w:t xml:space="preserve"> cases are the results of applying all samples (≤5 samples)</w:t>
      </w:r>
    </w:p>
    <w:sectPr w:rsidR="00A926C4" w:rsidRPr="00A926C4" w:rsidSect="004B2684">
      <w:footerReference w:type="even" r:id="rId8"/>
      <w:pgSz w:w="11900" w:h="16840"/>
      <w:pgMar w:top="1985" w:right="1701" w:bottom="1701" w:left="1701" w:header="851" w:footer="992" w:gutter="0"/>
      <w:cols w:space="425"/>
      <w:docGrid w:linePitch="400" w:charSpace="57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21EB0" w14:textId="77777777" w:rsidR="00152BAC" w:rsidRDefault="00152BAC" w:rsidP="004F1349">
      <w:r>
        <w:separator/>
      </w:r>
    </w:p>
  </w:endnote>
  <w:endnote w:type="continuationSeparator" w:id="0">
    <w:p w14:paraId="35D359EC" w14:textId="77777777" w:rsidR="00152BAC" w:rsidRDefault="00152BAC" w:rsidP="004F13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本文のフォント - コンプレ">
    <w:altName w:val="ＭＳ 明朝"/>
    <w:panose1 w:val="020B0604020202020204"/>
    <w:charset w:val="00"/>
    <w:family w:val="roman"/>
    <w:pitch w:val="variable"/>
    <w:sig w:usb0="E0000AFF" w:usb1="00007843" w:usb2="00000001" w:usb3="00000000" w:csb0="000001B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265974637"/>
      <w:docPartObj>
        <w:docPartGallery w:val="Page Numbers (Bottom of Page)"/>
        <w:docPartUnique/>
      </w:docPartObj>
    </w:sdtPr>
    <w:sdtContent>
      <w:p w14:paraId="646C1091" w14:textId="2C02CE97" w:rsidR="002C0B4E" w:rsidRDefault="002C0B4E" w:rsidP="00B14CF0">
        <w:pPr>
          <w:pStyle w:val="a5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420567CE" w14:textId="77777777" w:rsidR="002C0B4E" w:rsidRDefault="002C0B4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3101C9" w14:textId="77777777" w:rsidR="00152BAC" w:rsidRDefault="00152BAC" w:rsidP="004F1349">
      <w:r>
        <w:separator/>
      </w:r>
    </w:p>
  </w:footnote>
  <w:footnote w:type="continuationSeparator" w:id="0">
    <w:p w14:paraId="62B499ED" w14:textId="77777777" w:rsidR="00152BAC" w:rsidRDefault="00152BAC" w:rsidP="004F13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06479F"/>
    <w:multiLevelType w:val="hybridMultilevel"/>
    <w:tmpl w:val="7A882ACE"/>
    <w:lvl w:ilvl="0" w:tplc="8CE473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D2475E1"/>
    <w:multiLevelType w:val="hybridMultilevel"/>
    <w:tmpl w:val="FC502244"/>
    <w:lvl w:ilvl="0" w:tplc="5AF03FE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D717FC1"/>
    <w:multiLevelType w:val="hybridMultilevel"/>
    <w:tmpl w:val="5F4E8BDE"/>
    <w:lvl w:ilvl="0" w:tplc="4A864670">
      <w:start w:val="1"/>
      <w:numFmt w:val="upperLetter"/>
      <w:lvlText w:val="(%1)"/>
      <w:lvlJc w:val="left"/>
      <w:pPr>
        <w:ind w:left="360" w:hanging="360"/>
      </w:pPr>
      <w:rPr>
        <w:rFonts w:ascii="Arial" w:eastAsia="ＭＳ ゴシック" w:hAnsi="Arial" w:cs="Arial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34CB0BF3"/>
    <w:multiLevelType w:val="hybridMultilevel"/>
    <w:tmpl w:val="F7225506"/>
    <w:lvl w:ilvl="0" w:tplc="5C9A0E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268196758">
    <w:abstractNumId w:val="0"/>
  </w:num>
  <w:num w:numId="2" w16cid:durableId="574364347">
    <w:abstractNumId w:val="1"/>
  </w:num>
  <w:num w:numId="3" w16cid:durableId="816528782">
    <w:abstractNumId w:val="2"/>
  </w:num>
  <w:num w:numId="4" w16cid:durableId="1335958143">
    <w:abstractNumId w:val="3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960"/>
  <w:drawingGridHorizontalSpacing w:val="243"/>
  <w:drawingGridVerticalSpacing w:val="20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K3tDA3MjUyMLcwMjdR0lEKTi0uzszPAykwqgUACiZNP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ncer Research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FB366B"/>
    <w:rsid w:val="0000078B"/>
    <w:rsid w:val="000015EE"/>
    <w:rsid w:val="0000306F"/>
    <w:rsid w:val="00003699"/>
    <w:rsid w:val="00003BBF"/>
    <w:rsid w:val="000044F0"/>
    <w:rsid w:val="00007991"/>
    <w:rsid w:val="00007CBC"/>
    <w:rsid w:val="00010C93"/>
    <w:rsid w:val="00010FBC"/>
    <w:rsid w:val="0001218B"/>
    <w:rsid w:val="00012851"/>
    <w:rsid w:val="00013182"/>
    <w:rsid w:val="00013474"/>
    <w:rsid w:val="000136D4"/>
    <w:rsid w:val="00013966"/>
    <w:rsid w:val="000140E5"/>
    <w:rsid w:val="000162E7"/>
    <w:rsid w:val="00017197"/>
    <w:rsid w:val="000177AA"/>
    <w:rsid w:val="00020C97"/>
    <w:rsid w:val="00020DD0"/>
    <w:rsid w:val="00020E8F"/>
    <w:rsid w:val="00021771"/>
    <w:rsid w:val="00021A55"/>
    <w:rsid w:val="00022B59"/>
    <w:rsid w:val="00023564"/>
    <w:rsid w:val="00024ABB"/>
    <w:rsid w:val="00026359"/>
    <w:rsid w:val="00026AD5"/>
    <w:rsid w:val="00026F6E"/>
    <w:rsid w:val="00027007"/>
    <w:rsid w:val="00027016"/>
    <w:rsid w:val="000270F7"/>
    <w:rsid w:val="0002716A"/>
    <w:rsid w:val="00027DBA"/>
    <w:rsid w:val="00027FCD"/>
    <w:rsid w:val="000320C1"/>
    <w:rsid w:val="000325D6"/>
    <w:rsid w:val="000335FC"/>
    <w:rsid w:val="00033679"/>
    <w:rsid w:val="00033CF2"/>
    <w:rsid w:val="00036A60"/>
    <w:rsid w:val="00037B41"/>
    <w:rsid w:val="00040076"/>
    <w:rsid w:val="00040A65"/>
    <w:rsid w:val="00040DB5"/>
    <w:rsid w:val="00040EC6"/>
    <w:rsid w:val="00041645"/>
    <w:rsid w:val="00042CE7"/>
    <w:rsid w:val="00044780"/>
    <w:rsid w:val="000447B4"/>
    <w:rsid w:val="00044A75"/>
    <w:rsid w:val="00045D31"/>
    <w:rsid w:val="0004617C"/>
    <w:rsid w:val="000461C2"/>
    <w:rsid w:val="000461DE"/>
    <w:rsid w:val="00046CD6"/>
    <w:rsid w:val="00046E07"/>
    <w:rsid w:val="00047123"/>
    <w:rsid w:val="00047BD4"/>
    <w:rsid w:val="0005058A"/>
    <w:rsid w:val="00051479"/>
    <w:rsid w:val="000518CA"/>
    <w:rsid w:val="00051A3E"/>
    <w:rsid w:val="00051DEF"/>
    <w:rsid w:val="000524C7"/>
    <w:rsid w:val="0005410D"/>
    <w:rsid w:val="00054482"/>
    <w:rsid w:val="0005540F"/>
    <w:rsid w:val="000559CC"/>
    <w:rsid w:val="00055A14"/>
    <w:rsid w:val="00055ACD"/>
    <w:rsid w:val="00056206"/>
    <w:rsid w:val="00056468"/>
    <w:rsid w:val="0005677C"/>
    <w:rsid w:val="00056D8C"/>
    <w:rsid w:val="00056F6F"/>
    <w:rsid w:val="000572D3"/>
    <w:rsid w:val="00061400"/>
    <w:rsid w:val="00061637"/>
    <w:rsid w:val="000617D0"/>
    <w:rsid w:val="00062A7E"/>
    <w:rsid w:val="00063AC0"/>
    <w:rsid w:val="000641FF"/>
    <w:rsid w:val="0006453B"/>
    <w:rsid w:val="0006486B"/>
    <w:rsid w:val="00064E95"/>
    <w:rsid w:val="000654C7"/>
    <w:rsid w:val="000657DD"/>
    <w:rsid w:val="00066BED"/>
    <w:rsid w:val="00067A97"/>
    <w:rsid w:val="00070319"/>
    <w:rsid w:val="000705C6"/>
    <w:rsid w:val="00070AA0"/>
    <w:rsid w:val="00070CF8"/>
    <w:rsid w:val="000724E6"/>
    <w:rsid w:val="000729D1"/>
    <w:rsid w:val="00072B0C"/>
    <w:rsid w:val="00073BBF"/>
    <w:rsid w:val="0007428D"/>
    <w:rsid w:val="0007486D"/>
    <w:rsid w:val="00074BD3"/>
    <w:rsid w:val="000754A6"/>
    <w:rsid w:val="0007605D"/>
    <w:rsid w:val="000768CB"/>
    <w:rsid w:val="0007728E"/>
    <w:rsid w:val="0008090F"/>
    <w:rsid w:val="00080AAB"/>
    <w:rsid w:val="00081A7C"/>
    <w:rsid w:val="00084405"/>
    <w:rsid w:val="00085035"/>
    <w:rsid w:val="00085CC8"/>
    <w:rsid w:val="00086A97"/>
    <w:rsid w:val="00086DFA"/>
    <w:rsid w:val="00086EBF"/>
    <w:rsid w:val="0008774B"/>
    <w:rsid w:val="000878B0"/>
    <w:rsid w:val="00087CEB"/>
    <w:rsid w:val="00087F1E"/>
    <w:rsid w:val="0009151F"/>
    <w:rsid w:val="00093460"/>
    <w:rsid w:val="000943F3"/>
    <w:rsid w:val="00096765"/>
    <w:rsid w:val="00096ACF"/>
    <w:rsid w:val="00096E42"/>
    <w:rsid w:val="000A1F25"/>
    <w:rsid w:val="000A229B"/>
    <w:rsid w:val="000A3428"/>
    <w:rsid w:val="000A3C51"/>
    <w:rsid w:val="000A4092"/>
    <w:rsid w:val="000A5B9C"/>
    <w:rsid w:val="000A7520"/>
    <w:rsid w:val="000B067E"/>
    <w:rsid w:val="000B125D"/>
    <w:rsid w:val="000B126D"/>
    <w:rsid w:val="000B1514"/>
    <w:rsid w:val="000B22CF"/>
    <w:rsid w:val="000B24C7"/>
    <w:rsid w:val="000B2720"/>
    <w:rsid w:val="000B320D"/>
    <w:rsid w:val="000B3835"/>
    <w:rsid w:val="000B3B43"/>
    <w:rsid w:val="000B47BD"/>
    <w:rsid w:val="000B4B1C"/>
    <w:rsid w:val="000B56C5"/>
    <w:rsid w:val="000B7B5E"/>
    <w:rsid w:val="000B7DF4"/>
    <w:rsid w:val="000C06F4"/>
    <w:rsid w:val="000C0DAB"/>
    <w:rsid w:val="000C17D4"/>
    <w:rsid w:val="000C1E6F"/>
    <w:rsid w:val="000C2208"/>
    <w:rsid w:val="000C23F4"/>
    <w:rsid w:val="000C3D5F"/>
    <w:rsid w:val="000C496F"/>
    <w:rsid w:val="000C51BF"/>
    <w:rsid w:val="000C58D5"/>
    <w:rsid w:val="000C5A91"/>
    <w:rsid w:val="000C5F05"/>
    <w:rsid w:val="000C6E83"/>
    <w:rsid w:val="000D0885"/>
    <w:rsid w:val="000D0D66"/>
    <w:rsid w:val="000D139B"/>
    <w:rsid w:val="000D1BA1"/>
    <w:rsid w:val="000D30E5"/>
    <w:rsid w:val="000D3F8B"/>
    <w:rsid w:val="000D4301"/>
    <w:rsid w:val="000D4A1A"/>
    <w:rsid w:val="000D4AFE"/>
    <w:rsid w:val="000D5BAE"/>
    <w:rsid w:val="000E07E0"/>
    <w:rsid w:val="000E0CB4"/>
    <w:rsid w:val="000E12FC"/>
    <w:rsid w:val="000E15FA"/>
    <w:rsid w:val="000E1773"/>
    <w:rsid w:val="000E2775"/>
    <w:rsid w:val="000E279C"/>
    <w:rsid w:val="000E37AD"/>
    <w:rsid w:val="000E3E20"/>
    <w:rsid w:val="000E4602"/>
    <w:rsid w:val="000E4D33"/>
    <w:rsid w:val="000E5098"/>
    <w:rsid w:val="000E59D1"/>
    <w:rsid w:val="000E5FD7"/>
    <w:rsid w:val="000E656A"/>
    <w:rsid w:val="000E6924"/>
    <w:rsid w:val="000E7311"/>
    <w:rsid w:val="000F0648"/>
    <w:rsid w:val="000F10A3"/>
    <w:rsid w:val="000F1596"/>
    <w:rsid w:val="000F2080"/>
    <w:rsid w:val="000F24BE"/>
    <w:rsid w:val="000F3478"/>
    <w:rsid w:val="000F3C2B"/>
    <w:rsid w:val="000F40C2"/>
    <w:rsid w:val="000F4760"/>
    <w:rsid w:val="000F53E3"/>
    <w:rsid w:val="000F5497"/>
    <w:rsid w:val="000F6D57"/>
    <w:rsid w:val="000F77E7"/>
    <w:rsid w:val="000F7B4D"/>
    <w:rsid w:val="000F7F4D"/>
    <w:rsid w:val="0010150F"/>
    <w:rsid w:val="00101C5A"/>
    <w:rsid w:val="00101CC6"/>
    <w:rsid w:val="00101CEA"/>
    <w:rsid w:val="001021FC"/>
    <w:rsid w:val="00104B39"/>
    <w:rsid w:val="00105616"/>
    <w:rsid w:val="00106399"/>
    <w:rsid w:val="00107C08"/>
    <w:rsid w:val="0011013B"/>
    <w:rsid w:val="001108CA"/>
    <w:rsid w:val="0011091D"/>
    <w:rsid w:val="00110B26"/>
    <w:rsid w:val="00110FBD"/>
    <w:rsid w:val="001114C8"/>
    <w:rsid w:val="001127B2"/>
    <w:rsid w:val="001130EB"/>
    <w:rsid w:val="00114174"/>
    <w:rsid w:val="001144EA"/>
    <w:rsid w:val="001154E0"/>
    <w:rsid w:val="001160A1"/>
    <w:rsid w:val="00116ADE"/>
    <w:rsid w:val="0011738E"/>
    <w:rsid w:val="00117C40"/>
    <w:rsid w:val="0012043C"/>
    <w:rsid w:val="00120F76"/>
    <w:rsid w:val="00121108"/>
    <w:rsid w:val="0012121D"/>
    <w:rsid w:val="00121417"/>
    <w:rsid w:val="00122510"/>
    <w:rsid w:val="00122B24"/>
    <w:rsid w:val="00124902"/>
    <w:rsid w:val="00125DEA"/>
    <w:rsid w:val="00126AD0"/>
    <w:rsid w:val="00126CF0"/>
    <w:rsid w:val="00126DF3"/>
    <w:rsid w:val="00127A5C"/>
    <w:rsid w:val="001302F5"/>
    <w:rsid w:val="00132E32"/>
    <w:rsid w:val="001339A5"/>
    <w:rsid w:val="00133E35"/>
    <w:rsid w:val="00134849"/>
    <w:rsid w:val="00134C19"/>
    <w:rsid w:val="001359BC"/>
    <w:rsid w:val="00135F99"/>
    <w:rsid w:val="0013629D"/>
    <w:rsid w:val="0013635B"/>
    <w:rsid w:val="001364B0"/>
    <w:rsid w:val="0013690C"/>
    <w:rsid w:val="00136B0C"/>
    <w:rsid w:val="001377B2"/>
    <w:rsid w:val="00137C17"/>
    <w:rsid w:val="00137D13"/>
    <w:rsid w:val="0014040D"/>
    <w:rsid w:val="00142874"/>
    <w:rsid w:val="00142A5C"/>
    <w:rsid w:val="001438DF"/>
    <w:rsid w:val="00144BF3"/>
    <w:rsid w:val="00146528"/>
    <w:rsid w:val="00150C32"/>
    <w:rsid w:val="001514C3"/>
    <w:rsid w:val="001517C9"/>
    <w:rsid w:val="00151D4A"/>
    <w:rsid w:val="00152BAC"/>
    <w:rsid w:val="00152D16"/>
    <w:rsid w:val="0015300E"/>
    <w:rsid w:val="0015310D"/>
    <w:rsid w:val="00153432"/>
    <w:rsid w:val="00153507"/>
    <w:rsid w:val="001548FA"/>
    <w:rsid w:val="00155503"/>
    <w:rsid w:val="001555A3"/>
    <w:rsid w:val="00156226"/>
    <w:rsid w:val="00157176"/>
    <w:rsid w:val="001576F2"/>
    <w:rsid w:val="00157A52"/>
    <w:rsid w:val="0016004A"/>
    <w:rsid w:val="00160FA5"/>
    <w:rsid w:val="00161A32"/>
    <w:rsid w:val="001625CA"/>
    <w:rsid w:val="00163049"/>
    <w:rsid w:val="00163167"/>
    <w:rsid w:val="00164721"/>
    <w:rsid w:val="00165454"/>
    <w:rsid w:val="00165A23"/>
    <w:rsid w:val="00166BEA"/>
    <w:rsid w:val="001705AF"/>
    <w:rsid w:val="00171176"/>
    <w:rsid w:val="00172D79"/>
    <w:rsid w:val="00173776"/>
    <w:rsid w:val="00173E08"/>
    <w:rsid w:val="001751C1"/>
    <w:rsid w:val="00175361"/>
    <w:rsid w:val="0017648A"/>
    <w:rsid w:val="001767CD"/>
    <w:rsid w:val="00176F01"/>
    <w:rsid w:val="0018089F"/>
    <w:rsid w:val="001824D7"/>
    <w:rsid w:val="00182CF3"/>
    <w:rsid w:val="00183D56"/>
    <w:rsid w:val="0019147D"/>
    <w:rsid w:val="001917DA"/>
    <w:rsid w:val="0019236B"/>
    <w:rsid w:val="00192712"/>
    <w:rsid w:val="00193EA9"/>
    <w:rsid w:val="00194021"/>
    <w:rsid w:val="001949C1"/>
    <w:rsid w:val="0019562C"/>
    <w:rsid w:val="0019575F"/>
    <w:rsid w:val="001967C4"/>
    <w:rsid w:val="00196E79"/>
    <w:rsid w:val="00196F39"/>
    <w:rsid w:val="00197196"/>
    <w:rsid w:val="00197D36"/>
    <w:rsid w:val="001A0205"/>
    <w:rsid w:val="001A0AC1"/>
    <w:rsid w:val="001A1BB0"/>
    <w:rsid w:val="001A24D6"/>
    <w:rsid w:val="001A275E"/>
    <w:rsid w:val="001A32F6"/>
    <w:rsid w:val="001A3EA2"/>
    <w:rsid w:val="001A3F9D"/>
    <w:rsid w:val="001A62B0"/>
    <w:rsid w:val="001A67DE"/>
    <w:rsid w:val="001A727E"/>
    <w:rsid w:val="001B012B"/>
    <w:rsid w:val="001B1FCD"/>
    <w:rsid w:val="001B2FC7"/>
    <w:rsid w:val="001B32EE"/>
    <w:rsid w:val="001B4487"/>
    <w:rsid w:val="001B4F4A"/>
    <w:rsid w:val="001B517B"/>
    <w:rsid w:val="001B6469"/>
    <w:rsid w:val="001B64B7"/>
    <w:rsid w:val="001B68A3"/>
    <w:rsid w:val="001B6D22"/>
    <w:rsid w:val="001B6F31"/>
    <w:rsid w:val="001B76E4"/>
    <w:rsid w:val="001C04B1"/>
    <w:rsid w:val="001C0C84"/>
    <w:rsid w:val="001C12AD"/>
    <w:rsid w:val="001C6B1C"/>
    <w:rsid w:val="001C7E47"/>
    <w:rsid w:val="001D07A9"/>
    <w:rsid w:val="001D0E1A"/>
    <w:rsid w:val="001D2459"/>
    <w:rsid w:val="001D2950"/>
    <w:rsid w:val="001D3386"/>
    <w:rsid w:val="001D34E6"/>
    <w:rsid w:val="001D35E0"/>
    <w:rsid w:val="001D3D2D"/>
    <w:rsid w:val="001D4554"/>
    <w:rsid w:val="001D4AA3"/>
    <w:rsid w:val="001D50C3"/>
    <w:rsid w:val="001D59F5"/>
    <w:rsid w:val="001D5E5E"/>
    <w:rsid w:val="001D5FA8"/>
    <w:rsid w:val="001D684A"/>
    <w:rsid w:val="001E00D6"/>
    <w:rsid w:val="001E0234"/>
    <w:rsid w:val="001E0994"/>
    <w:rsid w:val="001E0DA2"/>
    <w:rsid w:val="001E0F1C"/>
    <w:rsid w:val="001E1128"/>
    <w:rsid w:val="001E11F8"/>
    <w:rsid w:val="001E284F"/>
    <w:rsid w:val="001E2E56"/>
    <w:rsid w:val="001E5A72"/>
    <w:rsid w:val="001E656E"/>
    <w:rsid w:val="001E691F"/>
    <w:rsid w:val="001E6D05"/>
    <w:rsid w:val="001E7360"/>
    <w:rsid w:val="001F196A"/>
    <w:rsid w:val="001F1A27"/>
    <w:rsid w:val="001F1B55"/>
    <w:rsid w:val="001F2F90"/>
    <w:rsid w:val="001F3918"/>
    <w:rsid w:val="001F39B9"/>
    <w:rsid w:val="001F53BA"/>
    <w:rsid w:val="001F5555"/>
    <w:rsid w:val="001F57A3"/>
    <w:rsid w:val="001F5ADC"/>
    <w:rsid w:val="001F7C38"/>
    <w:rsid w:val="00202268"/>
    <w:rsid w:val="00202A48"/>
    <w:rsid w:val="00202A7A"/>
    <w:rsid w:val="00202E83"/>
    <w:rsid w:val="00203086"/>
    <w:rsid w:val="00203ADC"/>
    <w:rsid w:val="002047B0"/>
    <w:rsid w:val="002054D9"/>
    <w:rsid w:val="00207653"/>
    <w:rsid w:val="00207758"/>
    <w:rsid w:val="00210D58"/>
    <w:rsid w:val="00210D9C"/>
    <w:rsid w:val="00211417"/>
    <w:rsid w:val="0021188A"/>
    <w:rsid w:val="002126DC"/>
    <w:rsid w:val="00213132"/>
    <w:rsid w:val="002131B6"/>
    <w:rsid w:val="002133FC"/>
    <w:rsid w:val="0021672A"/>
    <w:rsid w:val="00216D06"/>
    <w:rsid w:val="0022051D"/>
    <w:rsid w:val="0022056D"/>
    <w:rsid w:val="00220BA2"/>
    <w:rsid w:val="0022125E"/>
    <w:rsid w:val="0022273A"/>
    <w:rsid w:val="002230D9"/>
    <w:rsid w:val="00223AA9"/>
    <w:rsid w:val="00223F92"/>
    <w:rsid w:val="00225A5A"/>
    <w:rsid w:val="00227E0F"/>
    <w:rsid w:val="002307E4"/>
    <w:rsid w:val="002329BE"/>
    <w:rsid w:val="00232ED1"/>
    <w:rsid w:val="00234AB0"/>
    <w:rsid w:val="00235D5F"/>
    <w:rsid w:val="00236994"/>
    <w:rsid w:val="00236FD6"/>
    <w:rsid w:val="002375BD"/>
    <w:rsid w:val="002377A0"/>
    <w:rsid w:val="00237ED6"/>
    <w:rsid w:val="00240A5C"/>
    <w:rsid w:val="00240B9D"/>
    <w:rsid w:val="0024134C"/>
    <w:rsid w:val="002418AF"/>
    <w:rsid w:val="00242557"/>
    <w:rsid w:val="00243AB4"/>
    <w:rsid w:val="00244626"/>
    <w:rsid w:val="00244F62"/>
    <w:rsid w:val="00244F81"/>
    <w:rsid w:val="00245473"/>
    <w:rsid w:val="002464CD"/>
    <w:rsid w:val="002479A7"/>
    <w:rsid w:val="002507A5"/>
    <w:rsid w:val="00250C27"/>
    <w:rsid w:val="0025192D"/>
    <w:rsid w:val="00251CDC"/>
    <w:rsid w:val="00252AF7"/>
    <w:rsid w:val="002536B9"/>
    <w:rsid w:val="00254D7F"/>
    <w:rsid w:val="002550EB"/>
    <w:rsid w:val="0025575D"/>
    <w:rsid w:val="0025585B"/>
    <w:rsid w:val="002562F3"/>
    <w:rsid w:val="002563BB"/>
    <w:rsid w:val="00256551"/>
    <w:rsid w:val="00256938"/>
    <w:rsid w:val="00257688"/>
    <w:rsid w:val="002576BD"/>
    <w:rsid w:val="00257D61"/>
    <w:rsid w:val="00257F42"/>
    <w:rsid w:val="00260048"/>
    <w:rsid w:val="00260CAD"/>
    <w:rsid w:val="0026124D"/>
    <w:rsid w:val="002621B6"/>
    <w:rsid w:val="00262D76"/>
    <w:rsid w:val="00262EE3"/>
    <w:rsid w:val="002636C3"/>
    <w:rsid w:val="00265108"/>
    <w:rsid w:val="00265B91"/>
    <w:rsid w:val="00265F09"/>
    <w:rsid w:val="00265F0C"/>
    <w:rsid w:val="00266018"/>
    <w:rsid w:val="00266845"/>
    <w:rsid w:val="00266D41"/>
    <w:rsid w:val="00267D31"/>
    <w:rsid w:val="00267FF7"/>
    <w:rsid w:val="00270F12"/>
    <w:rsid w:val="00272372"/>
    <w:rsid w:val="0027283F"/>
    <w:rsid w:val="002731D4"/>
    <w:rsid w:val="00275AD4"/>
    <w:rsid w:val="00275C55"/>
    <w:rsid w:val="002765C5"/>
    <w:rsid w:val="00276B16"/>
    <w:rsid w:val="0027700A"/>
    <w:rsid w:val="002774EA"/>
    <w:rsid w:val="002801C2"/>
    <w:rsid w:val="00280AB7"/>
    <w:rsid w:val="00280E93"/>
    <w:rsid w:val="002824EC"/>
    <w:rsid w:val="002824FF"/>
    <w:rsid w:val="0028341E"/>
    <w:rsid w:val="0028414C"/>
    <w:rsid w:val="002841F9"/>
    <w:rsid w:val="002843F0"/>
    <w:rsid w:val="00284EAC"/>
    <w:rsid w:val="0028755A"/>
    <w:rsid w:val="002875A8"/>
    <w:rsid w:val="00287692"/>
    <w:rsid w:val="00287A17"/>
    <w:rsid w:val="0029102A"/>
    <w:rsid w:val="002913F7"/>
    <w:rsid w:val="00292FE4"/>
    <w:rsid w:val="00293CC8"/>
    <w:rsid w:val="00293CD2"/>
    <w:rsid w:val="002948C0"/>
    <w:rsid w:val="00294E12"/>
    <w:rsid w:val="00296A30"/>
    <w:rsid w:val="00296F4E"/>
    <w:rsid w:val="002978D4"/>
    <w:rsid w:val="00297CC5"/>
    <w:rsid w:val="002A0725"/>
    <w:rsid w:val="002A07E2"/>
    <w:rsid w:val="002A1258"/>
    <w:rsid w:val="002A1338"/>
    <w:rsid w:val="002A1AD6"/>
    <w:rsid w:val="002A1EEB"/>
    <w:rsid w:val="002A35C4"/>
    <w:rsid w:val="002A3FCE"/>
    <w:rsid w:val="002A4D90"/>
    <w:rsid w:val="002A774C"/>
    <w:rsid w:val="002A7B1F"/>
    <w:rsid w:val="002B1A3F"/>
    <w:rsid w:val="002B22D5"/>
    <w:rsid w:val="002B25E4"/>
    <w:rsid w:val="002B2D36"/>
    <w:rsid w:val="002B37E5"/>
    <w:rsid w:val="002B3D1C"/>
    <w:rsid w:val="002B45D3"/>
    <w:rsid w:val="002B5940"/>
    <w:rsid w:val="002B60F0"/>
    <w:rsid w:val="002B72E4"/>
    <w:rsid w:val="002B7A9A"/>
    <w:rsid w:val="002C0B4E"/>
    <w:rsid w:val="002C0D10"/>
    <w:rsid w:val="002C10DB"/>
    <w:rsid w:val="002C18F5"/>
    <w:rsid w:val="002C2974"/>
    <w:rsid w:val="002C2F6A"/>
    <w:rsid w:val="002C330B"/>
    <w:rsid w:val="002C35CB"/>
    <w:rsid w:val="002C370A"/>
    <w:rsid w:val="002C4026"/>
    <w:rsid w:val="002C4BA7"/>
    <w:rsid w:val="002C4FF4"/>
    <w:rsid w:val="002C6AA9"/>
    <w:rsid w:val="002C7216"/>
    <w:rsid w:val="002D0C89"/>
    <w:rsid w:val="002D1EB5"/>
    <w:rsid w:val="002D238A"/>
    <w:rsid w:val="002D2484"/>
    <w:rsid w:val="002D4C9A"/>
    <w:rsid w:val="002D61DE"/>
    <w:rsid w:val="002D78DC"/>
    <w:rsid w:val="002D79D7"/>
    <w:rsid w:val="002E0425"/>
    <w:rsid w:val="002E23CE"/>
    <w:rsid w:val="002E2D1C"/>
    <w:rsid w:val="002E3603"/>
    <w:rsid w:val="002E3829"/>
    <w:rsid w:val="002E4213"/>
    <w:rsid w:val="002E6DB1"/>
    <w:rsid w:val="002E705E"/>
    <w:rsid w:val="002F0337"/>
    <w:rsid w:val="002F0A04"/>
    <w:rsid w:val="002F1C6E"/>
    <w:rsid w:val="002F1F0A"/>
    <w:rsid w:val="002F26CE"/>
    <w:rsid w:val="002F2C2D"/>
    <w:rsid w:val="002F2D27"/>
    <w:rsid w:val="002F473B"/>
    <w:rsid w:val="002F4AC0"/>
    <w:rsid w:val="002F653F"/>
    <w:rsid w:val="002F77C5"/>
    <w:rsid w:val="00300794"/>
    <w:rsid w:val="00300957"/>
    <w:rsid w:val="00301A5A"/>
    <w:rsid w:val="00303460"/>
    <w:rsid w:val="003039BD"/>
    <w:rsid w:val="00305AFE"/>
    <w:rsid w:val="00310C76"/>
    <w:rsid w:val="00310CB4"/>
    <w:rsid w:val="0031158D"/>
    <w:rsid w:val="00311594"/>
    <w:rsid w:val="003118C4"/>
    <w:rsid w:val="00311E92"/>
    <w:rsid w:val="00312604"/>
    <w:rsid w:val="00312CE2"/>
    <w:rsid w:val="00312E1F"/>
    <w:rsid w:val="003135AD"/>
    <w:rsid w:val="00313BF9"/>
    <w:rsid w:val="00314FD3"/>
    <w:rsid w:val="00315077"/>
    <w:rsid w:val="00315902"/>
    <w:rsid w:val="00315C19"/>
    <w:rsid w:val="0031601A"/>
    <w:rsid w:val="00316080"/>
    <w:rsid w:val="003176ED"/>
    <w:rsid w:val="00317B9A"/>
    <w:rsid w:val="0032079F"/>
    <w:rsid w:val="00320B9A"/>
    <w:rsid w:val="00322188"/>
    <w:rsid w:val="003233D5"/>
    <w:rsid w:val="0032437B"/>
    <w:rsid w:val="00324943"/>
    <w:rsid w:val="00325619"/>
    <w:rsid w:val="00327218"/>
    <w:rsid w:val="00327477"/>
    <w:rsid w:val="0032780E"/>
    <w:rsid w:val="00330287"/>
    <w:rsid w:val="00330CA6"/>
    <w:rsid w:val="00330D42"/>
    <w:rsid w:val="00330E00"/>
    <w:rsid w:val="0033108D"/>
    <w:rsid w:val="00331909"/>
    <w:rsid w:val="00331D96"/>
    <w:rsid w:val="00331E79"/>
    <w:rsid w:val="00331F3E"/>
    <w:rsid w:val="003336B6"/>
    <w:rsid w:val="0033384B"/>
    <w:rsid w:val="00334A25"/>
    <w:rsid w:val="00334E34"/>
    <w:rsid w:val="003351C7"/>
    <w:rsid w:val="003355B6"/>
    <w:rsid w:val="00336D1A"/>
    <w:rsid w:val="00340A4C"/>
    <w:rsid w:val="00342570"/>
    <w:rsid w:val="00344383"/>
    <w:rsid w:val="00344C28"/>
    <w:rsid w:val="00344C4F"/>
    <w:rsid w:val="003459AC"/>
    <w:rsid w:val="00346A08"/>
    <w:rsid w:val="00346ACD"/>
    <w:rsid w:val="00346C79"/>
    <w:rsid w:val="0034727C"/>
    <w:rsid w:val="00347D26"/>
    <w:rsid w:val="00347EC5"/>
    <w:rsid w:val="00350400"/>
    <w:rsid w:val="003507AE"/>
    <w:rsid w:val="00351CA9"/>
    <w:rsid w:val="003523B4"/>
    <w:rsid w:val="00352B70"/>
    <w:rsid w:val="003540A7"/>
    <w:rsid w:val="0035444D"/>
    <w:rsid w:val="00354AAC"/>
    <w:rsid w:val="003550A5"/>
    <w:rsid w:val="0035523E"/>
    <w:rsid w:val="00356037"/>
    <w:rsid w:val="00356DCB"/>
    <w:rsid w:val="00361BD5"/>
    <w:rsid w:val="00361CBF"/>
    <w:rsid w:val="0036245F"/>
    <w:rsid w:val="00363238"/>
    <w:rsid w:val="003640BD"/>
    <w:rsid w:val="003643BA"/>
    <w:rsid w:val="00364E28"/>
    <w:rsid w:val="003651FA"/>
    <w:rsid w:val="00365CC8"/>
    <w:rsid w:val="00370014"/>
    <w:rsid w:val="0037023C"/>
    <w:rsid w:val="00370A0C"/>
    <w:rsid w:val="00371375"/>
    <w:rsid w:val="00371A95"/>
    <w:rsid w:val="00371B25"/>
    <w:rsid w:val="0037257D"/>
    <w:rsid w:val="003726EC"/>
    <w:rsid w:val="003732DE"/>
    <w:rsid w:val="00373713"/>
    <w:rsid w:val="003751F5"/>
    <w:rsid w:val="003759D8"/>
    <w:rsid w:val="00377398"/>
    <w:rsid w:val="00377970"/>
    <w:rsid w:val="0038034B"/>
    <w:rsid w:val="003812B0"/>
    <w:rsid w:val="00381A0B"/>
    <w:rsid w:val="00381D58"/>
    <w:rsid w:val="00381FF1"/>
    <w:rsid w:val="00382781"/>
    <w:rsid w:val="00383B65"/>
    <w:rsid w:val="00384DBC"/>
    <w:rsid w:val="003850F1"/>
    <w:rsid w:val="003862B5"/>
    <w:rsid w:val="00387E19"/>
    <w:rsid w:val="00387F5A"/>
    <w:rsid w:val="00390641"/>
    <w:rsid w:val="00390AFF"/>
    <w:rsid w:val="00390E84"/>
    <w:rsid w:val="00391423"/>
    <w:rsid w:val="00391468"/>
    <w:rsid w:val="0039167D"/>
    <w:rsid w:val="00391908"/>
    <w:rsid w:val="003920C1"/>
    <w:rsid w:val="0039284D"/>
    <w:rsid w:val="0039359C"/>
    <w:rsid w:val="00393D53"/>
    <w:rsid w:val="00394752"/>
    <w:rsid w:val="00395DDF"/>
    <w:rsid w:val="00395E18"/>
    <w:rsid w:val="003964BF"/>
    <w:rsid w:val="00396DA1"/>
    <w:rsid w:val="003979D0"/>
    <w:rsid w:val="003A1420"/>
    <w:rsid w:val="003A2A47"/>
    <w:rsid w:val="003A2D8A"/>
    <w:rsid w:val="003A3720"/>
    <w:rsid w:val="003A3D1E"/>
    <w:rsid w:val="003A3EA4"/>
    <w:rsid w:val="003A478F"/>
    <w:rsid w:val="003A49D2"/>
    <w:rsid w:val="003A4D89"/>
    <w:rsid w:val="003A544B"/>
    <w:rsid w:val="003A7158"/>
    <w:rsid w:val="003A77F7"/>
    <w:rsid w:val="003B01EA"/>
    <w:rsid w:val="003B0E9D"/>
    <w:rsid w:val="003B14E8"/>
    <w:rsid w:val="003B17A8"/>
    <w:rsid w:val="003B22D8"/>
    <w:rsid w:val="003B3067"/>
    <w:rsid w:val="003B35ED"/>
    <w:rsid w:val="003B3616"/>
    <w:rsid w:val="003B3D37"/>
    <w:rsid w:val="003B474F"/>
    <w:rsid w:val="003B497F"/>
    <w:rsid w:val="003B4FDC"/>
    <w:rsid w:val="003B525B"/>
    <w:rsid w:val="003B6217"/>
    <w:rsid w:val="003B62BE"/>
    <w:rsid w:val="003B73D6"/>
    <w:rsid w:val="003C0663"/>
    <w:rsid w:val="003C0A67"/>
    <w:rsid w:val="003C0CF8"/>
    <w:rsid w:val="003C0DDF"/>
    <w:rsid w:val="003C1219"/>
    <w:rsid w:val="003C1301"/>
    <w:rsid w:val="003C1FD7"/>
    <w:rsid w:val="003C387E"/>
    <w:rsid w:val="003C395D"/>
    <w:rsid w:val="003C3C32"/>
    <w:rsid w:val="003C3CF4"/>
    <w:rsid w:val="003C3DAB"/>
    <w:rsid w:val="003C4486"/>
    <w:rsid w:val="003C4A2A"/>
    <w:rsid w:val="003C5877"/>
    <w:rsid w:val="003C58DA"/>
    <w:rsid w:val="003C5DFA"/>
    <w:rsid w:val="003C607C"/>
    <w:rsid w:val="003C6ABC"/>
    <w:rsid w:val="003C6C08"/>
    <w:rsid w:val="003C73A7"/>
    <w:rsid w:val="003D0797"/>
    <w:rsid w:val="003D13F3"/>
    <w:rsid w:val="003D20ED"/>
    <w:rsid w:val="003D220E"/>
    <w:rsid w:val="003D288E"/>
    <w:rsid w:val="003D2DE0"/>
    <w:rsid w:val="003D2EF1"/>
    <w:rsid w:val="003D3B98"/>
    <w:rsid w:val="003D4355"/>
    <w:rsid w:val="003D654E"/>
    <w:rsid w:val="003D7291"/>
    <w:rsid w:val="003D73CF"/>
    <w:rsid w:val="003E0BBC"/>
    <w:rsid w:val="003E1016"/>
    <w:rsid w:val="003E16D5"/>
    <w:rsid w:val="003E3675"/>
    <w:rsid w:val="003E39A1"/>
    <w:rsid w:val="003E3A47"/>
    <w:rsid w:val="003E4432"/>
    <w:rsid w:val="003E54E2"/>
    <w:rsid w:val="003E7292"/>
    <w:rsid w:val="003F00B5"/>
    <w:rsid w:val="003F0469"/>
    <w:rsid w:val="003F2374"/>
    <w:rsid w:val="003F32F1"/>
    <w:rsid w:val="003F6360"/>
    <w:rsid w:val="003F6AF5"/>
    <w:rsid w:val="003F7670"/>
    <w:rsid w:val="003F7CFA"/>
    <w:rsid w:val="003F7E88"/>
    <w:rsid w:val="0040040A"/>
    <w:rsid w:val="004015AA"/>
    <w:rsid w:val="00402566"/>
    <w:rsid w:val="00402FF3"/>
    <w:rsid w:val="004042BA"/>
    <w:rsid w:val="004044FE"/>
    <w:rsid w:val="0040492D"/>
    <w:rsid w:val="00405069"/>
    <w:rsid w:val="00405410"/>
    <w:rsid w:val="0040545A"/>
    <w:rsid w:val="00405728"/>
    <w:rsid w:val="00405C96"/>
    <w:rsid w:val="00406DD9"/>
    <w:rsid w:val="00410AB3"/>
    <w:rsid w:val="00410EAB"/>
    <w:rsid w:val="00410EC2"/>
    <w:rsid w:val="0041306A"/>
    <w:rsid w:val="0041320B"/>
    <w:rsid w:val="00413493"/>
    <w:rsid w:val="00414302"/>
    <w:rsid w:val="00414392"/>
    <w:rsid w:val="00414E6E"/>
    <w:rsid w:val="00416731"/>
    <w:rsid w:val="00416E58"/>
    <w:rsid w:val="00416F29"/>
    <w:rsid w:val="004173AD"/>
    <w:rsid w:val="004174AA"/>
    <w:rsid w:val="00417E64"/>
    <w:rsid w:val="0042021F"/>
    <w:rsid w:val="004207BF"/>
    <w:rsid w:val="004216F2"/>
    <w:rsid w:val="00421C04"/>
    <w:rsid w:val="004225AB"/>
    <w:rsid w:val="00422B31"/>
    <w:rsid w:val="00423842"/>
    <w:rsid w:val="00423C1A"/>
    <w:rsid w:val="004253AE"/>
    <w:rsid w:val="00425412"/>
    <w:rsid w:val="00426300"/>
    <w:rsid w:val="00427362"/>
    <w:rsid w:val="00427620"/>
    <w:rsid w:val="0042799A"/>
    <w:rsid w:val="00427BE9"/>
    <w:rsid w:val="00427DA7"/>
    <w:rsid w:val="004300CC"/>
    <w:rsid w:val="004308D7"/>
    <w:rsid w:val="004315D7"/>
    <w:rsid w:val="004316DF"/>
    <w:rsid w:val="004321B2"/>
    <w:rsid w:val="00432DCD"/>
    <w:rsid w:val="00434369"/>
    <w:rsid w:val="00434CF7"/>
    <w:rsid w:val="00435F8B"/>
    <w:rsid w:val="0043633F"/>
    <w:rsid w:val="0043656E"/>
    <w:rsid w:val="004367E4"/>
    <w:rsid w:val="004372AA"/>
    <w:rsid w:val="00437B45"/>
    <w:rsid w:val="00441343"/>
    <w:rsid w:val="00441A9A"/>
    <w:rsid w:val="00442FDC"/>
    <w:rsid w:val="00443692"/>
    <w:rsid w:val="0044370E"/>
    <w:rsid w:val="00444284"/>
    <w:rsid w:val="00447444"/>
    <w:rsid w:val="00452CA8"/>
    <w:rsid w:val="00453234"/>
    <w:rsid w:val="004533AC"/>
    <w:rsid w:val="004533E3"/>
    <w:rsid w:val="00453467"/>
    <w:rsid w:val="004537C7"/>
    <w:rsid w:val="00453AE7"/>
    <w:rsid w:val="00454F70"/>
    <w:rsid w:val="004551C7"/>
    <w:rsid w:val="00455DE0"/>
    <w:rsid w:val="00457093"/>
    <w:rsid w:val="0045733A"/>
    <w:rsid w:val="00457902"/>
    <w:rsid w:val="00460CD3"/>
    <w:rsid w:val="004620C8"/>
    <w:rsid w:val="00462483"/>
    <w:rsid w:val="00464641"/>
    <w:rsid w:val="00465377"/>
    <w:rsid w:val="00465763"/>
    <w:rsid w:val="00465F87"/>
    <w:rsid w:val="00466608"/>
    <w:rsid w:val="004676B4"/>
    <w:rsid w:val="004723B0"/>
    <w:rsid w:val="00472D9D"/>
    <w:rsid w:val="004750F0"/>
    <w:rsid w:val="0047658E"/>
    <w:rsid w:val="00476705"/>
    <w:rsid w:val="00476C7F"/>
    <w:rsid w:val="00477A9F"/>
    <w:rsid w:val="00480255"/>
    <w:rsid w:val="00480385"/>
    <w:rsid w:val="00480DCC"/>
    <w:rsid w:val="0048161C"/>
    <w:rsid w:val="00482476"/>
    <w:rsid w:val="00482820"/>
    <w:rsid w:val="004848D3"/>
    <w:rsid w:val="0048499D"/>
    <w:rsid w:val="004849F3"/>
    <w:rsid w:val="00484AB7"/>
    <w:rsid w:val="0048505A"/>
    <w:rsid w:val="00486075"/>
    <w:rsid w:val="00486EF2"/>
    <w:rsid w:val="004871B1"/>
    <w:rsid w:val="00487650"/>
    <w:rsid w:val="00491262"/>
    <w:rsid w:val="0049201B"/>
    <w:rsid w:val="004920B3"/>
    <w:rsid w:val="00492910"/>
    <w:rsid w:val="00493159"/>
    <w:rsid w:val="0049347E"/>
    <w:rsid w:val="00494130"/>
    <w:rsid w:val="00495953"/>
    <w:rsid w:val="00495DB1"/>
    <w:rsid w:val="00496ADD"/>
    <w:rsid w:val="00496FE1"/>
    <w:rsid w:val="004A18E9"/>
    <w:rsid w:val="004A3E50"/>
    <w:rsid w:val="004A5977"/>
    <w:rsid w:val="004A5A52"/>
    <w:rsid w:val="004A5EF7"/>
    <w:rsid w:val="004A6733"/>
    <w:rsid w:val="004A72B1"/>
    <w:rsid w:val="004A76CF"/>
    <w:rsid w:val="004A7DD2"/>
    <w:rsid w:val="004B1170"/>
    <w:rsid w:val="004B191E"/>
    <w:rsid w:val="004B2560"/>
    <w:rsid w:val="004B2684"/>
    <w:rsid w:val="004B2E0B"/>
    <w:rsid w:val="004B3633"/>
    <w:rsid w:val="004B48E5"/>
    <w:rsid w:val="004B4A34"/>
    <w:rsid w:val="004B4ADD"/>
    <w:rsid w:val="004B5059"/>
    <w:rsid w:val="004B59D3"/>
    <w:rsid w:val="004B662F"/>
    <w:rsid w:val="004B6827"/>
    <w:rsid w:val="004B75D5"/>
    <w:rsid w:val="004C03FB"/>
    <w:rsid w:val="004C0A56"/>
    <w:rsid w:val="004C0B01"/>
    <w:rsid w:val="004C0B21"/>
    <w:rsid w:val="004C283F"/>
    <w:rsid w:val="004C2F1D"/>
    <w:rsid w:val="004C315C"/>
    <w:rsid w:val="004C361A"/>
    <w:rsid w:val="004C3826"/>
    <w:rsid w:val="004C3A61"/>
    <w:rsid w:val="004C3DAA"/>
    <w:rsid w:val="004C44CE"/>
    <w:rsid w:val="004C5824"/>
    <w:rsid w:val="004C65C8"/>
    <w:rsid w:val="004C6B5F"/>
    <w:rsid w:val="004C7488"/>
    <w:rsid w:val="004C74BD"/>
    <w:rsid w:val="004D01F3"/>
    <w:rsid w:val="004D04B2"/>
    <w:rsid w:val="004D0CA5"/>
    <w:rsid w:val="004D1F10"/>
    <w:rsid w:val="004D292A"/>
    <w:rsid w:val="004D3303"/>
    <w:rsid w:val="004D4286"/>
    <w:rsid w:val="004D4B49"/>
    <w:rsid w:val="004D65CE"/>
    <w:rsid w:val="004E29C7"/>
    <w:rsid w:val="004E2A67"/>
    <w:rsid w:val="004E32F6"/>
    <w:rsid w:val="004E3748"/>
    <w:rsid w:val="004E37F0"/>
    <w:rsid w:val="004E3B3D"/>
    <w:rsid w:val="004E5A58"/>
    <w:rsid w:val="004E5DEB"/>
    <w:rsid w:val="004E60A7"/>
    <w:rsid w:val="004F10DC"/>
    <w:rsid w:val="004F12DC"/>
    <w:rsid w:val="004F1349"/>
    <w:rsid w:val="004F3A97"/>
    <w:rsid w:val="004F3A9C"/>
    <w:rsid w:val="004F3E6E"/>
    <w:rsid w:val="004F43C2"/>
    <w:rsid w:val="004F4807"/>
    <w:rsid w:val="004F4CD7"/>
    <w:rsid w:val="004F5F71"/>
    <w:rsid w:val="004F6784"/>
    <w:rsid w:val="004F77A2"/>
    <w:rsid w:val="004F7C61"/>
    <w:rsid w:val="00500CE9"/>
    <w:rsid w:val="00501673"/>
    <w:rsid w:val="005025F3"/>
    <w:rsid w:val="00503089"/>
    <w:rsid w:val="00504C55"/>
    <w:rsid w:val="005064B1"/>
    <w:rsid w:val="00507036"/>
    <w:rsid w:val="00507253"/>
    <w:rsid w:val="00510147"/>
    <w:rsid w:val="005106A5"/>
    <w:rsid w:val="00510956"/>
    <w:rsid w:val="00510DAD"/>
    <w:rsid w:val="00510DE3"/>
    <w:rsid w:val="00511196"/>
    <w:rsid w:val="00512A79"/>
    <w:rsid w:val="00512D35"/>
    <w:rsid w:val="005139DC"/>
    <w:rsid w:val="005144A9"/>
    <w:rsid w:val="00514807"/>
    <w:rsid w:val="00515C34"/>
    <w:rsid w:val="00515FCF"/>
    <w:rsid w:val="0052032E"/>
    <w:rsid w:val="00521ABA"/>
    <w:rsid w:val="00522A7F"/>
    <w:rsid w:val="00524268"/>
    <w:rsid w:val="00524F8E"/>
    <w:rsid w:val="00525377"/>
    <w:rsid w:val="005253E4"/>
    <w:rsid w:val="00526791"/>
    <w:rsid w:val="00526C8B"/>
    <w:rsid w:val="00527999"/>
    <w:rsid w:val="0053048F"/>
    <w:rsid w:val="00530595"/>
    <w:rsid w:val="0053231F"/>
    <w:rsid w:val="00532496"/>
    <w:rsid w:val="00532717"/>
    <w:rsid w:val="00534B67"/>
    <w:rsid w:val="00534C22"/>
    <w:rsid w:val="00534E2F"/>
    <w:rsid w:val="00535FB7"/>
    <w:rsid w:val="00536AC4"/>
    <w:rsid w:val="00536DB0"/>
    <w:rsid w:val="00537B84"/>
    <w:rsid w:val="00537EB6"/>
    <w:rsid w:val="00540904"/>
    <w:rsid w:val="00540A2E"/>
    <w:rsid w:val="00541162"/>
    <w:rsid w:val="005417D8"/>
    <w:rsid w:val="00542D1B"/>
    <w:rsid w:val="0054312E"/>
    <w:rsid w:val="005441B3"/>
    <w:rsid w:val="00544E25"/>
    <w:rsid w:val="005452D9"/>
    <w:rsid w:val="00545C22"/>
    <w:rsid w:val="00546157"/>
    <w:rsid w:val="005465D5"/>
    <w:rsid w:val="005470B4"/>
    <w:rsid w:val="00547B31"/>
    <w:rsid w:val="005503A4"/>
    <w:rsid w:val="0055212B"/>
    <w:rsid w:val="00552BD1"/>
    <w:rsid w:val="00552E47"/>
    <w:rsid w:val="00552EA1"/>
    <w:rsid w:val="00552EFC"/>
    <w:rsid w:val="0055347E"/>
    <w:rsid w:val="00554151"/>
    <w:rsid w:val="00554536"/>
    <w:rsid w:val="0055453B"/>
    <w:rsid w:val="00554CE2"/>
    <w:rsid w:val="005550F0"/>
    <w:rsid w:val="0055572D"/>
    <w:rsid w:val="00556B17"/>
    <w:rsid w:val="00556DA5"/>
    <w:rsid w:val="00556FEF"/>
    <w:rsid w:val="00560193"/>
    <w:rsid w:val="00560ABC"/>
    <w:rsid w:val="0056132B"/>
    <w:rsid w:val="005641F8"/>
    <w:rsid w:val="005644DA"/>
    <w:rsid w:val="00564D1D"/>
    <w:rsid w:val="005652A5"/>
    <w:rsid w:val="00566483"/>
    <w:rsid w:val="00566962"/>
    <w:rsid w:val="00566D6C"/>
    <w:rsid w:val="00567609"/>
    <w:rsid w:val="00570EBA"/>
    <w:rsid w:val="005711EE"/>
    <w:rsid w:val="005719A2"/>
    <w:rsid w:val="00572386"/>
    <w:rsid w:val="005723EC"/>
    <w:rsid w:val="00572FB1"/>
    <w:rsid w:val="0057368B"/>
    <w:rsid w:val="005738B6"/>
    <w:rsid w:val="00573B66"/>
    <w:rsid w:val="00573ECA"/>
    <w:rsid w:val="00574A21"/>
    <w:rsid w:val="00574BA6"/>
    <w:rsid w:val="00574C34"/>
    <w:rsid w:val="005751F0"/>
    <w:rsid w:val="00575F66"/>
    <w:rsid w:val="00576046"/>
    <w:rsid w:val="00577051"/>
    <w:rsid w:val="005807F5"/>
    <w:rsid w:val="005815CC"/>
    <w:rsid w:val="00582578"/>
    <w:rsid w:val="00582A6A"/>
    <w:rsid w:val="00582F5B"/>
    <w:rsid w:val="005858C1"/>
    <w:rsid w:val="005867E3"/>
    <w:rsid w:val="00586B53"/>
    <w:rsid w:val="00587929"/>
    <w:rsid w:val="00587F77"/>
    <w:rsid w:val="00590B03"/>
    <w:rsid w:val="00590CFD"/>
    <w:rsid w:val="005930A3"/>
    <w:rsid w:val="00593618"/>
    <w:rsid w:val="0059379E"/>
    <w:rsid w:val="00593CBA"/>
    <w:rsid w:val="005943D3"/>
    <w:rsid w:val="00594E9C"/>
    <w:rsid w:val="00596C98"/>
    <w:rsid w:val="005A0135"/>
    <w:rsid w:val="005A0522"/>
    <w:rsid w:val="005A16CD"/>
    <w:rsid w:val="005A31CA"/>
    <w:rsid w:val="005A3B75"/>
    <w:rsid w:val="005A61F4"/>
    <w:rsid w:val="005A75CD"/>
    <w:rsid w:val="005B065C"/>
    <w:rsid w:val="005B1C88"/>
    <w:rsid w:val="005B3E88"/>
    <w:rsid w:val="005B52FD"/>
    <w:rsid w:val="005B5536"/>
    <w:rsid w:val="005B5C2C"/>
    <w:rsid w:val="005B6947"/>
    <w:rsid w:val="005B6DB6"/>
    <w:rsid w:val="005B7682"/>
    <w:rsid w:val="005C003A"/>
    <w:rsid w:val="005C03CF"/>
    <w:rsid w:val="005C195F"/>
    <w:rsid w:val="005C1D9A"/>
    <w:rsid w:val="005C324F"/>
    <w:rsid w:val="005C3F9B"/>
    <w:rsid w:val="005C459A"/>
    <w:rsid w:val="005C508A"/>
    <w:rsid w:val="005C614D"/>
    <w:rsid w:val="005C6415"/>
    <w:rsid w:val="005C77BC"/>
    <w:rsid w:val="005D06E5"/>
    <w:rsid w:val="005D0E8F"/>
    <w:rsid w:val="005D1719"/>
    <w:rsid w:val="005D1DDB"/>
    <w:rsid w:val="005D4BFB"/>
    <w:rsid w:val="005D4D16"/>
    <w:rsid w:val="005D6492"/>
    <w:rsid w:val="005D66C7"/>
    <w:rsid w:val="005D7A52"/>
    <w:rsid w:val="005D7F36"/>
    <w:rsid w:val="005E03B1"/>
    <w:rsid w:val="005E2DD4"/>
    <w:rsid w:val="005E3847"/>
    <w:rsid w:val="005E404F"/>
    <w:rsid w:val="005E4887"/>
    <w:rsid w:val="005E48F9"/>
    <w:rsid w:val="005E62EE"/>
    <w:rsid w:val="005E6336"/>
    <w:rsid w:val="005E7C76"/>
    <w:rsid w:val="005F19F7"/>
    <w:rsid w:val="005F1DA0"/>
    <w:rsid w:val="005F233B"/>
    <w:rsid w:val="005F3462"/>
    <w:rsid w:val="005F3C06"/>
    <w:rsid w:val="005F3F22"/>
    <w:rsid w:val="005F5174"/>
    <w:rsid w:val="005F5DA2"/>
    <w:rsid w:val="005F6985"/>
    <w:rsid w:val="005F73C7"/>
    <w:rsid w:val="005F7F54"/>
    <w:rsid w:val="00600C3C"/>
    <w:rsid w:val="00601928"/>
    <w:rsid w:val="00601D32"/>
    <w:rsid w:val="00602598"/>
    <w:rsid w:val="0060330E"/>
    <w:rsid w:val="00603659"/>
    <w:rsid w:val="006046A3"/>
    <w:rsid w:val="00604A8D"/>
    <w:rsid w:val="0060524D"/>
    <w:rsid w:val="00605A67"/>
    <w:rsid w:val="00605E7A"/>
    <w:rsid w:val="00605E86"/>
    <w:rsid w:val="00610186"/>
    <w:rsid w:val="00611C38"/>
    <w:rsid w:val="0061261E"/>
    <w:rsid w:val="006127E5"/>
    <w:rsid w:val="0061323B"/>
    <w:rsid w:val="00613A2E"/>
    <w:rsid w:val="00613BE0"/>
    <w:rsid w:val="00613DE1"/>
    <w:rsid w:val="00614CFF"/>
    <w:rsid w:val="00614EAF"/>
    <w:rsid w:val="006154B0"/>
    <w:rsid w:val="00615F3D"/>
    <w:rsid w:val="0061749A"/>
    <w:rsid w:val="00617B0C"/>
    <w:rsid w:val="00617EF0"/>
    <w:rsid w:val="0062051C"/>
    <w:rsid w:val="00623399"/>
    <w:rsid w:val="00623A1C"/>
    <w:rsid w:val="0062656C"/>
    <w:rsid w:val="006270FD"/>
    <w:rsid w:val="00627262"/>
    <w:rsid w:val="00627BC8"/>
    <w:rsid w:val="006300C1"/>
    <w:rsid w:val="00630DE3"/>
    <w:rsid w:val="00631548"/>
    <w:rsid w:val="00632470"/>
    <w:rsid w:val="00632A4D"/>
    <w:rsid w:val="00632D0A"/>
    <w:rsid w:val="00632E29"/>
    <w:rsid w:val="0063489F"/>
    <w:rsid w:val="00634917"/>
    <w:rsid w:val="00634CA7"/>
    <w:rsid w:val="00634D15"/>
    <w:rsid w:val="00634E2C"/>
    <w:rsid w:val="0063501A"/>
    <w:rsid w:val="00635064"/>
    <w:rsid w:val="00635F3F"/>
    <w:rsid w:val="0063610E"/>
    <w:rsid w:val="0063673C"/>
    <w:rsid w:val="00637550"/>
    <w:rsid w:val="00640F03"/>
    <w:rsid w:val="00641171"/>
    <w:rsid w:val="00641FC3"/>
    <w:rsid w:val="0064354F"/>
    <w:rsid w:val="00644E0A"/>
    <w:rsid w:val="00644E79"/>
    <w:rsid w:val="00645072"/>
    <w:rsid w:val="0064720C"/>
    <w:rsid w:val="00647DFA"/>
    <w:rsid w:val="0065183A"/>
    <w:rsid w:val="00651BDB"/>
    <w:rsid w:val="006532E7"/>
    <w:rsid w:val="00654081"/>
    <w:rsid w:val="00654758"/>
    <w:rsid w:val="006564B2"/>
    <w:rsid w:val="00656A9B"/>
    <w:rsid w:val="006601C3"/>
    <w:rsid w:val="00661C3F"/>
    <w:rsid w:val="006666CA"/>
    <w:rsid w:val="00666866"/>
    <w:rsid w:val="0066751F"/>
    <w:rsid w:val="00667680"/>
    <w:rsid w:val="006677A7"/>
    <w:rsid w:val="00667EBE"/>
    <w:rsid w:val="006704FD"/>
    <w:rsid w:val="00670B64"/>
    <w:rsid w:val="00671CC7"/>
    <w:rsid w:val="00671E67"/>
    <w:rsid w:val="00673ADE"/>
    <w:rsid w:val="00673CE3"/>
    <w:rsid w:val="00673FCA"/>
    <w:rsid w:val="00674225"/>
    <w:rsid w:val="00674494"/>
    <w:rsid w:val="00674B62"/>
    <w:rsid w:val="006763F6"/>
    <w:rsid w:val="00676D0A"/>
    <w:rsid w:val="00676E1D"/>
    <w:rsid w:val="00676F50"/>
    <w:rsid w:val="00677321"/>
    <w:rsid w:val="00677366"/>
    <w:rsid w:val="00680348"/>
    <w:rsid w:val="00680CA1"/>
    <w:rsid w:val="00681388"/>
    <w:rsid w:val="0068207E"/>
    <w:rsid w:val="006823F1"/>
    <w:rsid w:val="00684451"/>
    <w:rsid w:val="00684B9C"/>
    <w:rsid w:val="006858FE"/>
    <w:rsid w:val="00687740"/>
    <w:rsid w:val="006909B1"/>
    <w:rsid w:val="0069123C"/>
    <w:rsid w:val="006918DC"/>
    <w:rsid w:val="00694EBF"/>
    <w:rsid w:val="006958FA"/>
    <w:rsid w:val="006959A3"/>
    <w:rsid w:val="00696C8E"/>
    <w:rsid w:val="00697016"/>
    <w:rsid w:val="00697463"/>
    <w:rsid w:val="006978D2"/>
    <w:rsid w:val="006A034B"/>
    <w:rsid w:val="006A067B"/>
    <w:rsid w:val="006A0808"/>
    <w:rsid w:val="006A1260"/>
    <w:rsid w:val="006A2006"/>
    <w:rsid w:val="006A2577"/>
    <w:rsid w:val="006A27C3"/>
    <w:rsid w:val="006A2E6A"/>
    <w:rsid w:val="006A2FD7"/>
    <w:rsid w:val="006A377A"/>
    <w:rsid w:val="006A400A"/>
    <w:rsid w:val="006A525A"/>
    <w:rsid w:val="006A72B4"/>
    <w:rsid w:val="006A79D3"/>
    <w:rsid w:val="006B04FD"/>
    <w:rsid w:val="006B05EE"/>
    <w:rsid w:val="006B06AC"/>
    <w:rsid w:val="006B0BF7"/>
    <w:rsid w:val="006B34DE"/>
    <w:rsid w:val="006B3A46"/>
    <w:rsid w:val="006B3CA1"/>
    <w:rsid w:val="006B4B6E"/>
    <w:rsid w:val="006B4CCC"/>
    <w:rsid w:val="006B58D2"/>
    <w:rsid w:val="006B6B64"/>
    <w:rsid w:val="006B70D5"/>
    <w:rsid w:val="006B70E3"/>
    <w:rsid w:val="006C0CD3"/>
    <w:rsid w:val="006C0D35"/>
    <w:rsid w:val="006C198E"/>
    <w:rsid w:val="006C288F"/>
    <w:rsid w:val="006C3404"/>
    <w:rsid w:val="006C3ED3"/>
    <w:rsid w:val="006C4B02"/>
    <w:rsid w:val="006C52A8"/>
    <w:rsid w:val="006C6509"/>
    <w:rsid w:val="006C7DBA"/>
    <w:rsid w:val="006C7EAE"/>
    <w:rsid w:val="006D026D"/>
    <w:rsid w:val="006D14D2"/>
    <w:rsid w:val="006D1E5D"/>
    <w:rsid w:val="006D21EC"/>
    <w:rsid w:val="006D24D3"/>
    <w:rsid w:val="006D2DC5"/>
    <w:rsid w:val="006D353D"/>
    <w:rsid w:val="006D40C1"/>
    <w:rsid w:val="006D57E6"/>
    <w:rsid w:val="006D5C2D"/>
    <w:rsid w:val="006D5E95"/>
    <w:rsid w:val="006E0A2B"/>
    <w:rsid w:val="006E0C88"/>
    <w:rsid w:val="006E0EAC"/>
    <w:rsid w:val="006E1328"/>
    <w:rsid w:val="006E2820"/>
    <w:rsid w:val="006E3669"/>
    <w:rsid w:val="006E5507"/>
    <w:rsid w:val="006E5CC7"/>
    <w:rsid w:val="006E5F8A"/>
    <w:rsid w:val="006E60BC"/>
    <w:rsid w:val="006E6461"/>
    <w:rsid w:val="006E6EE1"/>
    <w:rsid w:val="006E7538"/>
    <w:rsid w:val="006E76EB"/>
    <w:rsid w:val="006F032E"/>
    <w:rsid w:val="006F04C3"/>
    <w:rsid w:val="006F1B52"/>
    <w:rsid w:val="006F1F0B"/>
    <w:rsid w:val="006F1FB6"/>
    <w:rsid w:val="006F2A52"/>
    <w:rsid w:val="006F2B67"/>
    <w:rsid w:val="006F2BFC"/>
    <w:rsid w:val="006F2E32"/>
    <w:rsid w:val="006F2EA2"/>
    <w:rsid w:val="006F323B"/>
    <w:rsid w:val="006F3329"/>
    <w:rsid w:val="006F3C74"/>
    <w:rsid w:val="006F4423"/>
    <w:rsid w:val="006F51B5"/>
    <w:rsid w:val="006F5953"/>
    <w:rsid w:val="006F71EF"/>
    <w:rsid w:val="006F7227"/>
    <w:rsid w:val="007000B2"/>
    <w:rsid w:val="00702054"/>
    <w:rsid w:val="0070249C"/>
    <w:rsid w:val="0070298E"/>
    <w:rsid w:val="00702E24"/>
    <w:rsid w:val="00703C78"/>
    <w:rsid w:val="0070567D"/>
    <w:rsid w:val="0070593D"/>
    <w:rsid w:val="00705967"/>
    <w:rsid w:val="00706DEB"/>
    <w:rsid w:val="00712251"/>
    <w:rsid w:val="00712530"/>
    <w:rsid w:val="00713058"/>
    <w:rsid w:val="00713C4F"/>
    <w:rsid w:val="00713D50"/>
    <w:rsid w:val="00714638"/>
    <w:rsid w:val="00715659"/>
    <w:rsid w:val="00716115"/>
    <w:rsid w:val="007161B4"/>
    <w:rsid w:val="0071627E"/>
    <w:rsid w:val="0071657C"/>
    <w:rsid w:val="00717A17"/>
    <w:rsid w:val="007211A2"/>
    <w:rsid w:val="0072184B"/>
    <w:rsid w:val="00721A19"/>
    <w:rsid w:val="00721CD4"/>
    <w:rsid w:val="00722605"/>
    <w:rsid w:val="00722D50"/>
    <w:rsid w:val="00723E2C"/>
    <w:rsid w:val="00724587"/>
    <w:rsid w:val="0072461A"/>
    <w:rsid w:val="00724792"/>
    <w:rsid w:val="00724869"/>
    <w:rsid w:val="00724ACF"/>
    <w:rsid w:val="00724FCE"/>
    <w:rsid w:val="007260A7"/>
    <w:rsid w:val="00726FB5"/>
    <w:rsid w:val="007272EE"/>
    <w:rsid w:val="00730319"/>
    <w:rsid w:val="00730F14"/>
    <w:rsid w:val="0073125E"/>
    <w:rsid w:val="00731382"/>
    <w:rsid w:val="00731693"/>
    <w:rsid w:val="00731D4C"/>
    <w:rsid w:val="007321D6"/>
    <w:rsid w:val="00734A3F"/>
    <w:rsid w:val="00734AB3"/>
    <w:rsid w:val="00735200"/>
    <w:rsid w:val="00735647"/>
    <w:rsid w:val="0073588E"/>
    <w:rsid w:val="00742B92"/>
    <w:rsid w:val="0074471B"/>
    <w:rsid w:val="00746452"/>
    <w:rsid w:val="00746B55"/>
    <w:rsid w:val="00746C2A"/>
    <w:rsid w:val="00746E39"/>
    <w:rsid w:val="00746EE8"/>
    <w:rsid w:val="00747A59"/>
    <w:rsid w:val="00750954"/>
    <w:rsid w:val="00751E9E"/>
    <w:rsid w:val="0075250B"/>
    <w:rsid w:val="007559AA"/>
    <w:rsid w:val="00755E57"/>
    <w:rsid w:val="00760126"/>
    <w:rsid w:val="007616FF"/>
    <w:rsid w:val="0076191F"/>
    <w:rsid w:val="007642C7"/>
    <w:rsid w:val="0076496F"/>
    <w:rsid w:val="00764B01"/>
    <w:rsid w:val="00767081"/>
    <w:rsid w:val="00767278"/>
    <w:rsid w:val="007709A8"/>
    <w:rsid w:val="007710C4"/>
    <w:rsid w:val="00771496"/>
    <w:rsid w:val="007714C4"/>
    <w:rsid w:val="00771D9E"/>
    <w:rsid w:val="00772C50"/>
    <w:rsid w:val="0077470C"/>
    <w:rsid w:val="00774785"/>
    <w:rsid w:val="00774B32"/>
    <w:rsid w:val="00775B97"/>
    <w:rsid w:val="00775BCA"/>
    <w:rsid w:val="00775E0B"/>
    <w:rsid w:val="00775E96"/>
    <w:rsid w:val="0077666C"/>
    <w:rsid w:val="007801BF"/>
    <w:rsid w:val="00780C09"/>
    <w:rsid w:val="0078168B"/>
    <w:rsid w:val="007818B6"/>
    <w:rsid w:val="00781C78"/>
    <w:rsid w:val="00782E0D"/>
    <w:rsid w:val="007830A9"/>
    <w:rsid w:val="00783DA1"/>
    <w:rsid w:val="0078422D"/>
    <w:rsid w:val="00784B61"/>
    <w:rsid w:val="0078533C"/>
    <w:rsid w:val="00785925"/>
    <w:rsid w:val="00785992"/>
    <w:rsid w:val="007859C2"/>
    <w:rsid w:val="00787A6A"/>
    <w:rsid w:val="007915AA"/>
    <w:rsid w:val="0079410C"/>
    <w:rsid w:val="00794529"/>
    <w:rsid w:val="00796E0E"/>
    <w:rsid w:val="007A0069"/>
    <w:rsid w:val="007A0C44"/>
    <w:rsid w:val="007A12AC"/>
    <w:rsid w:val="007A2792"/>
    <w:rsid w:val="007A2924"/>
    <w:rsid w:val="007A4DC6"/>
    <w:rsid w:val="007A4E84"/>
    <w:rsid w:val="007A53A5"/>
    <w:rsid w:val="007A6FA6"/>
    <w:rsid w:val="007A7545"/>
    <w:rsid w:val="007A7F87"/>
    <w:rsid w:val="007B0527"/>
    <w:rsid w:val="007B07D7"/>
    <w:rsid w:val="007B107A"/>
    <w:rsid w:val="007B1CC1"/>
    <w:rsid w:val="007B22E6"/>
    <w:rsid w:val="007B34BE"/>
    <w:rsid w:val="007B4222"/>
    <w:rsid w:val="007B42DC"/>
    <w:rsid w:val="007B4983"/>
    <w:rsid w:val="007B5AF8"/>
    <w:rsid w:val="007B5B43"/>
    <w:rsid w:val="007B5DE9"/>
    <w:rsid w:val="007B6CE6"/>
    <w:rsid w:val="007B7441"/>
    <w:rsid w:val="007B798D"/>
    <w:rsid w:val="007B7DC6"/>
    <w:rsid w:val="007C0201"/>
    <w:rsid w:val="007C1C86"/>
    <w:rsid w:val="007C2558"/>
    <w:rsid w:val="007C5D72"/>
    <w:rsid w:val="007C5F0F"/>
    <w:rsid w:val="007C6213"/>
    <w:rsid w:val="007C673D"/>
    <w:rsid w:val="007C6804"/>
    <w:rsid w:val="007D0C14"/>
    <w:rsid w:val="007D0FCF"/>
    <w:rsid w:val="007D1DDB"/>
    <w:rsid w:val="007D236B"/>
    <w:rsid w:val="007D24A1"/>
    <w:rsid w:val="007D36FF"/>
    <w:rsid w:val="007D3748"/>
    <w:rsid w:val="007D3DF7"/>
    <w:rsid w:val="007D532D"/>
    <w:rsid w:val="007D57BC"/>
    <w:rsid w:val="007D5F31"/>
    <w:rsid w:val="007D6204"/>
    <w:rsid w:val="007D6AB9"/>
    <w:rsid w:val="007D710C"/>
    <w:rsid w:val="007D72D8"/>
    <w:rsid w:val="007D7606"/>
    <w:rsid w:val="007D76E7"/>
    <w:rsid w:val="007E05A8"/>
    <w:rsid w:val="007E0B13"/>
    <w:rsid w:val="007E0CF5"/>
    <w:rsid w:val="007E18EA"/>
    <w:rsid w:val="007E2E85"/>
    <w:rsid w:val="007E3967"/>
    <w:rsid w:val="007E5A82"/>
    <w:rsid w:val="007E5AA5"/>
    <w:rsid w:val="007E7F8A"/>
    <w:rsid w:val="007F04B2"/>
    <w:rsid w:val="007F0E6B"/>
    <w:rsid w:val="007F0FAC"/>
    <w:rsid w:val="007F31B1"/>
    <w:rsid w:val="007F3DEA"/>
    <w:rsid w:val="007F45AE"/>
    <w:rsid w:val="007F595D"/>
    <w:rsid w:val="007F5A4B"/>
    <w:rsid w:val="007F5EDC"/>
    <w:rsid w:val="007F7B39"/>
    <w:rsid w:val="007F7DE3"/>
    <w:rsid w:val="00800F4F"/>
    <w:rsid w:val="0080155E"/>
    <w:rsid w:val="00801B34"/>
    <w:rsid w:val="00802031"/>
    <w:rsid w:val="008023BA"/>
    <w:rsid w:val="00802E24"/>
    <w:rsid w:val="00803CCB"/>
    <w:rsid w:val="0080415B"/>
    <w:rsid w:val="00804FE9"/>
    <w:rsid w:val="00805FBA"/>
    <w:rsid w:val="00806019"/>
    <w:rsid w:val="0080668A"/>
    <w:rsid w:val="00807006"/>
    <w:rsid w:val="00810DA9"/>
    <w:rsid w:val="008113AD"/>
    <w:rsid w:val="00813799"/>
    <w:rsid w:val="00813896"/>
    <w:rsid w:val="0081461B"/>
    <w:rsid w:val="00814692"/>
    <w:rsid w:val="00814F63"/>
    <w:rsid w:val="008154B3"/>
    <w:rsid w:val="008167C2"/>
    <w:rsid w:val="00816DFC"/>
    <w:rsid w:val="008203A0"/>
    <w:rsid w:val="0082065E"/>
    <w:rsid w:val="00820BB5"/>
    <w:rsid w:val="00821A2C"/>
    <w:rsid w:val="00822D55"/>
    <w:rsid w:val="008233FC"/>
    <w:rsid w:val="0082370D"/>
    <w:rsid w:val="00823741"/>
    <w:rsid w:val="0082717C"/>
    <w:rsid w:val="008300AE"/>
    <w:rsid w:val="0083044C"/>
    <w:rsid w:val="008304C1"/>
    <w:rsid w:val="00830CB2"/>
    <w:rsid w:val="00831007"/>
    <w:rsid w:val="00831AE1"/>
    <w:rsid w:val="00832B62"/>
    <w:rsid w:val="00834D96"/>
    <w:rsid w:val="00835667"/>
    <w:rsid w:val="008361AA"/>
    <w:rsid w:val="008364E6"/>
    <w:rsid w:val="0083699A"/>
    <w:rsid w:val="008369A4"/>
    <w:rsid w:val="00837642"/>
    <w:rsid w:val="008377FC"/>
    <w:rsid w:val="00837C2E"/>
    <w:rsid w:val="0084070C"/>
    <w:rsid w:val="00840CE4"/>
    <w:rsid w:val="00840FA8"/>
    <w:rsid w:val="00841BAA"/>
    <w:rsid w:val="00842405"/>
    <w:rsid w:val="00842A23"/>
    <w:rsid w:val="00842D18"/>
    <w:rsid w:val="00843067"/>
    <w:rsid w:val="008432D4"/>
    <w:rsid w:val="00843F0E"/>
    <w:rsid w:val="0084495E"/>
    <w:rsid w:val="0084563D"/>
    <w:rsid w:val="00845AE2"/>
    <w:rsid w:val="00845C6B"/>
    <w:rsid w:val="00846A76"/>
    <w:rsid w:val="00851187"/>
    <w:rsid w:val="00851957"/>
    <w:rsid w:val="00851A60"/>
    <w:rsid w:val="00851BDA"/>
    <w:rsid w:val="00851E4B"/>
    <w:rsid w:val="00853214"/>
    <w:rsid w:val="00854582"/>
    <w:rsid w:val="008557E8"/>
    <w:rsid w:val="00855B7E"/>
    <w:rsid w:val="008564AE"/>
    <w:rsid w:val="008564CC"/>
    <w:rsid w:val="00856AF0"/>
    <w:rsid w:val="00857874"/>
    <w:rsid w:val="00861B3C"/>
    <w:rsid w:val="008626CE"/>
    <w:rsid w:val="00862AF8"/>
    <w:rsid w:val="00862FC9"/>
    <w:rsid w:val="00864FA7"/>
    <w:rsid w:val="0086613A"/>
    <w:rsid w:val="0086622D"/>
    <w:rsid w:val="00866F3D"/>
    <w:rsid w:val="0086700A"/>
    <w:rsid w:val="00867DC5"/>
    <w:rsid w:val="00870380"/>
    <w:rsid w:val="008705EC"/>
    <w:rsid w:val="008711A4"/>
    <w:rsid w:val="00871295"/>
    <w:rsid w:val="00871584"/>
    <w:rsid w:val="008716B8"/>
    <w:rsid w:val="00871B69"/>
    <w:rsid w:val="00872152"/>
    <w:rsid w:val="008728A9"/>
    <w:rsid w:val="0087354B"/>
    <w:rsid w:val="00875E84"/>
    <w:rsid w:val="0087689A"/>
    <w:rsid w:val="00876B34"/>
    <w:rsid w:val="00876BA8"/>
    <w:rsid w:val="00877894"/>
    <w:rsid w:val="00877925"/>
    <w:rsid w:val="00877BB5"/>
    <w:rsid w:val="00877D00"/>
    <w:rsid w:val="00877D30"/>
    <w:rsid w:val="00877DC6"/>
    <w:rsid w:val="008801B5"/>
    <w:rsid w:val="00880BDF"/>
    <w:rsid w:val="008824FC"/>
    <w:rsid w:val="008836A4"/>
    <w:rsid w:val="00883ABA"/>
    <w:rsid w:val="00883D81"/>
    <w:rsid w:val="008842CD"/>
    <w:rsid w:val="00884E54"/>
    <w:rsid w:val="008859DF"/>
    <w:rsid w:val="00886256"/>
    <w:rsid w:val="0088625A"/>
    <w:rsid w:val="00886DAF"/>
    <w:rsid w:val="00887520"/>
    <w:rsid w:val="0088765F"/>
    <w:rsid w:val="008902F2"/>
    <w:rsid w:val="00890DE1"/>
    <w:rsid w:val="008919FC"/>
    <w:rsid w:val="008924BC"/>
    <w:rsid w:val="00894F68"/>
    <w:rsid w:val="00896300"/>
    <w:rsid w:val="0089684B"/>
    <w:rsid w:val="00896B30"/>
    <w:rsid w:val="008979F5"/>
    <w:rsid w:val="00897E76"/>
    <w:rsid w:val="008A048C"/>
    <w:rsid w:val="008A09B9"/>
    <w:rsid w:val="008A1E5F"/>
    <w:rsid w:val="008A1E83"/>
    <w:rsid w:val="008A27C7"/>
    <w:rsid w:val="008A4E69"/>
    <w:rsid w:val="008A535E"/>
    <w:rsid w:val="008A5B4D"/>
    <w:rsid w:val="008A5C62"/>
    <w:rsid w:val="008A6A3B"/>
    <w:rsid w:val="008A718D"/>
    <w:rsid w:val="008A73DA"/>
    <w:rsid w:val="008A77C5"/>
    <w:rsid w:val="008B2B1F"/>
    <w:rsid w:val="008B33CE"/>
    <w:rsid w:val="008B3B9C"/>
    <w:rsid w:val="008B4460"/>
    <w:rsid w:val="008B4B68"/>
    <w:rsid w:val="008B4BAA"/>
    <w:rsid w:val="008B5227"/>
    <w:rsid w:val="008B53BB"/>
    <w:rsid w:val="008B593B"/>
    <w:rsid w:val="008B5A55"/>
    <w:rsid w:val="008B61FD"/>
    <w:rsid w:val="008B6645"/>
    <w:rsid w:val="008B6887"/>
    <w:rsid w:val="008B7281"/>
    <w:rsid w:val="008B7461"/>
    <w:rsid w:val="008B7B0B"/>
    <w:rsid w:val="008B7BFC"/>
    <w:rsid w:val="008C031C"/>
    <w:rsid w:val="008C04A3"/>
    <w:rsid w:val="008C113D"/>
    <w:rsid w:val="008C1CD7"/>
    <w:rsid w:val="008C5A02"/>
    <w:rsid w:val="008C5A1C"/>
    <w:rsid w:val="008C639D"/>
    <w:rsid w:val="008C6404"/>
    <w:rsid w:val="008C773C"/>
    <w:rsid w:val="008D15D5"/>
    <w:rsid w:val="008D3166"/>
    <w:rsid w:val="008D47A9"/>
    <w:rsid w:val="008D4811"/>
    <w:rsid w:val="008D5009"/>
    <w:rsid w:val="008D6169"/>
    <w:rsid w:val="008D6C84"/>
    <w:rsid w:val="008D7C74"/>
    <w:rsid w:val="008D7E0C"/>
    <w:rsid w:val="008E0F8E"/>
    <w:rsid w:val="008E19E1"/>
    <w:rsid w:val="008E244E"/>
    <w:rsid w:val="008E26F1"/>
    <w:rsid w:val="008E2B6C"/>
    <w:rsid w:val="008E42D4"/>
    <w:rsid w:val="008E6334"/>
    <w:rsid w:val="008E6554"/>
    <w:rsid w:val="008E68ED"/>
    <w:rsid w:val="008E71A1"/>
    <w:rsid w:val="008E79DC"/>
    <w:rsid w:val="008F1279"/>
    <w:rsid w:val="008F1874"/>
    <w:rsid w:val="008F2524"/>
    <w:rsid w:val="008F2A0E"/>
    <w:rsid w:val="008F348C"/>
    <w:rsid w:val="008F3589"/>
    <w:rsid w:val="008F4133"/>
    <w:rsid w:val="008F5630"/>
    <w:rsid w:val="008F586C"/>
    <w:rsid w:val="008F661B"/>
    <w:rsid w:val="008F66DB"/>
    <w:rsid w:val="008F6F48"/>
    <w:rsid w:val="008F7A27"/>
    <w:rsid w:val="009010D6"/>
    <w:rsid w:val="0090125B"/>
    <w:rsid w:val="00901421"/>
    <w:rsid w:val="00903CF0"/>
    <w:rsid w:val="00904318"/>
    <w:rsid w:val="00904F32"/>
    <w:rsid w:val="009058A6"/>
    <w:rsid w:val="00905A81"/>
    <w:rsid w:val="00905C1E"/>
    <w:rsid w:val="00906201"/>
    <w:rsid w:val="00910F2B"/>
    <w:rsid w:val="009113A6"/>
    <w:rsid w:val="0091186C"/>
    <w:rsid w:val="00912559"/>
    <w:rsid w:val="009125D6"/>
    <w:rsid w:val="00912B22"/>
    <w:rsid w:val="00912F9C"/>
    <w:rsid w:val="0091363D"/>
    <w:rsid w:val="00914E48"/>
    <w:rsid w:val="00914FD5"/>
    <w:rsid w:val="009158B5"/>
    <w:rsid w:val="00915CE8"/>
    <w:rsid w:val="00915FA7"/>
    <w:rsid w:val="009168A7"/>
    <w:rsid w:val="00917001"/>
    <w:rsid w:val="009205A6"/>
    <w:rsid w:val="00920B91"/>
    <w:rsid w:val="009217F1"/>
    <w:rsid w:val="00924DDC"/>
    <w:rsid w:val="0092572B"/>
    <w:rsid w:val="00925D21"/>
    <w:rsid w:val="009260C6"/>
    <w:rsid w:val="00930006"/>
    <w:rsid w:val="00930FA2"/>
    <w:rsid w:val="009319B6"/>
    <w:rsid w:val="00931C7C"/>
    <w:rsid w:val="00932ED7"/>
    <w:rsid w:val="0093311D"/>
    <w:rsid w:val="00933C56"/>
    <w:rsid w:val="00933C89"/>
    <w:rsid w:val="00934C44"/>
    <w:rsid w:val="0093538C"/>
    <w:rsid w:val="00935929"/>
    <w:rsid w:val="009360B1"/>
    <w:rsid w:val="00936A51"/>
    <w:rsid w:val="00936C80"/>
    <w:rsid w:val="00936D1D"/>
    <w:rsid w:val="00937620"/>
    <w:rsid w:val="009378DF"/>
    <w:rsid w:val="00937EF9"/>
    <w:rsid w:val="009400A6"/>
    <w:rsid w:val="00942608"/>
    <w:rsid w:val="0094284D"/>
    <w:rsid w:val="00942E5D"/>
    <w:rsid w:val="0094324D"/>
    <w:rsid w:val="00943FC2"/>
    <w:rsid w:val="009440BD"/>
    <w:rsid w:val="00944D02"/>
    <w:rsid w:val="0094501D"/>
    <w:rsid w:val="00945330"/>
    <w:rsid w:val="009461C6"/>
    <w:rsid w:val="00946DED"/>
    <w:rsid w:val="0094790A"/>
    <w:rsid w:val="00947B52"/>
    <w:rsid w:val="00950C3D"/>
    <w:rsid w:val="00952968"/>
    <w:rsid w:val="009556D8"/>
    <w:rsid w:val="009560E1"/>
    <w:rsid w:val="009571F7"/>
    <w:rsid w:val="00960A30"/>
    <w:rsid w:val="0096124C"/>
    <w:rsid w:val="00962D6E"/>
    <w:rsid w:val="00963F7C"/>
    <w:rsid w:val="00965735"/>
    <w:rsid w:val="00965EB8"/>
    <w:rsid w:val="009707CF"/>
    <w:rsid w:val="0097095B"/>
    <w:rsid w:val="00971382"/>
    <w:rsid w:val="0097194D"/>
    <w:rsid w:val="00973CA8"/>
    <w:rsid w:val="00973F3D"/>
    <w:rsid w:val="00973F74"/>
    <w:rsid w:val="00974252"/>
    <w:rsid w:val="00974A93"/>
    <w:rsid w:val="009759CA"/>
    <w:rsid w:val="009775C3"/>
    <w:rsid w:val="00980A8C"/>
    <w:rsid w:val="00980BBB"/>
    <w:rsid w:val="00980DD5"/>
    <w:rsid w:val="0098109B"/>
    <w:rsid w:val="0098168C"/>
    <w:rsid w:val="00981DE9"/>
    <w:rsid w:val="00981FD5"/>
    <w:rsid w:val="009851F6"/>
    <w:rsid w:val="00991118"/>
    <w:rsid w:val="00991164"/>
    <w:rsid w:val="00991E72"/>
    <w:rsid w:val="00991F7A"/>
    <w:rsid w:val="00992032"/>
    <w:rsid w:val="009923E0"/>
    <w:rsid w:val="00992A15"/>
    <w:rsid w:val="00994154"/>
    <w:rsid w:val="0099457E"/>
    <w:rsid w:val="00994A17"/>
    <w:rsid w:val="00994A94"/>
    <w:rsid w:val="00994C57"/>
    <w:rsid w:val="00995902"/>
    <w:rsid w:val="00996532"/>
    <w:rsid w:val="00996BCC"/>
    <w:rsid w:val="009977B8"/>
    <w:rsid w:val="00997AB4"/>
    <w:rsid w:val="00997F3D"/>
    <w:rsid w:val="009A0734"/>
    <w:rsid w:val="009A09D7"/>
    <w:rsid w:val="009A1717"/>
    <w:rsid w:val="009A2094"/>
    <w:rsid w:val="009A2793"/>
    <w:rsid w:val="009A3272"/>
    <w:rsid w:val="009A36E9"/>
    <w:rsid w:val="009A36F3"/>
    <w:rsid w:val="009A479E"/>
    <w:rsid w:val="009A4B04"/>
    <w:rsid w:val="009A5EEE"/>
    <w:rsid w:val="009A707D"/>
    <w:rsid w:val="009A7AE5"/>
    <w:rsid w:val="009A7D8B"/>
    <w:rsid w:val="009B0676"/>
    <w:rsid w:val="009B08DE"/>
    <w:rsid w:val="009B0FC2"/>
    <w:rsid w:val="009B136B"/>
    <w:rsid w:val="009B28C4"/>
    <w:rsid w:val="009B4109"/>
    <w:rsid w:val="009B41AD"/>
    <w:rsid w:val="009B564C"/>
    <w:rsid w:val="009B63F3"/>
    <w:rsid w:val="009B7992"/>
    <w:rsid w:val="009B7BEC"/>
    <w:rsid w:val="009C01E7"/>
    <w:rsid w:val="009C0787"/>
    <w:rsid w:val="009C0CE3"/>
    <w:rsid w:val="009C1B40"/>
    <w:rsid w:val="009C2440"/>
    <w:rsid w:val="009C285D"/>
    <w:rsid w:val="009C3168"/>
    <w:rsid w:val="009C3290"/>
    <w:rsid w:val="009C44A3"/>
    <w:rsid w:val="009C49BD"/>
    <w:rsid w:val="009C50DD"/>
    <w:rsid w:val="009C562E"/>
    <w:rsid w:val="009C5B29"/>
    <w:rsid w:val="009C7AAB"/>
    <w:rsid w:val="009D025E"/>
    <w:rsid w:val="009D044E"/>
    <w:rsid w:val="009D1D78"/>
    <w:rsid w:val="009D1E33"/>
    <w:rsid w:val="009D20E4"/>
    <w:rsid w:val="009D457A"/>
    <w:rsid w:val="009D4DA3"/>
    <w:rsid w:val="009D53DA"/>
    <w:rsid w:val="009D66CD"/>
    <w:rsid w:val="009D6E13"/>
    <w:rsid w:val="009D72B9"/>
    <w:rsid w:val="009D760F"/>
    <w:rsid w:val="009D769B"/>
    <w:rsid w:val="009D7CA0"/>
    <w:rsid w:val="009E03D9"/>
    <w:rsid w:val="009E09D9"/>
    <w:rsid w:val="009E0C27"/>
    <w:rsid w:val="009E1F3B"/>
    <w:rsid w:val="009E3870"/>
    <w:rsid w:val="009E4B51"/>
    <w:rsid w:val="009E5F36"/>
    <w:rsid w:val="009E5FBB"/>
    <w:rsid w:val="009E5FE2"/>
    <w:rsid w:val="009E6031"/>
    <w:rsid w:val="009E7BAB"/>
    <w:rsid w:val="009E7BBB"/>
    <w:rsid w:val="009E7BC7"/>
    <w:rsid w:val="009F0774"/>
    <w:rsid w:val="009F23F2"/>
    <w:rsid w:val="009F253A"/>
    <w:rsid w:val="009F2634"/>
    <w:rsid w:val="009F2AC6"/>
    <w:rsid w:val="009F2C3B"/>
    <w:rsid w:val="009F2D8C"/>
    <w:rsid w:val="009F380C"/>
    <w:rsid w:val="009F3FA0"/>
    <w:rsid w:val="009F4A67"/>
    <w:rsid w:val="009F6B05"/>
    <w:rsid w:val="009F7592"/>
    <w:rsid w:val="009F7DA1"/>
    <w:rsid w:val="00A00655"/>
    <w:rsid w:val="00A01C2C"/>
    <w:rsid w:val="00A021AA"/>
    <w:rsid w:val="00A022A2"/>
    <w:rsid w:val="00A03BF2"/>
    <w:rsid w:val="00A04651"/>
    <w:rsid w:val="00A04BE6"/>
    <w:rsid w:val="00A06011"/>
    <w:rsid w:val="00A078C5"/>
    <w:rsid w:val="00A10E0C"/>
    <w:rsid w:val="00A11BBD"/>
    <w:rsid w:val="00A12F96"/>
    <w:rsid w:val="00A17A6A"/>
    <w:rsid w:val="00A17B9A"/>
    <w:rsid w:val="00A200DB"/>
    <w:rsid w:val="00A20630"/>
    <w:rsid w:val="00A216A1"/>
    <w:rsid w:val="00A228EE"/>
    <w:rsid w:val="00A235BC"/>
    <w:rsid w:val="00A23991"/>
    <w:rsid w:val="00A24593"/>
    <w:rsid w:val="00A2527D"/>
    <w:rsid w:val="00A2551F"/>
    <w:rsid w:val="00A261D5"/>
    <w:rsid w:val="00A2623F"/>
    <w:rsid w:val="00A271F2"/>
    <w:rsid w:val="00A273F0"/>
    <w:rsid w:val="00A27B80"/>
    <w:rsid w:val="00A30713"/>
    <w:rsid w:val="00A3206F"/>
    <w:rsid w:val="00A320DB"/>
    <w:rsid w:val="00A321E3"/>
    <w:rsid w:val="00A33E83"/>
    <w:rsid w:val="00A35C25"/>
    <w:rsid w:val="00A367F2"/>
    <w:rsid w:val="00A37AC4"/>
    <w:rsid w:val="00A37D2A"/>
    <w:rsid w:val="00A4111B"/>
    <w:rsid w:val="00A41722"/>
    <w:rsid w:val="00A41AAB"/>
    <w:rsid w:val="00A42F4B"/>
    <w:rsid w:val="00A438C4"/>
    <w:rsid w:val="00A43DAB"/>
    <w:rsid w:val="00A43DFD"/>
    <w:rsid w:val="00A440DB"/>
    <w:rsid w:val="00A445AD"/>
    <w:rsid w:val="00A449EA"/>
    <w:rsid w:val="00A44D07"/>
    <w:rsid w:val="00A45528"/>
    <w:rsid w:val="00A455ED"/>
    <w:rsid w:val="00A46BDE"/>
    <w:rsid w:val="00A47AD7"/>
    <w:rsid w:val="00A5062B"/>
    <w:rsid w:val="00A50694"/>
    <w:rsid w:val="00A50BD2"/>
    <w:rsid w:val="00A50C0B"/>
    <w:rsid w:val="00A50F60"/>
    <w:rsid w:val="00A51017"/>
    <w:rsid w:val="00A51158"/>
    <w:rsid w:val="00A52E92"/>
    <w:rsid w:val="00A538F6"/>
    <w:rsid w:val="00A54101"/>
    <w:rsid w:val="00A5429D"/>
    <w:rsid w:val="00A5455E"/>
    <w:rsid w:val="00A55739"/>
    <w:rsid w:val="00A56926"/>
    <w:rsid w:val="00A57A71"/>
    <w:rsid w:val="00A621FC"/>
    <w:rsid w:val="00A62808"/>
    <w:rsid w:val="00A6352E"/>
    <w:rsid w:val="00A6566A"/>
    <w:rsid w:val="00A658FB"/>
    <w:rsid w:val="00A663E8"/>
    <w:rsid w:val="00A66EF1"/>
    <w:rsid w:val="00A674FB"/>
    <w:rsid w:val="00A6779A"/>
    <w:rsid w:val="00A70581"/>
    <w:rsid w:val="00A70F69"/>
    <w:rsid w:val="00A70FC8"/>
    <w:rsid w:val="00A71622"/>
    <w:rsid w:val="00A7165C"/>
    <w:rsid w:val="00A72062"/>
    <w:rsid w:val="00A7208C"/>
    <w:rsid w:val="00A72180"/>
    <w:rsid w:val="00A721E5"/>
    <w:rsid w:val="00A72BE3"/>
    <w:rsid w:val="00A73CD8"/>
    <w:rsid w:val="00A75258"/>
    <w:rsid w:val="00A7531F"/>
    <w:rsid w:val="00A76187"/>
    <w:rsid w:val="00A7623E"/>
    <w:rsid w:val="00A77714"/>
    <w:rsid w:val="00A77878"/>
    <w:rsid w:val="00A77AFE"/>
    <w:rsid w:val="00A77C76"/>
    <w:rsid w:val="00A80261"/>
    <w:rsid w:val="00A80A46"/>
    <w:rsid w:val="00A810AF"/>
    <w:rsid w:val="00A82103"/>
    <w:rsid w:val="00A825D3"/>
    <w:rsid w:val="00A82835"/>
    <w:rsid w:val="00A8323E"/>
    <w:rsid w:val="00A85473"/>
    <w:rsid w:val="00A8596A"/>
    <w:rsid w:val="00A869A2"/>
    <w:rsid w:val="00A87F88"/>
    <w:rsid w:val="00A917FE"/>
    <w:rsid w:val="00A92065"/>
    <w:rsid w:val="00A92553"/>
    <w:rsid w:val="00A926C4"/>
    <w:rsid w:val="00A9306A"/>
    <w:rsid w:val="00A9321C"/>
    <w:rsid w:val="00A9335D"/>
    <w:rsid w:val="00A933D9"/>
    <w:rsid w:val="00A93EE9"/>
    <w:rsid w:val="00A94A7F"/>
    <w:rsid w:val="00A95910"/>
    <w:rsid w:val="00A96E0D"/>
    <w:rsid w:val="00A974EF"/>
    <w:rsid w:val="00AA1080"/>
    <w:rsid w:val="00AA3133"/>
    <w:rsid w:val="00AA3870"/>
    <w:rsid w:val="00AA4417"/>
    <w:rsid w:val="00AA4750"/>
    <w:rsid w:val="00AA4A79"/>
    <w:rsid w:val="00AA522B"/>
    <w:rsid w:val="00AA5835"/>
    <w:rsid w:val="00AA7196"/>
    <w:rsid w:val="00AA71D8"/>
    <w:rsid w:val="00AA73AF"/>
    <w:rsid w:val="00AA74CB"/>
    <w:rsid w:val="00AA7631"/>
    <w:rsid w:val="00AA7DAA"/>
    <w:rsid w:val="00AB0128"/>
    <w:rsid w:val="00AB2910"/>
    <w:rsid w:val="00AB38E7"/>
    <w:rsid w:val="00AB39D3"/>
    <w:rsid w:val="00AB42AD"/>
    <w:rsid w:val="00AB4618"/>
    <w:rsid w:val="00AB53B7"/>
    <w:rsid w:val="00AB674B"/>
    <w:rsid w:val="00AC0166"/>
    <w:rsid w:val="00AC03E9"/>
    <w:rsid w:val="00AC1795"/>
    <w:rsid w:val="00AC1DEB"/>
    <w:rsid w:val="00AC2252"/>
    <w:rsid w:val="00AC2885"/>
    <w:rsid w:val="00AC3FD7"/>
    <w:rsid w:val="00AC4415"/>
    <w:rsid w:val="00AC48C0"/>
    <w:rsid w:val="00AC5262"/>
    <w:rsid w:val="00AC57F4"/>
    <w:rsid w:val="00AC58E9"/>
    <w:rsid w:val="00AC5E4C"/>
    <w:rsid w:val="00AC6DC2"/>
    <w:rsid w:val="00AC77AD"/>
    <w:rsid w:val="00AD050D"/>
    <w:rsid w:val="00AD0C6E"/>
    <w:rsid w:val="00AD1A6C"/>
    <w:rsid w:val="00AD1DA0"/>
    <w:rsid w:val="00AD2E1C"/>
    <w:rsid w:val="00AD33C6"/>
    <w:rsid w:val="00AD3AC4"/>
    <w:rsid w:val="00AD3FF7"/>
    <w:rsid w:val="00AD53FE"/>
    <w:rsid w:val="00AD64E9"/>
    <w:rsid w:val="00AD689E"/>
    <w:rsid w:val="00AD74BD"/>
    <w:rsid w:val="00AE05E5"/>
    <w:rsid w:val="00AE1B0D"/>
    <w:rsid w:val="00AE2812"/>
    <w:rsid w:val="00AE2FDC"/>
    <w:rsid w:val="00AE3284"/>
    <w:rsid w:val="00AE3610"/>
    <w:rsid w:val="00AE39BD"/>
    <w:rsid w:val="00AE3C56"/>
    <w:rsid w:val="00AE418C"/>
    <w:rsid w:val="00AE6006"/>
    <w:rsid w:val="00AE6BF2"/>
    <w:rsid w:val="00AE7385"/>
    <w:rsid w:val="00AE79C9"/>
    <w:rsid w:val="00AF08CD"/>
    <w:rsid w:val="00AF37F6"/>
    <w:rsid w:val="00AF3824"/>
    <w:rsid w:val="00AF4893"/>
    <w:rsid w:val="00AF5243"/>
    <w:rsid w:val="00AF6662"/>
    <w:rsid w:val="00AF692A"/>
    <w:rsid w:val="00AF6CA5"/>
    <w:rsid w:val="00AF6FCE"/>
    <w:rsid w:val="00AF7A0D"/>
    <w:rsid w:val="00AF7D56"/>
    <w:rsid w:val="00B0060F"/>
    <w:rsid w:val="00B006FC"/>
    <w:rsid w:val="00B017EF"/>
    <w:rsid w:val="00B02820"/>
    <w:rsid w:val="00B03632"/>
    <w:rsid w:val="00B03B11"/>
    <w:rsid w:val="00B03CE7"/>
    <w:rsid w:val="00B05027"/>
    <w:rsid w:val="00B0520A"/>
    <w:rsid w:val="00B05F0D"/>
    <w:rsid w:val="00B07385"/>
    <w:rsid w:val="00B11069"/>
    <w:rsid w:val="00B1204F"/>
    <w:rsid w:val="00B1297F"/>
    <w:rsid w:val="00B12D09"/>
    <w:rsid w:val="00B1347C"/>
    <w:rsid w:val="00B13669"/>
    <w:rsid w:val="00B1388E"/>
    <w:rsid w:val="00B14CF0"/>
    <w:rsid w:val="00B14D28"/>
    <w:rsid w:val="00B1564C"/>
    <w:rsid w:val="00B159D5"/>
    <w:rsid w:val="00B176EB"/>
    <w:rsid w:val="00B20F9A"/>
    <w:rsid w:val="00B21041"/>
    <w:rsid w:val="00B21260"/>
    <w:rsid w:val="00B21A9B"/>
    <w:rsid w:val="00B227A8"/>
    <w:rsid w:val="00B241EA"/>
    <w:rsid w:val="00B24757"/>
    <w:rsid w:val="00B249AD"/>
    <w:rsid w:val="00B24B9C"/>
    <w:rsid w:val="00B26B56"/>
    <w:rsid w:val="00B309B8"/>
    <w:rsid w:val="00B30EB3"/>
    <w:rsid w:val="00B31422"/>
    <w:rsid w:val="00B31FB9"/>
    <w:rsid w:val="00B32F00"/>
    <w:rsid w:val="00B33180"/>
    <w:rsid w:val="00B336A0"/>
    <w:rsid w:val="00B342F8"/>
    <w:rsid w:val="00B35108"/>
    <w:rsid w:val="00B3696C"/>
    <w:rsid w:val="00B36F82"/>
    <w:rsid w:val="00B370B9"/>
    <w:rsid w:val="00B40B46"/>
    <w:rsid w:val="00B40EB2"/>
    <w:rsid w:val="00B41936"/>
    <w:rsid w:val="00B41F9B"/>
    <w:rsid w:val="00B433C4"/>
    <w:rsid w:val="00B433F4"/>
    <w:rsid w:val="00B4385D"/>
    <w:rsid w:val="00B45019"/>
    <w:rsid w:val="00B47B38"/>
    <w:rsid w:val="00B50122"/>
    <w:rsid w:val="00B50C21"/>
    <w:rsid w:val="00B50C3A"/>
    <w:rsid w:val="00B527B8"/>
    <w:rsid w:val="00B528D3"/>
    <w:rsid w:val="00B52B2A"/>
    <w:rsid w:val="00B542C0"/>
    <w:rsid w:val="00B552B4"/>
    <w:rsid w:val="00B5580D"/>
    <w:rsid w:val="00B55B84"/>
    <w:rsid w:val="00B56890"/>
    <w:rsid w:val="00B56C57"/>
    <w:rsid w:val="00B57393"/>
    <w:rsid w:val="00B62720"/>
    <w:rsid w:val="00B62766"/>
    <w:rsid w:val="00B63C0D"/>
    <w:rsid w:val="00B642D4"/>
    <w:rsid w:val="00B64899"/>
    <w:rsid w:val="00B64BEC"/>
    <w:rsid w:val="00B6544D"/>
    <w:rsid w:val="00B65944"/>
    <w:rsid w:val="00B663C4"/>
    <w:rsid w:val="00B6713D"/>
    <w:rsid w:val="00B7039B"/>
    <w:rsid w:val="00B71931"/>
    <w:rsid w:val="00B71FF4"/>
    <w:rsid w:val="00B73B17"/>
    <w:rsid w:val="00B74646"/>
    <w:rsid w:val="00B755A3"/>
    <w:rsid w:val="00B75805"/>
    <w:rsid w:val="00B75958"/>
    <w:rsid w:val="00B768A1"/>
    <w:rsid w:val="00B76B58"/>
    <w:rsid w:val="00B77CDC"/>
    <w:rsid w:val="00B77D86"/>
    <w:rsid w:val="00B80D2D"/>
    <w:rsid w:val="00B810C7"/>
    <w:rsid w:val="00B817B0"/>
    <w:rsid w:val="00B819BB"/>
    <w:rsid w:val="00B82EF9"/>
    <w:rsid w:val="00B83BF2"/>
    <w:rsid w:val="00B83E31"/>
    <w:rsid w:val="00B84785"/>
    <w:rsid w:val="00B8537E"/>
    <w:rsid w:val="00B85B14"/>
    <w:rsid w:val="00B864D5"/>
    <w:rsid w:val="00B87575"/>
    <w:rsid w:val="00B8795D"/>
    <w:rsid w:val="00B87BD2"/>
    <w:rsid w:val="00B904A5"/>
    <w:rsid w:val="00B90B37"/>
    <w:rsid w:val="00B91384"/>
    <w:rsid w:val="00B91DA8"/>
    <w:rsid w:val="00B93EC1"/>
    <w:rsid w:val="00B94819"/>
    <w:rsid w:val="00B94BF8"/>
    <w:rsid w:val="00B94E90"/>
    <w:rsid w:val="00B9576F"/>
    <w:rsid w:val="00B96139"/>
    <w:rsid w:val="00B96B82"/>
    <w:rsid w:val="00B96D9B"/>
    <w:rsid w:val="00B97617"/>
    <w:rsid w:val="00B977EF"/>
    <w:rsid w:val="00BA2378"/>
    <w:rsid w:val="00BA27FE"/>
    <w:rsid w:val="00BA31B9"/>
    <w:rsid w:val="00BA3C3E"/>
    <w:rsid w:val="00BA3CD0"/>
    <w:rsid w:val="00BA47F9"/>
    <w:rsid w:val="00BA490E"/>
    <w:rsid w:val="00BA55EE"/>
    <w:rsid w:val="00BA7409"/>
    <w:rsid w:val="00BA76F4"/>
    <w:rsid w:val="00BB0021"/>
    <w:rsid w:val="00BB00EF"/>
    <w:rsid w:val="00BB0335"/>
    <w:rsid w:val="00BB1D66"/>
    <w:rsid w:val="00BB3B31"/>
    <w:rsid w:val="00BB42D1"/>
    <w:rsid w:val="00BB4AA4"/>
    <w:rsid w:val="00BB74B6"/>
    <w:rsid w:val="00BC02A7"/>
    <w:rsid w:val="00BC1632"/>
    <w:rsid w:val="00BC24CA"/>
    <w:rsid w:val="00BC25B8"/>
    <w:rsid w:val="00BC3BC5"/>
    <w:rsid w:val="00BC3DFD"/>
    <w:rsid w:val="00BC439A"/>
    <w:rsid w:val="00BC45EC"/>
    <w:rsid w:val="00BC6C2A"/>
    <w:rsid w:val="00BC6E6A"/>
    <w:rsid w:val="00BC7772"/>
    <w:rsid w:val="00BC7B59"/>
    <w:rsid w:val="00BD0312"/>
    <w:rsid w:val="00BD1006"/>
    <w:rsid w:val="00BD1B63"/>
    <w:rsid w:val="00BD1E4A"/>
    <w:rsid w:val="00BD300F"/>
    <w:rsid w:val="00BD3863"/>
    <w:rsid w:val="00BD3934"/>
    <w:rsid w:val="00BD3C58"/>
    <w:rsid w:val="00BD3CD8"/>
    <w:rsid w:val="00BD4461"/>
    <w:rsid w:val="00BD49D8"/>
    <w:rsid w:val="00BD4FB1"/>
    <w:rsid w:val="00BD54A1"/>
    <w:rsid w:val="00BD7AFF"/>
    <w:rsid w:val="00BD7F1F"/>
    <w:rsid w:val="00BE0345"/>
    <w:rsid w:val="00BE0CD2"/>
    <w:rsid w:val="00BE27F5"/>
    <w:rsid w:val="00BE2E34"/>
    <w:rsid w:val="00BE3463"/>
    <w:rsid w:val="00BE47FD"/>
    <w:rsid w:val="00BE4A4F"/>
    <w:rsid w:val="00BE54A6"/>
    <w:rsid w:val="00BE5647"/>
    <w:rsid w:val="00BE5663"/>
    <w:rsid w:val="00BE6A17"/>
    <w:rsid w:val="00BE6B20"/>
    <w:rsid w:val="00BF0C41"/>
    <w:rsid w:val="00BF1059"/>
    <w:rsid w:val="00BF1A56"/>
    <w:rsid w:val="00BF2C72"/>
    <w:rsid w:val="00BF3357"/>
    <w:rsid w:val="00BF4200"/>
    <w:rsid w:val="00BF4462"/>
    <w:rsid w:val="00BF58E4"/>
    <w:rsid w:val="00C0093D"/>
    <w:rsid w:val="00C00D3C"/>
    <w:rsid w:val="00C027F5"/>
    <w:rsid w:val="00C030A3"/>
    <w:rsid w:val="00C03BF1"/>
    <w:rsid w:val="00C0448F"/>
    <w:rsid w:val="00C047AD"/>
    <w:rsid w:val="00C04C85"/>
    <w:rsid w:val="00C04E48"/>
    <w:rsid w:val="00C0551B"/>
    <w:rsid w:val="00C05D07"/>
    <w:rsid w:val="00C06719"/>
    <w:rsid w:val="00C07122"/>
    <w:rsid w:val="00C07585"/>
    <w:rsid w:val="00C07C51"/>
    <w:rsid w:val="00C10188"/>
    <w:rsid w:val="00C12A68"/>
    <w:rsid w:val="00C13FC9"/>
    <w:rsid w:val="00C152E7"/>
    <w:rsid w:val="00C15FAC"/>
    <w:rsid w:val="00C21ED7"/>
    <w:rsid w:val="00C22653"/>
    <w:rsid w:val="00C22BE2"/>
    <w:rsid w:val="00C23721"/>
    <w:rsid w:val="00C23C68"/>
    <w:rsid w:val="00C24903"/>
    <w:rsid w:val="00C2516B"/>
    <w:rsid w:val="00C25B9D"/>
    <w:rsid w:val="00C261F9"/>
    <w:rsid w:val="00C27282"/>
    <w:rsid w:val="00C273EB"/>
    <w:rsid w:val="00C31995"/>
    <w:rsid w:val="00C31B66"/>
    <w:rsid w:val="00C31F82"/>
    <w:rsid w:val="00C32969"/>
    <w:rsid w:val="00C33A3A"/>
    <w:rsid w:val="00C34521"/>
    <w:rsid w:val="00C347AA"/>
    <w:rsid w:val="00C34D05"/>
    <w:rsid w:val="00C35441"/>
    <w:rsid w:val="00C3599E"/>
    <w:rsid w:val="00C35F16"/>
    <w:rsid w:val="00C360DE"/>
    <w:rsid w:val="00C36253"/>
    <w:rsid w:val="00C36A9A"/>
    <w:rsid w:val="00C371B9"/>
    <w:rsid w:val="00C377B6"/>
    <w:rsid w:val="00C37E69"/>
    <w:rsid w:val="00C407AF"/>
    <w:rsid w:val="00C41846"/>
    <w:rsid w:val="00C41CF2"/>
    <w:rsid w:val="00C42B10"/>
    <w:rsid w:val="00C43494"/>
    <w:rsid w:val="00C438D2"/>
    <w:rsid w:val="00C43C1F"/>
    <w:rsid w:val="00C452E1"/>
    <w:rsid w:val="00C453D7"/>
    <w:rsid w:val="00C479D2"/>
    <w:rsid w:val="00C51015"/>
    <w:rsid w:val="00C520D2"/>
    <w:rsid w:val="00C52FA9"/>
    <w:rsid w:val="00C535AE"/>
    <w:rsid w:val="00C5472C"/>
    <w:rsid w:val="00C54B0E"/>
    <w:rsid w:val="00C553DB"/>
    <w:rsid w:val="00C55FCF"/>
    <w:rsid w:val="00C56BB0"/>
    <w:rsid w:val="00C5729B"/>
    <w:rsid w:val="00C57DD8"/>
    <w:rsid w:val="00C607EC"/>
    <w:rsid w:val="00C609D6"/>
    <w:rsid w:val="00C60B1A"/>
    <w:rsid w:val="00C60EC4"/>
    <w:rsid w:val="00C61433"/>
    <w:rsid w:val="00C616B7"/>
    <w:rsid w:val="00C61AD4"/>
    <w:rsid w:val="00C61C84"/>
    <w:rsid w:val="00C62703"/>
    <w:rsid w:val="00C62BA8"/>
    <w:rsid w:val="00C62E4F"/>
    <w:rsid w:val="00C6311D"/>
    <w:rsid w:val="00C635A6"/>
    <w:rsid w:val="00C64463"/>
    <w:rsid w:val="00C65DE0"/>
    <w:rsid w:val="00C65F03"/>
    <w:rsid w:val="00C6677C"/>
    <w:rsid w:val="00C6796E"/>
    <w:rsid w:val="00C70EFD"/>
    <w:rsid w:val="00C72D34"/>
    <w:rsid w:val="00C733F7"/>
    <w:rsid w:val="00C74311"/>
    <w:rsid w:val="00C74956"/>
    <w:rsid w:val="00C74EC3"/>
    <w:rsid w:val="00C757FD"/>
    <w:rsid w:val="00C75B15"/>
    <w:rsid w:val="00C776A6"/>
    <w:rsid w:val="00C77DAF"/>
    <w:rsid w:val="00C80957"/>
    <w:rsid w:val="00C82195"/>
    <w:rsid w:val="00C82607"/>
    <w:rsid w:val="00C82898"/>
    <w:rsid w:val="00C82952"/>
    <w:rsid w:val="00C82AAB"/>
    <w:rsid w:val="00C906AB"/>
    <w:rsid w:val="00C91D4A"/>
    <w:rsid w:val="00C9238D"/>
    <w:rsid w:val="00C93111"/>
    <w:rsid w:val="00C934FF"/>
    <w:rsid w:val="00C93570"/>
    <w:rsid w:val="00C93656"/>
    <w:rsid w:val="00C9417C"/>
    <w:rsid w:val="00C95259"/>
    <w:rsid w:val="00C95309"/>
    <w:rsid w:val="00C95E00"/>
    <w:rsid w:val="00C9656B"/>
    <w:rsid w:val="00C9656E"/>
    <w:rsid w:val="00C96979"/>
    <w:rsid w:val="00C96BF4"/>
    <w:rsid w:val="00C97583"/>
    <w:rsid w:val="00CA0355"/>
    <w:rsid w:val="00CA03FC"/>
    <w:rsid w:val="00CA1012"/>
    <w:rsid w:val="00CA25B2"/>
    <w:rsid w:val="00CA57AD"/>
    <w:rsid w:val="00CA5C79"/>
    <w:rsid w:val="00CA6165"/>
    <w:rsid w:val="00CA6810"/>
    <w:rsid w:val="00CA7A12"/>
    <w:rsid w:val="00CB06C3"/>
    <w:rsid w:val="00CB1250"/>
    <w:rsid w:val="00CB4786"/>
    <w:rsid w:val="00CB4963"/>
    <w:rsid w:val="00CB4C95"/>
    <w:rsid w:val="00CB53BC"/>
    <w:rsid w:val="00CB6EBF"/>
    <w:rsid w:val="00CB6EE7"/>
    <w:rsid w:val="00CB70D3"/>
    <w:rsid w:val="00CB76A3"/>
    <w:rsid w:val="00CC0381"/>
    <w:rsid w:val="00CC0D9C"/>
    <w:rsid w:val="00CC1B44"/>
    <w:rsid w:val="00CC1E5C"/>
    <w:rsid w:val="00CC22D2"/>
    <w:rsid w:val="00CC2A96"/>
    <w:rsid w:val="00CC2E3D"/>
    <w:rsid w:val="00CC518B"/>
    <w:rsid w:val="00CC5A33"/>
    <w:rsid w:val="00CC73F7"/>
    <w:rsid w:val="00CC74F4"/>
    <w:rsid w:val="00CD1667"/>
    <w:rsid w:val="00CD1A5C"/>
    <w:rsid w:val="00CD2D7D"/>
    <w:rsid w:val="00CD343C"/>
    <w:rsid w:val="00CD3C83"/>
    <w:rsid w:val="00CD4884"/>
    <w:rsid w:val="00CD53BB"/>
    <w:rsid w:val="00CD5BEC"/>
    <w:rsid w:val="00CD61FC"/>
    <w:rsid w:val="00CE0468"/>
    <w:rsid w:val="00CE0DE8"/>
    <w:rsid w:val="00CE0EE6"/>
    <w:rsid w:val="00CE1534"/>
    <w:rsid w:val="00CE281C"/>
    <w:rsid w:val="00CE2826"/>
    <w:rsid w:val="00CE3FC8"/>
    <w:rsid w:val="00CE4E0A"/>
    <w:rsid w:val="00CE5618"/>
    <w:rsid w:val="00CF0322"/>
    <w:rsid w:val="00CF07B0"/>
    <w:rsid w:val="00CF08C1"/>
    <w:rsid w:val="00CF08C6"/>
    <w:rsid w:val="00CF200D"/>
    <w:rsid w:val="00CF211B"/>
    <w:rsid w:val="00CF21E4"/>
    <w:rsid w:val="00CF227D"/>
    <w:rsid w:val="00CF276E"/>
    <w:rsid w:val="00CF2E60"/>
    <w:rsid w:val="00CF2EFD"/>
    <w:rsid w:val="00CF3588"/>
    <w:rsid w:val="00CF4641"/>
    <w:rsid w:val="00CF4994"/>
    <w:rsid w:val="00CF7051"/>
    <w:rsid w:val="00CF74FB"/>
    <w:rsid w:val="00CF764F"/>
    <w:rsid w:val="00CF7678"/>
    <w:rsid w:val="00CF7F25"/>
    <w:rsid w:val="00D016ED"/>
    <w:rsid w:val="00D01CFF"/>
    <w:rsid w:val="00D0202D"/>
    <w:rsid w:val="00D0275C"/>
    <w:rsid w:val="00D03068"/>
    <w:rsid w:val="00D03763"/>
    <w:rsid w:val="00D03E07"/>
    <w:rsid w:val="00D05268"/>
    <w:rsid w:val="00D059B2"/>
    <w:rsid w:val="00D05E1D"/>
    <w:rsid w:val="00D060F0"/>
    <w:rsid w:val="00D07218"/>
    <w:rsid w:val="00D07A08"/>
    <w:rsid w:val="00D07EE7"/>
    <w:rsid w:val="00D10FA9"/>
    <w:rsid w:val="00D11032"/>
    <w:rsid w:val="00D112E4"/>
    <w:rsid w:val="00D13270"/>
    <w:rsid w:val="00D136BB"/>
    <w:rsid w:val="00D14196"/>
    <w:rsid w:val="00D1436A"/>
    <w:rsid w:val="00D14E1F"/>
    <w:rsid w:val="00D1545F"/>
    <w:rsid w:val="00D155FB"/>
    <w:rsid w:val="00D15C62"/>
    <w:rsid w:val="00D16F50"/>
    <w:rsid w:val="00D17467"/>
    <w:rsid w:val="00D17AAD"/>
    <w:rsid w:val="00D21528"/>
    <w:rsid w:val="00D22118"/>
    <w:rsid w:val="00D2284C"/>
    <w:rsid w:val="00D239CC"/>
    <w:rsid w:val="00D23F05"/>
    <w:rsid w:val="00D24267"/>
    <w:rsid w:val="00D24F3E"/>
    <w:rsid w:val="00D25312"/>
    <w:rsid w:val="00D255CC"/>
    <w:rsid w:val="00D25944"/>
    <w:rsid w:val="00D25F33"/>
    <w:rsid w:val="00D26B91"/>
    <w:rsid w:val="00D26DBB"/>
    <w:rsid w:val="00D26DBE"/>
    <w:rsid w:val="00D31830"/>
    <w:rsid w:val="00D3196F"/>
    <w:rsid w:val="00D32077"/>
    <w:rsid w:val="00D3250A"/>
    <w:rsid w:val="00D33451"/>
    <w:rsid w:val="00D344BB"/>
    <w:rsid w:val="00D36215"/>
    <w:rsid w:val="00D36310"/>
    <w:rsid w:val="00D36419"/>
    <w:rsid w:val="00D36633"/>
    <w:rsid w:val="00D36CD7"/>
    <w:rsid w:val="00D3721D"/>
    <w:rsid w:val="00D37A0C"/>
    <w:rsid w:val="00D40105"/>
    <w:rsid w:val="00D41059"/>
    <w:rsid w:val="00D413D6"/>
    <w:rsid w:val="00D41CD8"/>
    <w:rsid w:val="00D42998"/>
    <w:rsid w:val="00D43D10"/>
    <w:rsid w:val="00D46132"/>
    <w:rsid w:val="00D46273"/>
    <w:rsid w:val="00D46538"/>
    <w:rsid w:val="00D467F6"/>
    <w:rsid w:val="00D50243"/>
    <w:rsid w:val="00D511C6"/>
    <w:rsid w:val="00D516F5"/>
    <w:rsid w:val="00D51965"/>
    <w:rsid w:val="00D52131"/>
    <w:rsid w:val="00D52B9E"/>
    <w:rsid w:val="00D5356C"/>
    <w:rsid w:val="00D53BF3"/>
    <w:rsid w:val="00D54A77"/>
    <w:rsid w:val="00D55E4E"/>
    <w:rsid w:val="00D5628E"/>
    <w:rsid w:val="00D5685F"/>
    <w:rsid w:val="00D56C7F"/>
    <w:rsid w:val="00D57E50"/>
    <w:rsid w:val="00D57E77"/>
    <w:rsid w:val="00D57FE9"/>
    <w:rsid w:val="00D6260D"/>
    <w:rsid w:val="00D62B27"/>
    <w:rsid w:val="00D62D58"/>
    <w:rsid w:val="00D62E30"/>
    <w:rsid w:val="00D62F68"/>
    <w:rsid w:val="00D63476"/>
    <w:rsid w:val="00D63F60"/>
    <w:rsid w:val="00D6436D"/>
    <w:rsid w:val="00D6492F"/>
    <w:rsid w:val="00D67AE4"/>
    <w:rsid w:val="00D67E66"/>
    <w:rsid w:val="00D7105B"/>
    <w:rsid w:val="00D716B4"/>
    <w:rsid w:val="00D71DF5"/>
    <w:rsid w:val="00D72139"/>
    <w:rsid w:val="00D7277B"/>
    <w:rsid w:val="00D73BD8"/>
    <w:rsid w:val="00D74202"/>
    <w:rsid w:val="00D7505D"/>
    <w:rsid w:val="00D7526A"/>
    <w:rsid w:val="00D75ADE"/>
    <w:rsid w:val="00D75FE7"/>
    <w:rsid w:val="00D761B4"/>
    <w:rsid w:val="00D77665"/>
    <w:rsid w:val="00D77E10"/>
    <w:rsid w:val="00D80A40"/>
    <w:rsid w:val="00D81171"/>
    <w:rsid w:val="00D8166D"/>
    <w:rsid w:val="00D819F2"/>
    <w:rsid w:val="00D81E74"/>
    <w:rsid w:val="00D81F61"/>
    <w:rsid w:val="00D83202"/>
    <w:rsid w:val="00D8399F"/>
    <w:rsid w:val="00D83FC0"/>
    <w:rsid w:val="00D846AC"/>
    <w:rsid w:val="00D8498D"/>
    <w:rsid w:val="00D84BE0"/>
    <w:rsid w:val="00D868A0"/>
    <w:rsid w:val="00D87356"/>
    <w:rsid w:val="00D87395"/>
    <w:rsid w:val="00D8795B"/>
    <w:rsid w:val="00D87C6F"/>
    <w:rsid w:val="00D87C70"/>
    <w:rsid w:val="00D91C03"/>
    <w:rsid w:val="00D91FBC"/>
    <w:rsid w:val="00D92B8B"/>
    <w:rsid w:val="00D9431A"/>
    <w:rsid w:val="00D94BAC"/>
    <w:rsid w:val="00D94F29"/>
    <w:rsid w:val="00D958BB"/>
    <w:rsid w:val="00D97624"/>
    <w:rsid w:val="00D97A4E"/>
    <w:rsid w:val="00D97E34"/>
    <w:rsid w:val="00DA19A1"/>
    <w:rsid w:val="00DA1BF5"/>
    <w:rsid w:val="00DA2352"/>
    <w:rsid w:val="00DA23B0"/>
    <w:rsid w:val="00DA24B7"/>
    <w:rsid w:val="00DA2D22"/>
    <w:rsid w:val="00DA31BD"/>
    <w:rsid w:val="00DA367C"/>
    <w:rsid w:val="00DA4EF8"/>
    <w:rsid w:val="00DA5057"/>
    <w:rsid w:val="00DA747E"/>
    <w:rsid w:val="00DA74DD"/>
    <w:rsid w:val="00DA77AE"/>
    <w:rsid w:val="00DA791A"/>
    <w:rsid w:val="00DB0CFA"/>
    <w:rsid w:val="00DB115C"/>
    <w:rsid w:val="00DB1DD6"/>
    <w:rsid w:val="00DB2A5A"/>
    <w:rsid w:val="00DB3334"/>
    <w:rsid w:val="00DB3865"/>
    <w:rsid w:val="00DB3A23"/>
    <w:rsid w:val="00DB4009"/>
    <w:rsid w:val="00DB476A"/>
    <w:rsid w:val="00DB5A96"/>
    <w:rsid w:val="00DB5CDE"/>
    <w:rsid w:val="00DB692A"/>
    <w:rsid w:val="00DB77CD"/>
    <w:rsid w:val="00DB7BD5"/>
    <w:rsid w:val="00DC16B3"/>
    <w:rsid w:val="00DC1F8F"/>
    <w:rsid w:val="00DC2B28"/>
    <w:rsid w:val="00DC321F"/>
    <w:rsid w:val="00DC3551"/>
    <w:rsid w:val="00DC3BC1"/>
    <w:rsid w:val="00DC4412"/>
    <w:rsid w:val="00DC5377"/>
    <w:rsid w:val="00DC56DE"/>
    <w:rsid w:val="00DC5F14"/>
    <w:rsid w:val="00DC6EC3"/>
    <w:rsid w:val="00DC71F6"/>
    <w:rsid w:val="00DC7A39"/>
    <w:rsid w:val="00DC7C36"/>
    <w:rsid w:val="00DC7E2D"/>
    <w:rsid w:val="00DD0134"/>
    <w:rsid w:val="00DD2C0B"/>
    <w:rsid w:val="00DD330D"/>
    <w:rsid w:val="00DD3E7F"/>
    <w:rsid w:val="00DD50EF"/>
    <w:rsid w:val="00DD5306"/>
    <w:rsid w:val="00DD6038"/>
    <w:rsid w:val="00DD7158"/>
    <w:rsid w:val="00DD7C4E"/>
    <w:rsid w:val="00DE011D"/>
    <w:rsid w:val="00DE25EB"/>
    <w:rsid w:val="00DE3381"/>
    <w:rsid w:val="00DE3A6A"/>
    <w:rsid w:val="00DE3BF4"/>
    <w:rsid w:val="00DE4596"/>
    <w:rsid w:val="00DE6203"/>
    <w:rsid w:val="00DE7048"/>
    <w:rsid w:val="00DE7A3B"/>
    <w:rsid w:val="00DE7AA7"/>
    <w:rsid w:val="00DF1F92"/>
    <w:rsid w:val="00DF20BF"/>
    <w:rsid w:val="00DF319C"/>
    <w:rsid w:val="00DF3961"/>
    <w:rsid w:val="00DF3E41"/>
    <w:rsid w:val="00DF460E"/>
    <w:rsid w:val="00DF4989"/>
    <w:rsid w:val="00DF4B10"/>
    <w:rsid w:val="00DF4D18"/>
    <w:rsid w:val="00DF59F2"/>
    <w:rsid w:val="00DF65BA"/>
    <w:rsid w:val="00DF6748"/>
    <w:rsid w:val="00DF6A0C"/>
    <w:rsid w:val="00DF6CA7"/>
    <w:rsid w:val="00E00BD5"/>
    <w:rsid w:val="00E01676"/>
    <w:rsid w:val="00E0182F"/>
    <w:rsid w:val="00E032EF"/>
    <w:rsid w:val="00E03717"/>
    <w:rsid w:val="00E03998"/>
    <w:rsid w:val="00E03B64"/>
    <w:rsid w:val="00E040FC"/>
    <w:rsid w:val="00E04D80"/>
    <w:rsid w:val="00E051AC"/>
    <w:rsid w:val="00E05773"/>
    <w:rsid w:val="00E0726E"/>
    <w:rsid w:val="00E111BF"/>
    <w:rsid w:val="00E11690"/>
    <w:rsid w:val="00E11A25"/>
    <w:rsid w:val="00E13214"/>
    <w:rsid w:val="00E13AFF"/>
    <w:rsid w:val="00E13BB4"/>
    <w:rsid w:val="00E14300"/>
    <w:rsid w:val="00E150E6"/>
    <w:rsid w:val="00E16DD8"/>
    <w:rsid w:val="00E179AD"/>
    <w:rsid w:val="00E17EBB"/>
    <w:rsid w:val="00E20856"/>
    <w:rsid w:val="00E21588"/>
    <w:rsid w:val="00E21C37"/>
    <w:rsid w:val="00E240B4"/>
    <w:rsid w:val="00E2496F"/>
    <w:rsid w:val="00E25A37"/>
    <w:rsid w:val="00E25C47"/>
    <w:rsid w:val="00E26126"/>
    <w:rsid w:val="00E268F2"/>
    <w:rsid w:val="00E26C95"/>
    <w:rsid w:val="00E270E1"/>
    <w:rsid w:val="00E27F5A"/>
    <w:rsid w:val="00E30886"/>
    <w:rsid w:val="00E31C8E"/>
    <w:rsid w:val="00E31CBA"/>
    <w:rsid w:val="00E31F9E"/>
    <w:rsid w:val="00E32B5C"/>
    <w:rsid w:val="00E3399D"/>
    <w:rsid w:val="00E35ADD"/>
    <w:rsid w:val="00E36D9A"/>
    <w:rsid w:val="00E36EA8"/>
    <w:rsid w:val="00E37CF7"/>
    <w:rsid w:val="00E4183A"/>
    <w:rsid w:val="00E42001"/>
    <w:rsid w:val="00E43DD7"/>
    <w:rsid w:val="00E43E65"/>
    <w:rsid w:val="00E44B9C"/>
    <w:rsid w:val="00E452AD"/>
    <w:rsid w:val="00E45E0A"/>
    <w:rsid w:val="00E46BF2"/>
    <w:rsid w:val="00E471F8"/>
    <w:rsid w:val="00E47DA6"/>
    <w:rsid w:val="00E50624"/>
    <w:rsid w:val="00E50FB9"/>
    <w:rsid w:val="00E5117B"/>
    <w:rsid w:val="00E51194"/>
    <w:rsid w:val="00E51402"/>
    <w:rsid w:val="00E52386"/>
    <w:rsid w:val="00E5256E"/>
    <w:rsid w:val="00E52A7A"/>
    <w:rsid w:val="00E53584"/>
    <w:rsid w:val="00E545E7"/>
    <w:rsid w:val="00E56A87"/>
    <w:rsid w:val="00E5727E"/>
    <w:rsid w:val="00E62961"/>
    <w:rsid w:val="00E637A1"/>
    <w:rsid w:val="00E64EC0"/>
    <w:rsid w:val="00E653AC"/>
    <w:rsid w:val="00E66421"/>
    <w:rsid w:val="00E66EAF"/>
    <w:rsid w:val="00E66F29"/>
    <w:rsid w:val="00E70231"/>
    <w:rsid w:val="00E708FC"/>
    <w:rsid w:val="00E71125"/>
    <w:rsid w:val="00E7255C"/>
    <w:rsid w:val="00E729F6"/>
    <w:rsid w:val="00E752AA"/>
    <w:rsid w:val="00E7571D"/>
    <w:rsid w:val="00E75C7F"/>
    <w:rsid w:val="00E76AA0"/>
    <w:rsid w:val="00E80675"/>
    <w:rsid w:val="00E81D1D"/>
    <w:rsid w:val="00E83A37"/>
    <w:rsid w:val="00E84941"/>
    <w:rsid w:val="00E84DDA"/>
    <w:rsid w:val="00E85B90"/>
    <w:rsid w:val="00E861B7"/>
    <w:rsid w:val="00E86894"/>
    <w:rsid w:val="00E86FE8"/>
    <w:rsid w:val="00E87BD4"/>
    <w:rsid w:val="00E90FC8"/>
    <w:rsid w:val="00E9114B"/>
    <w:rsid w:val="00E91669"/>
    <w:rsid w:val="00E91A54"/>
    <w:rsid w:val="00E92012"/>
    <w:rsid w:val="00E929B7"/>
    <w:rsid w:val="00E92A5B"/>
    <w:rsid w:val="00E92BC2"/>
    <w:rsid w:val="00E938EC"/>
    <w:rsid w:val="00E938FA"/>
    <w:rsid w:val="00E93E4F"/>
    <w:rsid w:val="00E94EDE"/>
    <w:rsid w:val="00E94F95"/>
    <w:rsid w:val="00E9513F"/>
    <w:rsid w:val="00E9551A"/>
    <w:rsid w:val="00E96DFD"/>
    <w:rsid w:val="00E97BBA"/>
    <w:rsid w:val="00EA0D2F"/>
    <w:rsid w:val="00EA138B"/>
    <w:rsid w:val="00EA2478"/>
    <w:rsid w:val="00EA276B"/>
    <w:rsid w:val="00EA314F"/>
    <w:rsid w:val="00EA32E4"/>
    <w:rsid w:val="00EA3661"/>
    <w:rsid w:val="00EA40DE"/>
    <w:rsid w:val="00EA4E0F"/>
    <w:rsid w:val="00EA4FD8"/>
    <w:rsid w:val="00EA614A"/>
    <w:rsid w:val="00EA669E"/>
    <w:rsid w:val="00EB0141"/>
    <w:rsid w:val="00EB06EB"/>
    <w:rsid w:val="00EB08A4"/>
    <w:rsid w:val="00EB14F5"/>
    <w:rsid w:val="00EB29CF"/>
    <w:rsid w:val="00EB327C"/>
    <w:rsid w:val="00EB35A4"/>
    <w:rsid w:val="00EB41D5"/>
    <w:rsid w:val="00EB4DA5"/>
    <w:rsid w:val="00EB5A35"/>
    <w:rsid w:val="00EB6B94"/>
    <w:rsid w:val="00EB6C8D"/>
    <w:rsid w:val="00EB6E9A"/>
    <w:rsid w:val="00EB799C"/>
    <w:rsid w:val="00EC0412"/>
    <w:rsid w:val="00EC0677"/>
    <w:rsid w:val="00EC17B8"/>
    <w:rsid w:val="00EC1AF1"/>
    <w:rsid w:val="00EC2159"/>
    <w:rsid w:val="00EC2B0D"/>
    <w:rsid w:val="00EC2CD8"/>
    <w:rsid w:val="00EC338B"/>
    <w:rsid w:val="00EC3B0F"/>
    <w:rsid w:val="00EC4857"/>
    <w:rsid w:val="00EC4C28"/>
    <w:rsid w:val="00EC62B9"/>
    <w:rsid w:val="00EC6BE5"/>
    <w:rsid w:val="00EC7E7F"/>
    <w:rsid w:val="00ED25B2"/>
    <w:rsid w:val="00ED4284"/>
    <w:rsid w:val="00ED4775"/>
    <w:rsid w:val="00ED5023"/>
    <w:rsid w:val="00ED56AE"/>
    <w:rsid w:val="00ED599F"/>
    <w:rsid w:val="00ED6F48"/>
    <w:rsid w:val="00ED7358"/>
    <w:rsid w:val="00ED7BCA"/>
    <w:rsid w:val="00ED7BFE"/>
    <w:rsid w:val="00EE0342"/>
    <w:rsid w:val="00EE0661"/>
    <w:rsid w:val="00EE0F80"/>
    <w:rsid w:val="00EE143B"/>
    <w:rsid w:val="00EE3990"/>
    <w:rsid w:val="00EE4D5E"/>
    <w:rsid w:val="00EE4EC3"/>
    <w:rsid w:val="00EE5B18"/>
    <w:rsid w:val="00EE5DDC"/>
    <w:rsid w:val="00EE67DA"/>
    <w:rsid w:val="00EE7446"/>
    <w:rsid w:val="00EE7D44"/>
    <w:rsid w:val="00EF0689"/>
    <w:rsid w:val="00EF1486"/>
    <w:rsid w:val="00EF199E"/>
    <w:rsid w:val="00EF214A"/>
    <w:rsid w:val="00EF2EFA"/>
    <w:rsid w:val="00EF3B9A"/>
    <w:rsid w:val="00EF438E"/>
    <w:rsid w:val="00EF5149"/>
    <w:rsid w:val="00EF63CF"/>
    <w:rsid w:val="00EF6737"/>
    <w:rsid w:val="00EF67F9"/>
    <w:rsid w:val="00EF685D"/>
    <w:rsid w:val="00EF6F9F"/>
    <w:rsid w:val="00EF7726"/>
    <w:rsid w:val="00F005AD"/>
    <w:rsid w:val="00F0158E"/>
    <w:rsid w:val="00F02C9E"/>
    <w:rsid w:val="00F03083"/>
    <w:rsid w:val="00F03515"/>
    <w:rsid w:val="00F03CCC"/>
    <w:rsid w:val="00F046D0"/>
    <w:rsid w:val="00F051E6"/>
    <w:rsid w:val="00F057B3"/>
    <w:rsid w:val="00F064C4"/>
    <w:rsid w:val="00F07668"/>
    <w:rsid w:val="00F0769A"/>
    <w:rsid w:val="00F078FF"/>
    <w:rsid w:val="00F07943"/>
    <w:rsid w:val="00F11B38"/>
    <w:rsid w:val="00F13756"/>
    <w:rsid w:val="00F15236"/>
    <w:rsid w:val="00F1785E"/>
    <w:rsid w:val="00F17BF5"/>
    <w:rsid w:val="00F2072B"/>
    <w:rsid w:val="00F21368"/>
    <w:rsid w:val="00F21F50"/>
    <w:rsid w:val="00F231A9"/>
    <w:rsid w:val="00F23709"/>
    <w:rsid w:val="00F238AA"/>
    <w:rsid w:val="00F240A5"/>
    <w:rsid w:val="00F253E6"/>
    <w:rsid w:val="00F25C22"/>
    <w:rsid w:val="00F25D4A"/>
    <w:rsid w:val="00F26356"/>
    <w:rsid w:val="00F26638"/>
    <w:rsid w:val="00F269D9"/>
    <w:rsid w:val="00F26F87"/>
    <w:rsid w:val="00F27900"/>
    <w:rsid w:val="00F27B23"/>
    <w:rsid w:val="00F31012"/>
    <w:rsid w:val="00F31193"/>
    <w:rsid w:val="00F32065"/>
    <w:rsid w:val="00F32529"/>
    <w:rsid w:val="00F328BA"/>
    <w:rsid w:val="00F32EA9"/>
    <w:rsid w:val="00F33669"/>
    <w:rsid w:val="00F33887"/>
    <w:rsid w:val="00F346ED"/>
    <w:rsid w:val="00F34CB5"/>
    <w:rsid w:val="00F4045C"/>
    <w:rsid w:val="00F404D1"/>
    <w:rsid w:val="00F40815"/>
    <w:rsid w:val="00F40924"/>
    <w:rsid w:val="00F40AC7"/>
    <w:rsid w:val="00F41192"/>
    <w:rsid w:val="00F4165B"/>
    <w:rsid w:val="00F41916"/>
    <w:rsid w:val="00F43568"/>
    <w:rsid w:val="00F459B9"/>
    <w:rsid w:val="00F45DDA"/>
    <w:rsid w:val="00F45DFF"/>
    <w:rsid w:val="00F460DE"/>
    <w:rsid w:val="00F471FD"/>
    <w:rsid w:val="00F5141A"/>
    <w:rsid w:val="00F525DB"/>
    <w:rsid w:val="00F52BF0"/>
    <w:rsid w:val="00F52DA7"/>
    <w:rsid w:val="00F54686"/>
    <w:rsid w:val="00F54E4F"/>
    <w:rsid w:val="00F555D0"/>
    <w:rsid w:val="00F5582D"/>
    <w:rsid w:val="00F55CCC"/>
    <w:rsid w:val="00F56AB3"/>
    <w:rsid w:val="00F5740A"/>
    <w:rsid w:val="00F57C19"/>
    <w:rsid w:val="00F60C12"/>
    <w:rsid w:val="00F61202"/>
    <w:rsid w:val="00F61A5E"/>
    <w:rsid w:val="00F6384C"/>
    <w:rsid w:val="00F6401F"/>
    <w:rsid w:val="00F64290"/>
    <w:rsid w:val="00F64519"/>
    <w:rsid w:val="00F65970"/>
    <w:rsid w:val="00F669D9"/>
    <w:rsid w:val="00F66C67"/>
    <w:rsid w:val="00F66CF5"/>
    <w:rsid w:val="00F66F44"/>
    <w:rsid w:val="00F671A2"/>
    <w:rsid w:val="00F67688"/>
    <w:rsid w:val="00F6783B"/>
    <w:rsid w:val="00F705B1"/>
    <w:rsid w:val="00F705E6"/>
    <w:rsid w:val="00F70761"/>
    <w:rsid w:val="00F7296E"/>
    <w:rsid w:val="00F72D30"/>
    <w:rsid w:val="00F734E9"/>
    <w:rsid w:val="00F73E82"/>
    <w:rsid w:val="00F744A2"/>
    <w:rsid w:val="00F74735"/>
    <w:rsid w:val="00F76911"/>
    <w:rsid w:val="00F76938"/>
    <w:rsid w:val="00F76FDA"/>
    <w:rsid w:val="00F7782A"/>
    <w:rsid w:val="00F7796D"/>
    <w:rsid w:val="00F77B49"/>
    <w:rsid w:val="00F802C2"/>
    <w:rsid w:val="00F805B0"/>
    <w:rsid w:val="00F82BE4"/>
    <w:rsid w:val="00F832E2"/>
    <w:rsid w:val="00F83425"/>
    <w:rsid w:val="00F842E5"/>
    <w:rsid w:val="00F847DE"/>
    <w:rsid w:val="00F8499A"/>
    <w:rsid w:val="00F8545C"/>
    <w:rsid w:val="00F8545F"/>
    <w:rsid w:val="00F862B8"/>
    <w:rsid w:val="00F8780C"/>
    <w:rsid w:val="00F90B7E"/>
    <w:rsid w:val="00F918EC"/>
    <w:rsid w:val="00F91E02"/>
    <w:rsid w:val="00F91ED2"/>
    <w:rsid w:val="00F93CF4"/>
    <w:rsid w:val="00F96833"/>
    <w:rsid w:val="00F97781"/>
    <w:rsid w:val="00F97907"/>
    <w:rsid w:val="00F97D20"/>
    <w:rsid w:val="00F97FB8"/>
    <w:rsid w:val="00FA0050"/>
    <w:rsid w:val="00FA0DE5"/>
    <w:rsid w:val="00FA1699"/>
    <w:rsid w:val="00FA3C39"/>
    <w:rsid w:val="00FA4A03"/>
    <w:rsid w:val="00FA5B1C"/>
    <w:rsid w:val="00FA69B3"/>
    <w:rsid w:val="00FA7001"/>
    <w:rsid w:val="00FA73B2"/>
    <w:rsid w:val="00FB0271"/>
    <w:rsid w:val="00FB1126"/>
    <w:rsid w:val="00FB1D48"/>
    <w:rsid w:val="00FB24EF"/>
    <w:rsid w:val="00FB27B6"/>
    <w:rsid w:val="00FB2939"/>
    <w:rsid w:val="00FB2C86"/>
    <w:rsid w:val="00FB366B"/>
    <w:rsid w:val="00FB37A6"/>
    <w:rsid w:val="00FB493F"/>
    <w:rsid w:val="00FB6558"/>
    <w:rsid w:val="00FB6737"/>
    <w:rsid w:val="00FC121F"/>
    <w:rsid w:val="00FC1B4D"/>
    <w:rsid w:val="00FC2215"/>
    <w:rsid w:val="00FC2806"/>
    <w:rsid w:val="00FC2C03"/>
    <w:rsid w:val="00FC3197"/>
    <w:rsid w:val="00FC3AA4"/>
    <w:rsid w:val="00FC3D8A"/>
    <w:rsid w:val="00FC493D"/>
    <w:rsid w:val="00FC4E96"/>
    <w:rsid w:val="00FC5591"/>
    <w:rsid w:val="00FC5649"/>
    <w:rsid w:val="00FC5677"/>
    <w:rsid w:val="00FC60AD"/>
    <w:rsid w:val="00FC63F5"/>
    <w:rsid w:val="00FC6406"/>
    <w:rsid w:val="00FC6459"/>
    <w:rsid w:val="00FC70F1"/>
    <w:rsid w:val="00FC7C20"/>
    <w:rsid w:val="00FC7D08"/>
    <w:rsid w:val="00FC7DEF"/>
    <w:rsid w:val="00FD177F"/>
    <w:rsid w:val="00FD2278"/>
    <w:rsid w:val="00FD35CA"/>
    <w:rsid w:val="00FD440C"/>
    <w:rsid w:val="00FD443B"/>
    <w:rsid w:val="00FD6524"/>
    <w:rsid w:val="00FE0970"/>
    <w:rsid w:val="00FE121D"/>
    <w:rsid w:val="00FE193E"/>
    <w:rsid w:val="00FE19F2"/>
    <w:rsid w:val="00FE2437"/>
    <w:rsid w:val="00FE36CD"/>
    <w:rsid w:val="00FE420E"/>
    <w:rsid w:val="00FE44C9"/>
    <w:rsid w:val="00FE4D0A"/>
    <w:rsid w:val="00FE4E25"/>
    <w:rsid w:val="00FE5B1D"/>
    <w:rsid w:val="00FE6B53"/>
    <w:rsid w:val="00FE7E22"/>
    <w:rsid w:val="00FF0848"/>
    <w:rsid w:val="00FF0FA5"/>
    <w:rsid w:val="00FF2064"/>
    <w:rsid w:val="00FF213E"/>
    <w:rsid w:val="00FF2844"/>
    <w:rsid w:val="00FF2E77"/>
    <w:rsid w:val="00FF3B07"/>
    <w:rsid w:val="00FF4948"/>
    <w:rsid w:val="00FF54B5"/>
    <w:rsid w:val="00FF6910"/>
    <w:rsid w:val="00FF70CE"/>
    <w:rsid w:val="00FF7131"/>
    <w:rsid w:val="00FF7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90D18E"/>
  <w14:defaultImageDpi w14:val="32767"/>
  <w15:docId w15:val="{35F6066E-324C-444C-9D54-FB94B5D66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ＭＳ ゴシック" w:hAnsi="Arial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36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134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F1349"/>
  </w:style>
  <w:style w:type="paragraph" w:styleId="a5">
    <w:name w:val="footer"/>
    <w:basedOn w:val="a"/>
    <w:link w:val="a6"/>
    <w:uiPriority w:val="99"/>
    <w:unhideWhenUsed/>
    <w:rsid w:val="004F134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F1349"/>
  </w:style>
  <w:style w:type="paragraph" w:customStyle="1" w:styleId="EndNoteBibliography">
    <w:name w:val="EndNote Bibliography"/>
    <w:basedOn w:val="a"/>
    <w:rsid w:val="00B768A1"/>
    <w:rPr>
      <w:rFonts w:eastAsiaTheme="minorEastAsia" w:cs="Arial"/>
    </w:rPr>
  </w:style>
  <w:style w:type="paragraph" w:styleId="a7">
    <w:name w:val="List Paragraph"/>
    <w:basedOn w:val="a"/>
    <w:uiPriority w:val="34"/>
    <w:qFormat/>
    <w:rsid w:val="00570EBA"/>
    <w:pPr>
      <w:ind w:leftChars="400" w:left="840"/>
    </w:pPr>
    <w:rPr>
      <w:rFonts w:cs="Times New Roman (本文のフォント - コンプレ"/>
      <w:sz w:val="21"/>
    </w:rPr>
  </w:style>
  <w:style w:type="character" w:customStyle="1" w:styleId="apple-converted-space">
    <w:name w:val="apple-converted-space"/>
    <w:basedOn w:val="a0"/>
    <w:rsid w:val="00627BC8"/>
  </w:style>
  <w:style w:type="character" w:styleId="a8">
    <w:name w:val="Emphasis"/>
    <w:basedOn w:val="a0"/>
    <w:uiPriority w:val="20"/>
    <w:qFormat/>
    <w:rsid w:val="00627BC8"/>
    <w:rPr>
      <w:i/>
      <w:iCs/>
    </w:rPr>
  </w:style>
  <w:style w:type="character" w:styleId="a9">
    <w:name w:val="line number"/>
    <w:basedOn w:val="a0"/>
    <w:uiPriority w:val="99"/>
    <w:semiHidden/>
    <w:unhideWhenUsed/>
    <w:rsid w:val="00813896"/>
  </w:style>
  <w:style w:type="character" w:styleId="aa">
    <w:name w:val="page number"/>
    <w:basedOn w:val="a0"/>
    <w:uiPriority w:val="99"/>
    <w:semiHidden/>
    <w:unhideWhenUsed/>
    <w:rsid w:val="00813896"/>
  </w:style>
  <w:style w:type="paragraph" w:customStyle="1" w:styleId="EndNoteBibliographyTitle">
    <w:name w:val="EndNote Bibliography Title"/>
    <w:basedOn w:val="a"/>
    <w:rsid w:val="008F1279"/>
    <w:pPr>
      <w:jc w:val="center"/>
    </w:pPr>
    <w:rPr>
      <w:rFonts w:cs="Arial"/>
    </w:rPr>
  </w:style>
  <w:style w:type="paragraph" w:styleId="ab">
    <w:name w:val="Revision"/>
    <w:hidden/>
    <w:uiPriority w:val="99"/>
    <w:semiHidden/>
    <w:rsid w:val="00C0448F"/>
  </w:style>
  <w:style w:type="character" w:styleId="ac">
    <w:name w:val="annotation reference"/>
    <w:basedOn w:val="a0"/>
    <w:uiPriority w:val="99"/>
    <w:semiHidden/>
    <w:unhideWhenUsed/>
    <w:rsid w:val="004871B1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4871B1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4871B1"/>
  </w:style>
  <w:style w:type="paragraph" w:styleId="af">
    <w:name w:val="annotation subject"/>
    <w:basedOn w:val="ad"/>
    <w:next w:val="ad"/>
    <w:link w:val="af0"/>
    <w:uiPriority w:val="99"/>
    <w:semiHidden/>
    <w:unhideWhenUsed/>
    <w:rsid w:val="004871B1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4871B1"/>
    <w:rPr>
      <w:b/>
      <w:bCs/>
    </w:rPr>
  </w:style>
  <w:style w:type="character" w:styleId="af1">
    <w:name w:val="Hyperlink"/>
    <w:basedOn w:val="a0"/>
    <w:uiPriority w:val="99"/>
    <w:unhideWhenUsed/>
    <w:rsid w:val="00447444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447444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7F31B1"/>
    <w:rPr>
      <w:rFonts w:ascii="Times New Roman" w:hAnsi="Times New Roman" w:cs="Times New Roman"/>
    </w:rPr>
  </w:style>
  <w:style w:type="table" w:styleId="1">
    <w:name w:val="Plain Table 1"/>
    <w:basedOn w:val="a1"/>
    <w:uiPriority w:val="99"/>
    <w:rsid w:val="000D088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68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83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45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90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04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51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01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0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88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872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07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55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23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66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594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16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14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30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472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08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256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09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61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65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939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936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06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78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423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291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35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03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963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527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53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88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82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371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10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735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15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87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487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72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7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001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9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81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38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330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673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25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98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89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437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837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4961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7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68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59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611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137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06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176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062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229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87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17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9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845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38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36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18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226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4978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3600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8285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3535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5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48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153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01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91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36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67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19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46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15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19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834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035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02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87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165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606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55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51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27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637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1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52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130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656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39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98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18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38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11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728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391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940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17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96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293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01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8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90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9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563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88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920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297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06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929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80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185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418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895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92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31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272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762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215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38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64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718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12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9321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113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98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04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7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88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652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605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6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50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8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991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2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76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7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7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98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0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42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500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250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55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00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506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976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14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73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750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965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01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56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003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219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544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61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37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918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31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7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9517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52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23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94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39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08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0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13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22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023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615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96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90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936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658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38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25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94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2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31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2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124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787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847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30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24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81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40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56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38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26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291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53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08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75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932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74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86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390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092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875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641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6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55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21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079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857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7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50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36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27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14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0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184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3894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1886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109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057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5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18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97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03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177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65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32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5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254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555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明朝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844BBC7-75BC-44EA-9938-E0E038DE1DE3}">
  <we:reference id="wa200005988" version="1.1.0.0" store="en-US" storeType="OMEX"/>
  <we:alternateReferences>
    <we:reference id="wa200005988" version="1.1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B3026E1-D191-974A-BBF2-9611030FDE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uma Takaaki</dc:creator>
  <cp:keywords/>
  <dc:description/>
  <cp:lastModifiedBy>神保　光児</cp:lastModifiedBy>
  <cp:revision>3</cp:revision>
  <cp:lastPrinted>2024-02-24T07:39:00Z</cp:lastPrinted>
  <dcterms:created xsi:type="dcterms:W3CDTF">2025-02-14T04:11:00Z</dcterms:created>
  <dcterms:modified xsi:type="dcterms:W3CDTF">2025-02-14T04:11:00Z</dcterms:modified>
</cp:coreProperties>
</file>